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4C5" w:rsidRDefault="002144C5" w:rsidP="002144C5">
      <w:pPr>
        <w:tabs>
          <w:tab w:val="left" w:pos="1276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73"/>
      <w:r>
        <w:rPr>
          <w:rFonts w:ascii="Times New Roman" w:hAnsi="Times New Roman" w:cs="Times New Roman" w:hint="eastAsia"/>
          <w:b/>
          <w:sz w:val="24"/>
          <w:szCs w:val="24"/>
        </w:rPr>
        <w:t>J</w:t>
      </w:r>
      <w:r>
        <w:rPr>
          <w:rFonts w:ascii="Times New Roman" w:hAnsi="Times New Roman" w:cs="Times New Roman"/>
          <w:b/>
          <w:sz w:val="24"/>
          <w:szCs w:val="24"/>
        </w:rPr>
        <w:t>ournal of Autism Developmental Disorders:</w:t>
      </w:r>
    </w:p>
    <w:p w:rsidR="002144C5" w:rsidRDefault="002144C5" w:rsidP="002144C5">
      <w:pPr>
        <w:tabs>
          <w:tab w:val="left" w:pos="1276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3C09">
        <w:rPr>
          <w:rFonts w:ascii="Times New Roman" w:hAnsi="Times New Roman" w:cs="Times New Roman"/>
          <w:b/>
          <w:sz w:val="24"/>
          <w:szCs w:val="24"/>
        </w:rPr>
        <w:t>Higher tactile temporal resolution as a basis of hypersensitivity in individual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144C5" w:rsidRDefault="002144C5" w:rsidP="002144C5">
      <w:pPr>
        <w:tabs>
          <w:tab w:val="left" w:pos="1276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3C09">
        <w:rPr>
          <w:rFonts w:ascii="Times New Roman" w:hAnsi="Times New Roman" w:cs="Times New Roman"/>
          <w:b/>
          <w:sz w:val="24"/>
          <w:szCs w:val="24"/>
        </w:rPr>
        <w:t>with autism spectrum disorder</w:t>
      </w:r>
    </w:p>
    <w:p w:rsidR="002144C5" w:rsidRPr="002144C5" w:rsidRDefault="002144C5" w:rsidP="002144C5">
      <w:pPr>
        <w:tabs>
          <w:tab w:val="left" w:pos="1276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44C5" w:rsidRPr="000B3C09" w:rsidRDefault="002144C5" w:rsidP="002144C5">
      <w:pPr>
        <w:rPr>
          <w:rFonts w:ascii="Times New Roman" w:hAnsi="Times New Roman" w:cs="Times New Roman"/>
          <w:sz w:val="24"/>
          <w:szCs w:val="24"/>
        </w:rPr>
      </w:pPr>
      <w:r w:rsidRPr="000B3C09">
        <w:rPr>
          <w:rFonts w:ascii="Times New Roman" w:eastAsia="MS Mincho" w:hAnsi="Times New Roman" w:cs="Times New Roman"/>
          <w:sz w:val="24"/>
          <w:szCs w:val="24"/>
        </w:rPr>
        <w:t>Masakazu Ide</w:t>
      </w:r>
      <w:r w:rsidRPr="000B3C09">
        <w:rPr>
          <w:rFonts w:ascii="Times New Roman" w:eastAsia="MS Mincho" w:hAnsi="Times New Roman" w:cs="Times New Roman"/>
          <w:sz w:val="24"/>
          <w:szCs w:val="24"/>
          <w:vertAlign w:val="superscript"/>
        </w:rPr>
        <w:t>1.2*</w:t>
      </w:r>
      <w:r w:rsidRPr="000B3C09">
        <w:rPr>
          <w:rFonts w:ascii="Times New Roman" w:eastAsia="MS Mincho" w:hAnsi="Times New Roman" w:cs="Times New Roman"/>
          <w:sz w:val="24"/>
          <w:szCs w:val="24"/>
        </w:rPr>
        <w:t>,</w:t>
      </w:r>
      <w:r w:rsidRPr="000B3C09">
        <w:rPr>
          <w:rFonts w:ascii="Times New Roman" w:hAnsi="Times New Roman" w:cs="Times New Roman"/>
          <w:sz w:val="24"/>
          <w:szCs w:val="24"/>
        </w:rPr>
        <w:t xml:space="preserve"> Ayako Yaguchi</w:t>
      </w:r>
      <w:r w:rsidRPr="000B3C09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0B3C09">
        <w:rPr>
          <w:rFonts w:ascii="Times New Roman" w:hAnsi="Times New Roman" w:cs="Times New Roman"/>
          <w:sz w:val="24"/>
          <w:szCs w:val="24"/>
        </w:rPr>
        <w:t>, Misako Sano</w:t>
      </w:r>
      <w:r w:rsidRPr="000B3C09">
        <w:rPr>
          <w:rFonts w:ascii="Times New Roman" w:hAnsi="Times New Roman" w:cs="Times New Roman"/>
          <w:sz w:val="24"/>
          <w:szCs w:val="24"/>
          <w:vertAlign w:val="superscript"/>
        </w:rPr>
        <w:t>4, 5</w:t>
      </w:r>
      <w:r w:rsidRPr="000B3C09">
        <w:rPr>
          <w:rFonts w:ascii="Times New Roman" w:hAnsi="Times New Roman" w:cs="Times New Roman"/>
          <w:sz w:val="24"/>
          <w:szCs w:val="24"/>
        </w:rPr>
        <w:t>, Reiko Fukatsu</w:t>
      </w:r>
      <w:r w:rsidRPr="000B3C09">
        <w:rPr>
          <w:rFonts w:ascii="Times New Roman" w:hAnsi="Times New Roman" w:cs="Times New Roman"/>
          <w:sz w:val="24"/>
          <w:szCs w:val="24"/>
          <w:vertAlign w:val="superscript"/>
        </w:rPr>
        <w:t>4, 6</w:t>
      </w:r>
      <w:r w:rsidRPr="000B3C09">
        <w:rPr>
          <w:rFonts w:ascii="Times New Roman" w:hAnsi="Times New Roman" w:cs="Times New Roman"/>
          <w:sz w:val="24"/>
          <w:szCs w:val="24"/>
        </w:rPr>
        <w:t>, Makoto Wada</w:t>
      </w:r>
      <w:r w:rsidRPr="000B3C0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2144C5" w:rsidRPr="000B3C09" w:rsidRDefault="002144C5" w:rsidP="002144C5">
      <w:pPr>
        <w:rPr>
          <w:rFonts w:ascii="Times New Roman" w:eastAsia="MS Mincho" w:hAnsi="Times New Roman" w:cs="Times New Roman"/>
          <w:sz w:val="24"/>
          <w:szCs w:val="24"/>
        </w:rPr>
      </w:pPr>
      <w:bookmarkStart w:id="1" w:name="OLE_LINK51"/>
      <w:r w:rsidRPr="000B3C09">
        <w:rPr>
          <w:rFonts w:ascii="Times New Roman" w:eastAsia="MS Mincho" w:hAnsi="Times New Roman" w:cs="Times New Roman"/>
          <w:sz w:val="24"/>
          <w:szCs w:val="24"/>
          <w:vertAlign w:val="superscript"/>
        </w:rPr>
        <w:t>1</w:t>
      </w:r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Developmental Disorders Section, Department of Rehabilitation for Brain Functions, Research Institute of National Rehabilitation </w:t>
      </w:r>
      <w:proofErr w:type="spellStart"/>
      <w:r w:rsidRPr="000B3C09">
        <w:rPr>
          <w:rFonts w:ascii="Times New Roman" w:eastAsia="MS Mincho" w:hAnsi="Times New Roman" w:cs="Times New Roman"/>
          <w:sz w:val="24"/>
          <w:szCs w:val="24"/>
        </w:rPr>
        <w:t>Center</w:t>
      </w:r>
      <w:proofErr w:type="spellEnd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 for Persons with Disabilities, Saitama, Japan</w:t>
      </w:r>
    </w:p>
    <w:bookmarkEnd w:id="1"/>
    <w:p w:rsidR="002144C5" w:rsidRPr="000B3C09" w:rsidRDefault="002144C5" w:rsidP="002144C5">
      <w:pPr>
        <w:rPr>
          <w:rFonts w:ascii="Times New Roman" w:eastAsia="MS Mincho" w:hAnsi="Times New Roman" w:cs="Times New Roman"/>
          <w:sz w:val="24"/>
          <w:szCs w:val="24"/>
        </w:rPr>
      </w:pPr>
      <w:r w:rsidRPr="000B3C09"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bookmarkStart w:id="2" w:name="OLE_LINK58"/>
      <w:bookmarkStart w:id="3" w:name="OLE_LINK59"/>
      <w:r w:rsidRPr="000B3C09">
        <w:rPr>
          <w:rFonts w:ascii="Times New Roman" w:eastAsia="MS Mincho" w:hAnsi="Times New Roman" w:cs="Times New Roman"/>
          <w:sz w:val="24"/>
          <w:szCs w:val="24"/>
        </w:rPr>
        <w:t>Japan Society for the Promotion of Science</w:t>
      </w:r>
      <w:bookmarkEnd w:id="2"/>
      <w:bookmarkEnd w:id="3"/>
      <w:r w:rsidRPr="000B3C09">
        <w:rPr>
          <w:rFonts w:ascii="Times New Roman" w:eastAsia="MS Mincho" w:hAnsi="Times New Roman" w:cs="Times New Roman"/>
          <w:sz w:val="24"/>
          <w:szCs w:val="24"/>
        </w:rPr>
        <w:t>, Tokyo, Japan</w:t>
      </w:r>
    </w:p>
    <w:p w:rsidR="002144C5" w:rsidRPr="000B3C09" w:rsidRDefault="002144C5" w:rsidP="002144C5">
      <w:pPr>
        <w:rPr>
          <w:rFonts w:ascii="Times New Roman" w:eastAsia="MS Mincho" w:hAnsi="Times New Roman" w:cs="Times New Roman"/>
          <w:sz w:val="24"/>
          <w:szCs w:val="24"/>
        </w:rPr>
      </w:pPr>
      <w:r w:rsidRPr="000B3C09">
        <w:rPr>
          <w:rFonts w:ascii="Times New Roman" w:eastAsia="MS Mincho" w:hAnsi="Times New Roman" w:cs="Times New Roman"/>
          <w:sz w:val="24"/>
          <w:szCs w:val="24"/>
          <w:vertAlign w:val="superscript"/>
        </w:rPr>
        <w:t>3</w:t>
      </w:r>
      <w:bookmarkStart w:id="4" w:name="OLE_LINK52"/>
      <w:bookmarkStart w:id="5" w:name="OLE_LINK57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Department of </w:t>
      </w:r>
      <w:bookmarkStart w:id="6" w:name="OLE_LINK1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Contemporary </w:t>
      </w:r>
      <w:bookmarkEnd w:id="6"/>
      <w:r w:rsidRPr="000B3C09">
        <w:rPr>
          <w:rFonts w:ascii="Times New Roman" w:eastAsia="MS Mincho" w:hAnsi="Times New Roman" w:cs="Times New Roman"/>
          <w:sz w:val="24"/>
          <w:szCs w:val="24"/>
        </w:rPr>
        <w:t>Psychology</w:t>
      </w:r>
      <w:bookmarkEnd w:id="4"/>
      <w:bookmarkEnd w:id="5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bookmarkStart w:id="7" w:name="OLE_LINK53"/>
      <w:proofErr w:type="spellStart"/>
      <w:r w:rsidRPr="000B3C09">
        <w:rPr>
          <w:rFonts w:ascii="Times New Roman" w:eastAsia="MS Mincho" w:hAnsi="Times New Roman" w:cs="Times New Roman"/>
          <w:sz w:val="24"/>
          <w:szCs w:val="24"/>
        </w:rPr>
        <w:t>Rikkyo</w:t>
      </w:r>
      <w:proofErr w:type="spellEnd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 University</w:t>
      </w:r>
      <w:bookmarkEnd w:id="7"/>
      <w:r w:rsidRPr="000B3C09">
        <w:rPr>
          <w:rFonts w:ascii="Times New Roman" w:eastAsia="MS Mincho" w:hAnsi="Times New Roman" w:cs="Times New Roman"/>
          <w:sz w:val="24"/>
          <w:szCs w:val="24"/>
        </w:rPr>
        <w:t>, Saitama, Japan</w:t>
      </w:r>
    </w:p>
    <w:p w:rsidR="002144C5" w:rsidRPr="0034160C" w:rsidRDefault="002144C5" w:rsidP="002144C5">
      <w:pPr>
        <w:rPr>
          <w:rFonts w:ascii="Times New Roman" w:eastAsia="MS Mincho" w:hAnsi="Times New Roman" w:cs="Times New Roman"/>
          <w:sz w:val="24"/>
          <w:szCs w:val="24"/>
        </w:rPr>
      </w:pPr>
      <w:r w:rsidRPr="000B3C09">
        <w:rPr>
          <w:rFonts w:ascii="Times New Roman" w:eastAsia="MS Mincho" w:hAnsi="Times New Roman" w:cs="Times New Roman"/>
          <w:sz w:val="24"/>
          <w:szCs w:val="24"/>
          <w:vertAlign w:val="superscript"/>
        </w:rPr>
        <w:t>4</w:t>
      </w:r>
      <w:bookmarkStart w:id="8" w:name="OLE_LINK61"/>
      <w:bookmarkStart w:id="9" w:name="OLE_LINK63"/>
      <w:bookmarkStart w:id="10" w:name="OLE_LINK71"/>
      <w:bookmarkStart w:id="11" w:name="OLE_LINK74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Information and Support </w:t>
      </w:r>
      <w:proofErr w:type="spellStart"/>
      <w:r w:rsidRPr="000B3C09">
        <w:rPr>
          <w:rFonts w:ascii="Times New Roman" w:eastAsia="MS Mincho" w:hAnsi="Times New Roman" w:cs="Times New Roman"/>
          <w:sz w:val="24"/>
          <w:szCs w:val="24"/>
        </w:rPr>
        <w:t>Center</w:t>
      </w:r>
      <w:proofErr w:type="spellEnd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 for Persons with Developmental Disorders</w:t>
      </w:r>
      <w:bookmarkEnd w:id="8"/>
      <w:bookmarkEnd w:id="9"/>
      <w:bookmarkEnd w:id="10"/>
      <w:bookmarkEnd w:id="11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bookmarkStart w:id="12" w:name="OLE_LINK60"/>
      <w:bookmarkStart w:id="13" w:name="OLE_LINK62"/>
      <w:bookmarkStart w:id="14" w:name="OLE_LINK72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National Rehabilitation </w:t>
      </w:r>
      <w:proofErr w:type="spellStart"/>
      <w:r w:rsidRPr="000B3C09">
        <w:rPr>
          <w:rFonts w:ascii="Times New Roman" w:eastAsia="MS Mincho" w:hAnsi="Times New Roman" w:cs="Times New Roman"/>
          <w:sz w:val="24"/>
          <w:szCs w:val="24"/>
        </w:rPr>
        <w:t>Center</w:t>
      </w:r>
      <w:proofErr w:type="spellEnd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 for Persons with Disabilities</w:t>
      </w:r>
      <w:bookmarkEnd w:id="12"/>
      <w:bookmarkEnd w:id="13"/>
      <w:bookmarkEnd w:id="14"/>
      <w:r w:rsidRPr="000B3C09">
        <w:rPr>
          <w:rFonts w:ascii="Times New Roman" w:eastAsia="MS Mincho" w:hAnsi="Times New Roman" w:cs="Times New Roman"/>
          <w:sz w:val="24"/>
          <w:szCs w:val="24"/>
        </w:rPr>
        <w:t>, Saitama, Japan</w:t>
      </w:r>
    </w:p>
    <w:p w:rsidR="002144C5" w:rsidRPr="000B3C09" w:rsidRDefault="002144C5" w:rsidP="002144C5">
      <w:pPr>
        <w:rPr>
          <w:rFonts w:ascii="Times New Roman" w:eastAsia="MS Mincho" w:hAnsi="Times New Roman" w:cs="Times New Roman"/>
          <w:sz w:val="24"/>
          <w:szCs w:val="24"/>
        </w:rPr>
      </w:pPr>
      <w:r w:rsidRPr="000B3C09">
        <w:rPr>
          <w:rFonts w:ascii="Times New Roman" w:eastAsia="MS Mincho" w:hAnsi="Times New Roman" w:cs="Times New Roman"/>
          <w:sz w:val="24"/>
          <w:szCs w:val="24"/>
          <w:vertAlign w:val="superscript"/>
        </w:rPr>
        <w:t>5</w:t>
      </w:r>
      <w:bookmarkStart w:id="15" w:name="OLE_LINK70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National Rehabilitation </w:t>
      </w:r>
      <w:proofErr w:type="spellStart"/>
      <w:r w:rsidRPr="000B3C09">
        <w:rPr>
          <w:rFonts w:ascii="Times New Roman" w:eastAsia="MS Mincho" w:hAnsi="Times New Roman" w:cs="Times New Roman"/>
          <w:sz w:val="24"/>
          <w:szCs w:val="24"/>
        </w:rPr>
        <w:t>Center</w:t>
      </w:r>
      <w:proofErr w:type="spellEnd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 for Children with Disabilities</w:t>
      </w:r>
      <w:bookmarkEnd w:id="15"/>
      <w:r w:rsidRPr="000B3C09">
        <w:rPr>
          <w:rFonts w:ascii="Times New Roman" w:eastAsia="MS Mincho" w:hAnsi="Times New Roman" w:cs="Times New Roman"/>
          <w:sz w:val="24"/>
          <w:szCs w:val="24"/>
        </w:rPr>
        <w:t>, Tokyo, Japan</w:t>
      </w:r>
    </w:p>
    <w:p w:rsidR="002144C5" w:rsidRPr="000B3C09" w:rsidRDefault="002144C5" w:rsidP="002144C5">
      <w:pPr>
        <w:rPr>
          <w:rFonts w:ascii="Times New Roman" w:eastAsia="MS Mincho" w:hAnsi="Times New Roman" w:cs="Times New Roman"/>
          <w:sz w:val="24"/>
          <w:szCs w:val="24"/>
        </w:rPr>
      </w:pPr>
      <w:r w:rsidRPr="000B3C09">
        <w:rPr>
          <w:rFonts w:ascii="Times New Roman" w:eastAsia="MS Mincho" w:hAnsi="Times New Roman" w:cs="Times New Roman"/>
          <w:sz w:val="24"/>
          <w:szCs w:val="24"/>
          <w:vertAlign w:val="superscript"/>
        </w:rPr>
        <w:t>6</w:t>
      </w:r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Department of Rehabilitation for Brain Functions, Research Institute of National Rehabilitation </w:t>
      </w:r>
      <w:proofErr w:type="spellStart"/>
      <w:r w:rsidRPr="000B3C09">
        <w:rPr>
          <w:rFonts w:ascii="Times New Roman" w:eastAsia="MS Mincho" w:hAnsi="Times New Roman" w:cs="Times New Roman"/>
          <w:sz w:val="24"/>
          <w:szCs w:val="24"/>
        </w:rPr>
        <w:t>Center</w:t>
      </w:r>
      <w:proofErr w:type="spellEnd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 for Persons with Disabilities, Saitama, Japan</w:t>
      </w:r>
    </w:p>
    <w:p w:rsidR="002144C5" w:rsidRPr="000B3C09" w:rsidRDefault="002144C5" w:rsidP="002144C5">
      <w:pPr>
        <w:rPr>
          <w:rFonts w:ascii="Times New Roman" w:eastAsia="MS Mincho" w:hAnsi="Times New Roman" w:cs="Times New Roman"/>
          <w:sz w:val="24"/>
          <w:szCs w:val="24"/>
        </w:rPr>
      </w:pPr>
    </w:p>
    <w:p w:rsidR="002144C5" w:rsidRPr="000B3C09" w:rsidRDefault="002144C5" w:rsidP="002144C5">
      <w:pPr>
        <w:rPr>
          <w:rFonts w:ascii="Times New Roman" w:hAnsi="Times New Roman" w:cs="Times New Roman"/>
          <w:sz w:val="24"/>
          <w:szCs w:val="24"/>
        </w:rPr>
      </w:pPr>
      <w:r w:rsidRPr="000B3C09">
        <w:rPr>
          <w:rFonts w:ascii="Times New Roman" w:hAnsi="Times New Roman" w:cs="Times New Roman"/>
          <w:sz w:val="24"/>
          <w:szCs w:val="24"/>
        </w:rPr>
        <w:t>*Corresponding author: Masakazu Ide</w:t>
      </w:r>
    </w:p>
    <w:p w:rsidR="002144C5" w:rsidRPr="000B3C09" w:rsidRDefault="002144C5" w:rsidP="002144C5">
      <w:pPr>
        <w:rPr>
          <w:rFonts w:ascii="Times New Roman" w:eastAsia="MS Mincho" w:hAnsi="Times New Roman" w:cs="Times New Roman"/>
          <w:sz w:val="24"/>
          <w:szCs w:val="24"/>
        </w:rPr>
      </w:pPr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Developmental Disorders Section, Department of Rehabilitation for Brain Functions Research Institute of National Rehabilitation </w:t>
      </w:r>
      <w:proofErr w:type="spellStart"/>
      <w:r w:rsidRPr="000B3C09">
        <w:rPr>
          <w:rFonts w:ascii="Times New Roman" w:eastAsia="MS Mincho" w:hAnsi="Times New Roman" w:cs="Times New Roman"/>
          <w:sz w:val="24"/>
          <w:szCs w:val="24"/>
        </w:rPr>
        <w:t>Center</w:t>
      </w:r>
      <w:proofErr w:type="spellEnd"/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 for Persons with Disabilities </w:t>
      </w:r>
    </w:p>
    <w:p w:rsidR="002144C5" w:rsidRPr="000B3C09" w:rsidRDefault="002144C5" w:rsidP="002144C5">
      <w:pPr>
        <w:rPr>
          <w:rFonts w:ascii="Times New Roman" w:eastAsia="MS Mincho" w:hAnsi="Times New Roman" w:cs="Times New Roman"/>
          <w:sz w:val="24"/>
          <w:szCs w:val="24"/>
        </w:rPr>
      </w:pPr>
      <w:r w:rsidRPr="000B3C09">
        <w:rPr>
          <w:rFonts w:ascii="Times New Roman" w:eastAsia="MS Mincho" w:hAnsi="Times New Roman" w:cs="Times New Roman"/>
          <w:sz w:val="24"/>
          <w:szCs w:val="24"/>
        </w:rPr>
        <w:t xml:space="preserve">4-1, </w:t>
      </w:r>
      <w:proofErr w:type="spellStart"/>
      <w:r w:rsidRPr="000B3C09">
        <w:rPr>
          <w:rFonts w:ascii="Times New Roman" w:eastAsia="MS Mincho" w:hAnsi="Times New Roman" w:cs="Times New Roman"/>
          <w:sz w:val="24"/>
          <w:szCs w:val="24"/>
        </w:rPr>
        <w:t>Namiki</w:t>
      </w:r>
      <w:proofErr w:type="spellEnd"/>
      <w:r w:rsidRPr="000B3C09">
        <w:rPr>
          <w:rFonts w:ascii="Times New Roman" w:eastAsia="MS Mincho" w:hAnsi="Times New Roman" w:cs="Times New Roman"/>
          <w:sz w:val="24"/>
          <w:szCs w:val="24"/>
        </w:rPr>
        <w:t>, Tokorozawa-</w:t>
      </w:r>
      <w:proofErr w:type="spellStart"/>
      <w:r w:rsidRPr="000B3C09">
        <w:rPr>
          <w:rFonts w:ascii="Times New Roman" w:eastAsia="MS Mincho" w:hAnsi="Times New Roman" w:cs="Times New Roman"/>
          <w:sz w:val="24"/>
          <w:szCs w:val="24"/>
        </w:rPr>
        <w:t>shi</w:t>
      </w:r>
      <w:proofErr w:type="spellEnd"/>
      <w:r w:rsidRPr="000B3C09">
        <w:rPr>
          <w:rFonts w:ascii="Times New Roman" w:eastAsia="MS Mincho" w:hAnsi="Times New Roman" w:cs="Times New Roman"/>
          <w:sz w:val="24"/>
          <w:szCs w:val="24"/>
        </w:rPr>
        <w:t>, Saitama, 359-8555, Japan</w:t>
      </w:r>
    </w:p>
    <w:p w:rsidR="002144C5" w:rsidRPr="000B3C09" w:rsidRDefault="002144C5" w:rsidP="002144C5">
      <w:pPr>
        <w:rPr>
          <w:rFonts w:ascii="Times New Roman" w:eastAsia="MS Mincho" w:hAnsi="Times New Roman" w:cs="Times New Roman"/>
          <w:sz w:val="24"/>
          <w:szCs w:val="24"/>
        </w:rPr>
      </w:pPr>
      <w:r w:rsidRPr="000B3C09">
        <w:rPr>
          <w:rFonts w:ascii="Times New Roman" w:hAnsi="Times New Roman" w:cs="Times New Roman"/>
          <w:sz w:val="24"/>
          <w:szCs w:val="24"/>
        </w:rPr>
        <w:t>Phone: +81-</w:t>
      </w:r>
      <w:r w:rsidRPr="000B3C09">
        <w:rPr>
          <w:rFonts w:ascii="Times New Roman" w:eastAsia="MS Mincho" w:hAnsi="Times New Roman" w:cs="Times New Roman"/>
          <w:sz w:val="24"/>
          <w:szCs w:val="24"/>
        </w:rPr>
        <w:t>4-2995-3100</w:t>
      </w:r>
    </w:p>
    <w:p w:rsidR="002144C5" w:rsidRPr="000B3C09" w:rsidRDefault="002144C5" w:rsidP="002144C5">
      <w:pPr>
        <w:rPr>
          <w:rFonts w:ascii="Times New Roman" w:eastAsia="MS Mincho" w:hAnsi="Times New Roman" w:cs="Times New Roman"/>
          <w:sz w:val="24"/>
          <w:szCs w:val="24"/>
        </w:rPr>
      </w:pPr>
      <w:r w:rsidRPr="000B3C09">
        <w:rPr>
          <w:rFonts w:ascii="Times New Roman" w:hAnsi="Times New Roman" w:cs="Times New Roman"/>
          <w:sz w:val="24"/>
          <w:szCs w:val="24"/>
        </w:rPr>
        <w:t xml:space="preserve">E-mail: </w:t>
      </w:r>
      <w:r w:rsidRPr="000B3C09">
        <w:rPr>
          <w:rFonts w:ascii="Times New Roman" w:eastAsia="MS Mincho" w:hAnsi="Times New Roman" w:cs="Times New Roman"/>
          <w:sz w:val="24"/>
          <w:szCs w:val="24"/>
        </w:rPr>
        <w:t>ide-masakazu@rehab.go.jp</w:t>
      </w:r>
    </w:p>
    <w:p w:rsidR="00672E5C" w:rsidRPr="000B3C09" w:rsidRDefault="008103BC" w:rsidP="00672E5C">
      <w:pPr>
        <w:rPr>
          <w:rFonts w:ascii="Times New Roman" w:hAnsi="Times New Roman" w:cs="Times New Roman"/>
          <w:sz w:val="24"/>
          <w:szCs w:val="24"/>
        </w:rPr>
      </w:pPr>
      <w:bookmarkStart w:id="16" w:name="OLE_LINK83"/>
      <w:bookmarkStart w:id="17" w:name="OLE_LINK28"/>
      <w:bookmarkStart w:id="18" w:name="OLE_LINK77"/>
      <w:r w:rsidRPr="00D21317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Pr="000B3C09">
        <w:rPr>
          <w:rFonts w:ascii="Times New Roman" w:hAnsi="Times New Roman" w:cs="Times New Roman"/>
          <w:sz w:val="24"/>
          <w:szCs w:val="24"/>
        </w:rPr>
        <w:t>.</w:t>
      </w:r>
      <w:bookmarkEnd w:id="16"/>
      <w:r w:rsidRPr="000B3C0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72E5C" w:rsidRPr="000B3C09">
        <w:rPr>
          <w:rFonts w:ascii="Times New Roman" w:hAnsi="Times New Roman" w:cs="Times New Roman"/>
          <w:sz w:val="24"/>
          <w:szCs w:val="24"/>
        </w:rPr>
        <w:t>Relationship of the temporal resolution of vibrotactile stimulus processing and degree of responsiveness to various stimuli with the AASP sub-</w:t>
      </w:r>
      <w:r w:rsidR="007F5CF0" w:rsidRPr="000B3C09">
        <w:rPr>
          <w:rFonts w:ascii="Times New Roman" w:hAnsi="Times New Roman" w:cs="Times New Roman"/>
          <w:sz w:val="24"/>
          <w:szCs w:val="24"/>
        </w:rPr>
        <w:t>scales</w:t>
      </w:r>
      <w:r w:rsidR="00672E5C" w:rsidRPr="000B3C09">
        <w:rPr>
          <w:rFonts w:ascii="Times New Roman" w:hAnsi="Times New Roman" w:cs="Times New Roman"/>
          <w:sz w:val="24"/>
          <w:szCs w:val="24"/>
        </w:rPr>
        <w:t xml:space="preserve"> </w:t>
      </w:r>
      <w:r w:rsidRPr="000B3C09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Pr="000B3C09">
        <w:rPr>
          <w:rFonts w:ascii="Times New Roman" w:hAnsi="Times New Roman" w:cs="Times New Roman"/>
          <w:sz w:val="24"/>
          <w:szCs w:val="24"/>
        </w:rPr>
        <w:t>AS</w:t>
      </w:r>
      <w:r w:rsidR="00000CF0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0B3C09">
        <w:rPr>
          <w:rFonts w:ascii="Times New Roman" w:hAnsi="Times New Roman" w:cs="Times New Roman"/>
          <w:sz w:val="24"/>
          <w:szCs w:val="24"/>
        </w:rPr>
        <w:t xml:space="preserve"> and TD groups </w:t>
      </w:r>
      <w:r w:rsidR="00672E5C" w:rsidRPr="000B3C09">
        <w:rPr>
          <w:rFonts w:ascii="Times New Roman" w:hAnsi="Times New Roman" w:cs="Times New Roman"/>
          <w:sz w:val="24"/>
          <w:szCs w:val="24"/>
        </w:rPr>
        <w:t xml:space="preserve">for </w:t>
      </w:r>
      <w:r w:rsidR="00803041">
        <w:rPr>
          <w:rFonts w:ascii="Times New Roman" w:hAnsi="Times New Roman" w:cs="Times New Roman"/>
          <w:sz w:val="24"/>
          <w:szCs w:val="24"/>
        </w:rPr>
        <w:t>the 40 Hz and 200 Hz conditions.</w:t>
      </w:r>
      <w:proofErr w:type="gramEnd"/>
    </w:p>
    <w:tbl>
      <w:tblPr>
        <w:tblpPr w:leftFromText="142" w:rightFromText="142" w:vertAnchor="page" w:horzAnchor="margin" w:tblpY="4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5"/>
        <w:gridCol w:w="870"/>
        <w:gridCol w:w="1417"/>
        <w:gridCol w:w="1418"/>
        <w:gridCol w:w="1417"/>
        <w:gridCol w:w="1418"/>
        <w:gridCol w:w="1417"/>
      </w:tblGrid>
      <w:tr w:rsidR="00D21317" w:rsidRPr="000B3C09" w:rsidTr="00D21317">
        <w:tc>
          <w:tcPr>
            <w:tcW w:w="685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bookmarkStart w:id="19" w:name="OLE_LINK9"/>
            <w:bookmarkEnd w:id="17"/>
          </w:p>
        </w:tc>
        <w:tc>
          <w:tcPr>
            <w:tcW w:w="870" w:type="dxa"/>
          </w:tcPr>
          <w:p w:rsidR="00D21317" w:rsidRPr="000B3C09" w:rsidRDefault="00D21317" w:rsidP="00D21317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Row Registration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Sensory Seeking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Sensory Sensitivity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Sensory Avoiding</w:t>
            </w:r>
          </w:p>
        </w:tc>
        <w:tc>
          <w:tcPr>
            <w:tcW w:w="1417" w:type="dxa"/>
          </w:tcPr>
          <w:p w:rsidR="00D21317" w:rsidRPr="000B3C09" w:rsidRDefault="00D21317" w:rsidP="00D21317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 xml:space="preserve">Total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8"/>
                <w:szCs w:val="18"/>
              </w:rPr>
              <w:t>Hypersensitivity</w:t>
            </w:r>
          </w:p>
        </w:tc>
      </w:tr>
      <w:tr w:rsidR="00D21317" w:rsidRPr="000B3C09" w:rsidTr="00D21317">
        <w:tc>
          <w:tcPr>
            <w:tcW w:w="685" w:type="dxa"/>
            <w:vMerge w:val="restart"/>
            <w:shd w:val="clear" w:color="auto" w:fill="auto"/>
            <w:vAlign w:val="center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bookmarkStart w:id="20" w:name="_Hlk491090837"/>
            <w:proofErr w:type="spellStart"/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AS</w:t>
            </w:r>
            <w:r w:rsidR="00000CF0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870" w:type="dxa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4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 Hz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bookmarkStart w:id="21" w:name="OLE_LINK64"/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4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bookmarkStart w:id="22" w:name="OLE_LINK65"/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12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</w:t>
            </w:r>
            <w:bookmarkEnd w:id="21"/>
            <w:bookmarkEnd w:id="22"/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1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13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68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01</w:t>
            </w:r>
            <w:r w:rsidRPr="000B3C09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77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81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00006***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96</w:t>
            </w:r>
          </w:p>
        </w:tc>
        <w:tc>
          <w:tcPr>
            <w:tcW w:w="1417" w:type="dxa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</w:t>
            </w: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6"/>
              </w:rPr>
              <w:t>7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7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002</w:t>
            </w:r>
            <w:bookmarkStart w:id="23" w:name="OLE_LINK43"/>
            <w:bookmarkStart w:id="24" w:name="OLE_LINK44"/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**</w:t>
            </w:r>
            <w:bookmarkEnd w:id="23"/>
            <w:bookmarkEnd w:id="24"/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92</w:t>
            </w:r>
          </w:p>
        </w:tc>
      </w:tr>
      <w:tr w:rsidR="00D21317" w:rsidRPr="000B3C09" w:rsidTr="00D21317">
        <w:tc>
          <w:tcPr>
            <w:tcW w:w="685" w:type="dxa"/>
            <w:vMerge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2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0 Hz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43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14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bookmarkStart w:id="25" w:name="OLE_LINK66"/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</w:t>
            </w:r>
            <w:bookmarkEnd w:id="25"/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17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02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9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63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02</w:t>
            </w:r>
            <w:r w:rsidRPr="000B3C09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69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7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003**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9</w:t>
            </w:r>
          </w:p>
        </w:tc>
        <w:tc>
          <w:tcPr>
            <w:tcW w:w="1417" w:type="dxa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</w:t>
            </w: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6"/>
              </w:rPr>
              <w:t>7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2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005**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85</w:t>
            </w:r>
          </w:p>
        </w:tc>
      </w:tr>
      <w:tr w:rsidR="00D21317" w:rsidRPr="000B3C09" w:rsidTr="00D21317">
        <w:tc>
          <w:tcPr>
            <w:tcW w:w="685" w:type="dxa"/>
            <w:vMerge w:val="restart"/>
            <w:shd w:val="clear" w:color="auto" w:fill="auto"/>
            <w:vAlign w:val="center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TD</w:t>
            </w:r>
          </w:p>
        </w:tc>
        <w:tc>
          <w:tcPr>
            <w:tcW w:w="870" w:type="dxa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4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 Hz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3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24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22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2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1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3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52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bookmarkStart w:id="26" w:name="OLE_LINK67"/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00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99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</w:t>
            </w:r>
            <w:bookmarkEnd w:id="26"/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05</w:t>
            </w:r>
          </w:p>
        </w:tc>
        <w:tc>
          <w:tcPr>
            <w:tcW w:w="1417" w:type="dxa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8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34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6</w:t>
            </w:r>
          </w:p>
        </w:tc>
      </w:tr>
      <w:tr w:rsidR="00D21317" w:rsidRPr="000B3C09" w:rsidTr="00D21317">
        <w:tc>
          <w:tcPr>
            <w:tcW w:w="685" w:type="dxa"/>
            <w:vMerge/>
            <w:shd w:val="clear" w:color="auto" w:fill="auto"/>
            <w:vAlign w:val="center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2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0 Hz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8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36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5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48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1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39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3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23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22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23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2</w:t>
            </w:r>
          </w:p>
        </w:tc>
        <w:tc>
          <w:tcPr>
            <w:tcW w:w="1417" w:type="dxa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06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8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5</w:t>
            </w:r>
          </w:p>
        </w:tc>
      </w:tr>
      <w:bookmarkEnd w:id="19"/>
      <w:bookmarkEnd w:id="20"/>
    </w:tbl>
    <w:p w:rsidR="00672E5C" w:rsidRDefault="00672E5C" w:rsidP="00DC392B">
      <w:pPr>
        <w:rPr>
          <w:rFonts w:ascii="Times New Roman" w:hAnsi="Times New Roman" w:cs="Times New Roman"/>
          <w:sz w:val="24"/>
          <w:szCs w:val="24"/>
        </w:rPr>
      </w:pPr>
    </w:p>
    <w:p w:rsidR="00D21317" w:rsidRDefault="00D21317" w:rsidP="00DC392B">
      <w:pPr>
        <w:rPr>
          <w:rFonts w:ascii="Times New Roman" w:hAnsi="Times New Roman" w:cs="Times New Roman"/>
          <w:sz w:val="24"/>
          <w:szCs w:val="24"/>
        </w:rPr>
      </w:pPr>
    </w:p>
    <w:p w:rsidR="00D21317" w:rsidRPr="00952791" w:rsidRDefault="00D21317" w:rsidP="00DC392B">
      <w:pPr>
        <w:rPr>
          <w:rFonts w:ascii="Times New Roman" w:hAnsi="Times New Roman" w:cs="Times New Roman"/>
          <w:sz w:val="24"/>
          <w:szCs w:val="24"/>
        </w:rPr>
      </w:pPr>
    </w:p>
    <w:p w:rsidR="00DC392B" w:rsidRDefault="008103BC" w:rsidP="00DC392B">
      <w:pPr>
        <w:rPr>
          <w:rFonts w:ascii="Times New Roman" w:hAnsi="Times New Roman" w:cs="Times New Roman"/>
          <w:sz w:val="24"/>
          <w:szCs w:val="24"/>
        </w:rPr>
      </w:pPr>
      <w:bookmarkStart w:id="27" w:name="OLE_LINK37"/>
      <w:bookmarkStart w:id="28" w:name="OLE_LINK38"/>
      <w:r w:rsidRPr="00D21317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0B3C09">
        <w:rPr>
          <w:rFonts w:ascii="Times New Roman" w:hAnsi="Times New Roman" w:cs="Times New Roman"/>
          <w:sz w:val="24"/>
          <w:szCs w:val="24"/>
        </w:rPr>
        <w:t xml:space="preserve">. Relationship of the temporal resolution of vibrotactile stimulus processing and </w:t>
      </w:r>
      <w:r w:rsidRPr="000B3C09">
        <w:rPr>
          <w:rFonts w:ascii="Times New Roman" w:hAnsi="Times New Roman" w:cs="Times New Roman"/>
          <w:kern w:val="0"/>
          <w:sz w:val="24"/>
          <w:szCs w:val="24"/>
        </w:rPr>
        <w:t>the severity of atypical behaviour as assessed by the Autism Diagnostic Observation Schedule, Second Edition (ADOS-2)</w:t>
      </w:r>
      <w:r w:rsidRPr="000B3C09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0B3C09">
        <w:rPr>
          <w:rFonts w:ascii="Times New Roman" w:hAnsi="Times New Roman" w:cs="Times New Roman"/>
          <w:sz w:val="24"/>
          <w:szCs w:val="24"/>
        </w:rPr>
        <w:t>AS</w:t>
      </w:r>
      <w:r w:rsidR="00000CF0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0B3C09">
        <w:rPr>
          <w:rFonts w:ascii="Times New Roman" w:hAnsi="Times New Roman" w:cs="Times New Roman"/>
          <w:sz w:val="24"/>
          <w:szCs w:val="24"/>
        </w:rPr>
        <w:t xml:space="preserve"> group for </w:t>
      </w:r>
      <w:r w:rsidR="00803041">
        <w:rPr>
          <w:rFonts w:ascii="Times New Roman" w:hAnsi="Times New Roman" w:cs="Times New Roman"/>
          <w:sz w:val="24"/>
          <w:szCs w:val="24"/>
        </w:rPr>
        <w:t>the 40 Hz and 200 Hz conditions.</w:t>
      </w:r>
      <w:bookmarkEnd w:id="0"/>
      <w:bookmarkEnd w:id="18"/>
      <w:bookmarkEnd w:id="27"/>
      <w:bookmarkEnd w:id="28"/>
    </w:p>
    <w:tbl>
      <w:tblPr>
        <w:tblpPr w:leftFromText="142" w:rightFromText="142" w:vertAnchor="text" w:horzAnchor="margin" w:tblpY="4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70"/>
        <w:gridCol w:w="2268"/>
        <w:gridCol w:w="2268"/>
        <w:gridCol w:w="2268"/>
      </w:tblGrid>
      <w:tr w:rsidR="00D21317" w:rsidRPr="000B3C09" w:rsidTr="00CA057B"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8"/>
                <w:szCs w:val="18"/>
              </w:rPr>
              <w:t>R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eciprocal Social Interaction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 xml:space="preserve">Stereotyped </w:t>
            </w:r>
            <w:proofErr w:type="spellStart"/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Behaviors</w:t>
            </w:r>
            <w:proofErr w:type="spellEnd"/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 xml:space="preserve"> and Restricted Interests</w:t>
            </w:r>
          </w:p>
        </w:tc>
      </w:tr>
      <w:tr w:rsidR="00D21317" w:rsidRPr="000B3C09" w:rsidTr="00CA057B"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4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 Hz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25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13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5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4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13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35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24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22</w:t>
            </w:r>
          </w:p>
        </w:tc>
      </w:tr>
      <w:tr w:rsidR="00D21317" w:rsidRPr="000B3C09" w:rsidTr="00CA057B"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2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0 Hz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31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3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8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15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64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8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1</w:t>
            </w:r>
          </w:p>
        </w:tc>
      </w:tr>
    </w:tbl>
    <w:p w:rsidR="00D21317" w:rsidRPr="000B3C09" w:rsidRDefault="00D21317" w:rsidP="00DC392B">
      <w:pPr>
        <w:rPr>
          <w:rFonts w:ascii="Times New Roman" w:hAnsi="Times New Roman" w:cs="Times New Roman"/>
          <w:sz w:val="24"/>
          <w:szCs w:val="24"/>
        </w:rPr>
      </w:pPr>
    </w:p>
    <w:p w:rsidR="00D21317" w:rsidRDefault="008103BC" w:rsidP="007D6580">
      <w:pPr>
        <w:rPr>
          <w:rFonts w:ascii="Times New Roman" w:hAnsi="Times New Roman" w:cs="Times New Roman"/>
          <w:sz w:val="24"/>
          <w:szCs w:val="24"/>
        </w:rPr>
      </w:pPr>
      <w:r w:rsidRPr="00D21317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0B3C09">
        <w:rPr>
          <w:rFonts w:ascii="Times New Roman" w:hAnsi="Times New Roman" w:cs="Times New Roman"/>
          <w:sz w:val="24"/>
          <w:szCs w:val="24"/>
        </w:rPr>
        <w:t>. Relationshi</w:t>
      </w:r>
      <w:r w:rsidRPr="000B3C09">
        <w:rPr>
          <w:rFonts w:ascii="Times New Roman" w:hAnsi="Times New Roman" w:cs="Times New Roman"/>
          <w:sz w:val="24"/>
          <w:szCs w:val="24"/>
        </w:rPr>
        <w:lastRenderedPageBreak/>
        <w:t xml:space="preserve">p of the </w:t>
      </w:r>
      <w:r w:rsidR="007D6580" w:rsidRPr="000B3C09">
        <w:rPr>
          <w:rFonts w:ascii="Times New Roman" w:hAnsi="Times New Roman" w:cs="Times New Roman"/>
          <w:sz w:val="24"/>
          <w:szCs w:val="24"/>
        </w:rPr>
        <w:t xml:space="preserve">detection threshold </w:t>
      </w:r>
      <w:r w:rsidRPr="000B3C09">
        <w:rPr>
          <w:rFonts w:ascii="Times New Roman" w:hAnsi="Times New Roman" w:cs="Times New Roman"/>
          <w:sz w:val="24"/>
          <w:szCs w:val="24"/>
        </w:rPr>
        <w:t>of vibrotactile stimulus processing with the AASP sub-sc</w:t>
      </w:r>
      <w:r w:rsidR="007F5CF0" w:rsidRPr="000B3C09">
        <w:rPr>
          <w:rFonts w:ascii="Times New Roman" w:hAnsi="Times New Roman" w:cs="Times New Roman"/>
          <w:sz w:val="24"/>
          <w:szCs w:val="24"/>
        </w:rPr>
        <w:t>ale</w:t>
      </w:r>
      <w:r w:rsidRPr="000B3C09">
        <w:rPr>
          <w:rFonts w:ascii="Times New Roman" w:hAnsi="Times New Roman" w:cs="Times New Roman"/>
          <w:sz w:val="24"/>
          <w:szCs w:val="24"/>
        </w:rPr>
        <w:t xml:space="preserve">s in the </w:t>
      </w:r>
      <w:proofErr w:type="spellStart"/>
      <w:r w:rsidRPr="000B3C09">
        <w:rPr>
          <w:rFonts w:ascii="Times New Roman" w:hAnsi="Times New Roman" w:cs="Times New Roman"/>
          <w:sz w:val="24"/>
          <w:szCs w:val="24"/>
        </w:rPr>
        <w:t>AS</w:t>
      </w:r>
      <w:r w:rsidR="00000CF0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0B3C09">
        <w:rPr>
          <w:rFonts w:ascii="Times New Roman" w:hAnsi="Times New Roman" w:cs="Times New Roman"/>
          <w:sz w:val="24"/>
          <w:szCs w:val="24"/>
        </w:rPr>
        <w:t xml:space="preserve"> and TD groups for </w:t>
      </w:r>
      <w:r w:rsidR="00803041">
        <w:rPr>
          <w:rFonts w:ascii="Times New Roman" w:hAnsi="Times New Roman" w:cs="Times New Roman"/>
          <w:sz w:val="24"/>
          <w:szCs w:val="24"/>
        </w:rPr>
        <w:t>the 40 Hz and 200 Hz conditions.</w:t>
      </w:r>
    </w:p>
    <w:p w:rsidR="00D21317" w:rsidRDefault="00D21317" w:rsidP="007D6580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horzAnchor="margin" w:tblpY="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5"/>
        <w:gridCol w:w="870"/>
        <w:gridCol w:w="1417"/>
        <w:gridCol w:w="1418"/>
        <w:gridCol w:w="1417"/>
        <w:gridCol w:w="1418"/>
        <w:gridCol w:w="1417"/>
      </w:tblGrid>
      <w:tr w:rsidR="00D21317" w:rsidRPr="000B3C09" w:rsidTr="00CA057B">
        <w:tc>
          <w:tcPr>
            <w:tcW w:w="685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bookmarkStart w:id="29" w:name="OLE_LINK69"/>
          </w:p>
        </w:tc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Row Registration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Sensory Seeking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Sensory Sensitivity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Sensory Avoiding</w:t>
            </w:r>
          </w:p>
        </w:tc>
        <w:tc>
          <w:tcPr>
            <w:tcW w:w="1417" w:type="dxa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 xml:space="preserve">Total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8"/>
                <w:szCs w:val="18"/>
              </w:rPr>
              <w:t>Hypersensitivity</w:t>
            </w:r>
          </w:p>
        </w:tc>
      </w:tr>
      <w:tr w:rsidR="00D21317" w:rsidRPr="000B3C09" w:rsidTr="00CA057B">
        <w:tc>
          <w:tcPr>
            <w:tcW w:w="685" w:type="dxa"/>
            <w:vMerge w:val="restart"/>
            <w:shd w:val="clear" w:color="auto" w:fill="auto"/>
            <w:vAlign w:val="center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proofErr w:type="spellStart"/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AS</w:t>
            </w:r>
            <w:r w:rsidR="00000CF0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4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 Hz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bookmarkStart w:id="30" w:name="OLE_LINK68"/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4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14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</w:t>
            </w:r>
            <w:bookmarkEnd w:id="30"/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5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6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11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36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2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19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61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04</w:t>
            </w:r>
            <w:bookmarkStart w:id="31" w:name="OLE_LINK45"/>
            <w:bookmarkStart w:id="32" w:name="OLE_LINK46"/>
            <w:r w:rsidRPr="000B3C09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  <w:bookmarkEnd w:id="31"/>
            <w:bookmarkEnd w:id="32"/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56</w:t>
            </w:r>
          </w:p>
        </w:tc>
        <w:tc>
          <w:tcPr>
            <w:tcW w:w="1417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44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18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28</w:t>
            </w:r>
          </w:p>
        </w:tc>
      </w:tr>
      <w:tr w:rsidR="00D21317" w:rsidRPr="000B3C09" w:rsidTr="00CA057B">
        <w:tc>
          <w:tcPr>
            <w:tcW w:w="685" w:type="dxa"/>
            <w:vMerge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2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0 Hz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18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14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8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3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2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2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31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38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5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4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2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26</w:t>
            </w:r>
          </w:p>
        </w:tc>
        <w:tc>
          <w:tcPr>
            <w:tcW w:w="1417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4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14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36</w:t>
            </w:r>
          </w:p>
        </w:tc>
      </w:tr>
      <w:tr w:rsidR="00D21317" w:rsidRPr="000B3C09" w:rsidTr="00CA057B">
        <w:tc>
          <w:tcPr>
            <w:tcW w:w="685" w:type="dxa"/>
            <w:vMerge w:val="restart"/>
            <w:shd w:val="clear" w:color="auto" w:fill="auto"/>
            <w:vAlign w:val="center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bookmarkStart w:id="33" w:name="_Hlk491552431"/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TD</w:t>
            </w:r>
          </w:p>
        </w:tc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4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 Hz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003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9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5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5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05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52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08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8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6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03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9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5</w:t>
            </w:r>
          </w:p>
        </w:tc>
        <w:tc>
          <w:tcPr>
            <w:tcW w:w="1417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0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96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5</w:t>
            </w:r>
          </w:p>
        </w:tc>
      </w:tr>
      <w:bookmarkEnd w:id="33"/>
      <w:tr w:rsidR="00D21317" w:rsidRPr="000B3C09" w:rsidTr="00CA057B">
        <w:tc>
          <w:tcPr>
            <w:tcW w:w="685" w:type="dxa"/>
            <w:vMerge/>
            <w:shd w:val="clear" w:color="auto" w:fill="auto"/>
            <w:vAlign w:val="center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2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0 Hz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06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71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5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48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1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35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06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85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5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06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8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5</w:t>
            </w:r>
          </w:p>
        </w:tc>
        <w:tc>
          <w:tcPr>
            <w:tcW w:w="1417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0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85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5</w:t>
            </w:r>
          </w:p>
        </w:tc>
      </w:tr>
      <w:bookmarkEnd w:id="29"/>
    </w:tbl>
    <w:p w:rsidR="00D21317" w:rsidRDefault="00D21317" w:rsidP="007D6580">
      <w:pPr>
        <w:rPr>
          <w:rFonts w:ascii="Times New Roman" w:hAnsi="Times New Roman" w:cs="Times New Roman"/>
          <w:sz w:val="24"/>
          <w:szCs w:val="24"/>
        </w:rPr>
      </w:pPr>
    </w:p>
    <w:p w:rsidR="00D21317" w:rsidRDefault="00D21317" w:rsidP="007D6580">
      <w:pPr>
        <w:rPr>
          <w:rFonts w:ascii="Times New Roman" w:hAnsi="Times New Roman" w:cs="Times New Roman"/>
          <w:sz w:val="24"/>
          <w:szCs w:val="24"/>
        </w:rPr>
      </w:pPr>
    </w:p>
    <w:p w:rsidR="007D6580" w:rsidRPr="000B3C09" w:rsidRDefault="007D6580" w:rsidP="007D6580">
      <w:pPr>
        <w:rPr>
          <w:rFonts w:ascii="Times New Roman" w:hAnsi="Times New Roman" w:cs="Times New Roman"/>
          <w:sz w:val="24"/>
          <w:szCs w:val="24"/>
        </w:rPr>
      </w:pPr>
      <w:r w:rsidRPr="00D21317"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0B3C09">
        <w:rPr>
          <w:rFonts w:ascii="Times New Roman" w:hAnsi="Times New Roman" w:cs="Times New Roman"/>
          <w:sz w:val="24"/>
          <w:szCs w:val="24"/>
        </w:rPr>
        <w:t>. Relationship of the detection sensitivity of vibrotactile stimulus pr</w:t>
      </w:r>
      <w:r w:rsidR="007F5CF0" w:rsidRPr="000B3C09">
        <w:rPr>
          <w:rFonts w:ascii="Times New Roman" w:hAnsi="Times New Roman" w:cs="Times New Roman"/>
          <w:sz w:val="24"/>
          <w:szCs w:val="24"/>
        </w:rPr>
        <w:t>ocessing with the AASP sub-scale</w:t>
      </w:r>
      <w:r w:rsidRPr="000B3C09">
        <w:rPr>
          <w:rFonts w:ascii="Times New Roman" w:hAnsi="Times New Roman" w:cs="Times New Roman"/>
          <w:sz w:val="24"/>
          <w:szCs w:val="24"/>
        </w:rPr>
        <w:t xml:space="preserve">s in the </w:t>
      </w:r>
      <w:proofErr w:type="spellStart"/>
      <w:r w:rsidRPr="000B3C09">
        <w:rPr>
          <w:rFonts w:ascii="Times New Roman" w:hAnsi="Times New Roman" w:cs="Times New Roman"/>
          <w:sz w:val="24"/>
          <w:szCs w:val="24"/>
        </w:rPr>
        <w:t>AS</w:t>
      </w:r>
      <w:r w:rsidR="00000CF0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0B3C09">
        <w:rPr>
          <w:rFonts w:ascii="Times New Roman" w:hAnsi="Times New Roman" w:cs="Times New Roman"/>
          <w:sz w:val="24"/>
          <w:szCs w:val="24"/>
        </w:rPr>
        <w:t xml:space="preserve"> and TD groups for </w:t>
      </w:r>
      <w:r w:rsidR="00803041">
        <w:rPr>
          <w:rFonts w:ascii="Times New Roman" w:hAnsi="Times New Roman" w:cs="Times New Roman"/>
          <w:sz w:val="24"/>
          <w:szCs w:val="24"/>
        </w:rPr>
        <w:t>the 40 Hz and 200 Hz conditions.</w:t>
      </w:r>
    </w:p>
    <w:p w:rsidR="008103BC" w:rsidRDefault="008103BC" w:rsidP="008103BC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horzAnchor="margin" w:tblpY="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5"/>
        <w:gridCol w:w="870"/>
        <w:gridCol w:w="1417"/>
        <w:gridCol w:w="1418"/>
        <w:gridCol w:w="1417"/>
        <w:gridCol w:w="1418"/>
        <w:gridCol w:w="1417"/>
      </w:tblGrid>
      <w:tr w:rsidR="00D21317" w:rsidRPr="000B3C09" w:rsidTr="00CA057B">
        <w:tc>
          <w:tcPr>
            <w:tcW w:w="685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Row Registration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Sensory Seeking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Sensory Sensitivity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Sensory Avoiding</w:t>
            </w:r>
          </w:p>
        </w:tc>
        <w:tc>
          <w:tcPr>
            <w:tcW w:w="1417" w:type="dxa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 xml:space="preserve">Total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8"/>
                <w:szCs w:val="18"/>
              </w:rPr>
              <w:t>Hypersensitivity</w:t>
            </w:r>
          </w:p>
        </w:tc>
      </w:tr>
      <w:tr w:rsidR="00D21317" w:rsidRPr="000B3C09" w:rsidTr="00CA057B">
        <w:tc>
          <w:tcPr>
            <w:tcW w:w="685" w:type="dxa"/>
            <w:vMerge w:val="restart"/>
            <w:shd w:val="clear" w:color="auto" w:fill="auto"/>
            <w:vAlign w:val="center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proofErr w:type="spellStart"/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AS</w:t>
            </w:r>
            <w:r w:rsidR="00000CF0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4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 Hz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3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3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15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2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3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12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0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7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06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38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4</w:t>
            </w:r>
          </w:p>
        </w:tc>
        <w:tc>
          <w:tcPr>
            <w:tcW w:w="1417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56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9</w:t>
            </w:r>
          </w:p>
        </w:tc>
      </w:tr>
      <w:tr w:rsidR="00D21317" w:rsidRPr="000B3C09" w:rsidTr="00CA057B">
        <w:tc>
          <w:tcPr>
            <w:tcW w:w="685" w:type="dxa"/>
            <w:vMerge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2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0 Hz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04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91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5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003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9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5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5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1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39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4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25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24</w:t>
            </w:r>
          </w:p>
        </w:tc>
        <w:tc>
          <w:tcPr>
            <w:tcW w:w="1417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4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15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35</w:t>
            </w:r>
          </w:p>
        </w:tc>
      </w:tr>
      <w:tr w:rsidR="00D21317" w:rsidRPr="000B3C09" w:rsidTr="00CA057B">
        <w:tc>
          <w:tcPr>
            <w:tcW w:w="685" w:type="dxa"/>
            <w:vMerge w:val="restart"/>
            <w:shd w:val="clear" w:color="auto" w:fill="auto"/>
            <w:vAlign w:val="center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TD</w:t>
            </w:r>
          </w:p>
        </w:tc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4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 Hz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3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3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5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2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3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2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0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7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6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38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4</w:t>
            </w:r>
          </w:p>
        </w:tc>
        <w:tc>
          <w:tcPr>
            <w:tcW w:w="1417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56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9</w:t>
            </w:r>
          </w:p>
        </w:tc>
      </w:tr>
      <w:tr w:rsidR="00D21317" w:rsidRPr="000B3C09" w:rsidTr="00CA057B">
        <w:tc>
          <w:tcPr>
            <w:tcW w:w="685" w:type="dxa"/>
            <w:vMerge/>
            <w:shd w:val="clear" w:color="auto" w:fill="auto"/>
            <w:vAlign w:val="center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2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0 Hz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8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13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71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38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4</w:t>
            </w:r>
          </w:p>
        </w:tc>
        <w:tc>
          <w:tcPr>
            <w:tcW w:w="1417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0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8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6</w:t>
            </w:r>
          </w:p>
        </w:tc>
        <w:tc>
          <w:tcPr>
            <w:tcW w:w="141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56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9</w:t>
            </w:r>
          </w:p>
        </w:tc>
        <w:tc>
          <w:tcPr>
            <w:tcW w:w="1417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08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81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6</w:t>
            </w:r>
          </w:p>
        </w:tc>
      </w:tr>
    </w:tbl>
    <w:p w:rsidR="00D21317" w:rsidRPr="000B3C09" w:rsidRDefault="00D21317" w:rsidP="008103BC">
      <w:pPr>
        <w:rPr>
          <w:rFonts w:ascii="Times New Roman" w:hAnsi="Times New Roman" w:cs="Times New Roman"/>
          <w:sz w:val="24"/>
          <w:szCs w:val="24"/>
        </w:rPr>
      </w:pPr>
    </w:p>
    <w:p w:rsidR="00DC392B" w:rsidRDefault="007D6580" w:rsidP="00DC392B">
      <w:pPr>
        <w:rPr>
          <w:rFonts w:ascii="Times New Roman" w:hAnsi="Times New Roman" w:cs="Times New Roman"/>
          <w:sz w:val="24"/>
          <w:szCs w:val="24"/>
        </w:rPr>
      </w:pPr>
      <w:bookmarkStart w:id="34" w:name="OLE_LINK39"/>
      <w:r w:rsidRPr="00D21317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Pr="000B3C09">
        <w:rPr>
          <w:rFonts w:ascii="Times New Roman" w:hAnsi="Times New Roman" w:cs="Times New Roman"/>
          <w:sz w:val="24"/>
          <w:szCs w:val="24"/>
        </w:rPr>
        <w:t xml:space="preserve">. Relationship of the </w:t>
      </w:r>
      <w:r w:rsidR="00BD5846" w:rsidRPr="000B3C09">
        <w:rPr>
          <w:rFonts w:ascii="Times New Roman" w:hAnsi="Times New Roman" w:cs="Times New Roman"/>
          <w:sz w:val="24"/>
          <w:szCs w:val="24"/>
        </w:rPr>
        <w:t>detection</w:t>
      </w:r>
      <w:r w:rsidRPr="000B3C09">
        <w:rPr>
          <w:rFonts w:ascii="Times New Roman" w:hAnsi="Times New Roman" w:cs="Times New Roman"/>
          <w:sz w:val="24"/>
          <w:szCs w:val="24"/>
        </w:rPr>
        <w:t xml:space="preserve"> </w:t>
      </w:r>
      <w:r w:rsidR="00BD5846" w:rsidRPr="000B3C09">
        <w:rPr>
          <w:rFonts w:ascii="Times New Roman" w:hAnsi="Times New Roman" w:cs="Times New Roman"/>
          <w:sz w:val="24"/>
          <w:szCs w:val="24"/>
        </w:rPr>
        <w:t xml:space="preserve">threshold </w:t>
      </w:r>
      <w:r w:rsidRPr="000B3C09">
        <w:rPr>
          <w:rFonts w:ascii="Times New Roman" w:hAnsi="Times New Roman" w:cs="Times New Roman"/>
          <w:sz w:val="24"/>
          <w:szCs w:val="24"/>
        </w:rPr>
        <w:t xml:space="preserve">of vibrotactile stimulus processing and </w:t>
      </w:r>
      <w:r w:rsidRPr="000B3C09">
        <w:rPr>
          <w:rFonts w:ascii="Times New Roman" w:hAnsi="Times New Roman" w:cs="Times New Roman"/>
          <w:kern w:val="0"/>
          <w:sz w:val="24"/>
          <w:szCs w:val="24"/>
        </w:rPr>
        <w:t xml:space="preserve">the severity of atypical behaviour as assessed by the Autism Diagnostic Observation Schedule, Second Edition (ADOS-2) in the </w:t>
      </w:r>
      <w:proofErr w:type="spellStart"/>
      <w:r w:rsidRPr="000B3C09">
        <w:rPr>
          <w:rFonts w:ascii="Times New Roman" w:hAnsi="Times New Roman" w:cs="Times New Roman"/>
          <w:kern w:val="0"/>
          <w:sz w:val="24"/>
          <w:szCs w:val="24"/>
        </w:rPr>
        <w:t>AS</w:t>
      </w:r>
      <w:r w:rsidR="00000CF0">
        <w:rPr>
          <w:rFonts w:ascii="Times New Roman" w:hAnsi="Times New Roman" w:cs="Times New Roman"/>
          <w:kern w:val="0"/>
          <w:sz w:val="24"/>
          <w:szCs w:val="24"/>
        </w:rPr>
        <w:t>D</w:t>
      </w:r>
      <w:proofErr w:type="spellEnd"/>
      <w:r w:rsidRPr="000B3C09">
        <w:rPr>
          <w:rFonts w:ascii="Times New Roman" w:hAnsi="Times New Roman" w:cs="Times New Roman"/>
          <w:kern w:val="0"/>
          <w:sz w:val="24"/>
          <w:szCs w:val="24"/>
        </w:rPr>
        <w:t xml:space="preserve"> group for </w:t>
      </w:r>
      <w:r w:rsidR="008E5EB5">
        <w:rPr>
          <w:rFonts w:ascii="Times New Roman" w:hAnsi="Times New Roman" w:cs="Times New Roman"/>
          <w:kern w:val="0"/>
          <w:sz w:val="24"/>
          <w:szCs w:val="24"/>
        </w:rPr>
        <w:t>the 40 Hz and 200 Hz conditions.</w:t>
      </w:r>
      <w:bookmarkEnd w:id="34"/>
    </w:p>
    <w:tbl>
      <w:tblPr>
        <w:tblpPr w:leftFromText="142" w:rightFromText="142" w:vertAnchor="text" w:horzAnchor="margin" w:tblpY="4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70"/>
        <w:gridCol w:w="2268"/>
        <w:gridCol w:w="2268"/>
        <w:gridCol w:w="2268"/>
      </w:tblGrid>
      <w:tr w:rsidR="00D21317" w:rsidRPr="000B3C09" w:rsidTr="00D21317">
        <w:tc>
          <w:tcPr>
            <w:tcW w:w="870" w:type="dxa"/>
          </w:tcPr>
          <w:p w:rsidR="00D21317" w:rsidRPr="000B3C09" w:rsidRDefault="00D21317" w:rsidP="00D21317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8"/>
                <w:szCs w:val="18"/>
              </w:rPr>
              <w:t>R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eciprocal Social Interaction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 xml:space="preserve">Stereotyped </w:t>
            </w:r>
            <w:proofErr w:type="spellStart"/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Behaviors</w:t>
            </w:r>
            <w:proofErr w:type="spellEnd"/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 xml:space="preserve"> and Restricted Interests</w:t>
            </w:r>
          </w:p>
        </w:tc>
      </w:tr>
      <w:tr w:rsidR="00D21317" w:rsidRPr="000B3C09" w:rsidTr="00D21317">
        <w:tc>
          <w:tcPr>
            <w:tcW w:w="870" w:type="dxa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4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 Hz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2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12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4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4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11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3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24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18</w:t>
            </w:r>
          </w:p>
        </w:tc>
      </w:tr>
      <w:tr w:rsidR="00D21317" w:rsidRPr="000B3C09" w:rsidTr="00D21317">
        <w:tc>
          <w:tcPr>
            <w:tcW w:w="870" w:type="dxa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2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0 Hz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31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3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5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15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64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7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2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7</w:t>
            </w:r>
          </w:p>
          <w:p w:rsidR="00D21317" w:rsidRPr="000B3C09" w:rsidRDefault="00D21317" w:rsidP="00D21317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1</w:t>
            </w:r>
          </w:p>
        </w:tc>
      </w:tr>
    </w:tbl>
    <w:p w:rsidR="00D21317" w:rsidRPr="000B3C09" w:rsidRDefault="00D21317" w:rsidP="00DC392B">
      <w:pPr>
        <w:rPr>
          <w:rFonts w:ascii="Times New Roman" w:hAnsi="Times New Roman" w:cs="Times New Roman"/>
          <w:sz w:val="24"/>
          <w:szCs w:val="24"/>
        </w:rPr>
      </w:pPr>
    </w:p>
    <w:p w:rsidR="00D21317" w:rsidRDefault="00D21317" w:rsidP="00DC392B">
      <w:pPr>
        <w:rPr>
          <w:rFonts w:ascii="Times New Roman" w:hAnsi="Times New Roman" w:cs="Times New Roman"/>
          <w:b/>
          <w:sz w:val="24"/>
          <w:szCs w:val="24"/>
        </w:rPr>
      </w:pPr>
    </w:p>
    <w:p w:rsidR="00D21317" w:rsidRDefault="00D21317" w:rsidP="00DC392B">
      <w:pPr>
        <w:rPr>
          <w:rFonts w:ascii="Times New Roman" w:hAnsi="Times New Roman" w:cs="Times New Roman"/>
          <w:b/>
          <w:sz w:val="24"/>
          <w:szCs w:val="24"/>
        </w:rPr>
      </w:pPr>
    </w:p>
    <w:p w:rsidR="00D21317" w:rsidRDefault="00D21317" w:rsidP="00DC392B">
      <w:pPr>
        <w:rPr>
          <w:rFonts w:ascii="Times New Roman" w:hAnsi="Times New Roman" w:cs="Times New Roman"/>
          <w:b/>
          <w:sz w:val="24"/>
          <w:szCs w:val="24"/>
        </w:rPr>
      </w:pPr>
    </w:p>
    <w:p w:rsidR="00D21317" w:rsidRDefault="00D21317" w:rsidP="00DC392B">
      <w:pPr>
        <w:rPr>
          <w:rFonts w:ascii="Times New Roman" w:hAnsi="Times New Roman" w:cs="Times New Roman"/>
          <w:b/>
          <w:sz w:val="24"/>
          <w:szCs w:val="24"/>
        </w:rPr>
      </w:pPr>
    </w:p>
    <w:p w:rsidR="00D21317" w:rsidRDefault="00D21317" w:rsidP="00DC392B">
      <w:pPr>
        <w:rPr>
          <w:rFonts w:ascii="Times New Roman" w:hAnsi="Times New Roman" w:cs="Times New Roman"/>
          <w:b/>
          <w:sz w:val="24"/>
          <w:szCs w:val="24"/>
        </w:rPr>
      </w:pPr>
    </w:p>
    <w:p w:rsidR="00DC392B" w:rsidRDefault="00BD5846" w:rsidP="00DC392B">
      <w:pPr>
        <w:rPr>
          <w:rFonts w:ascii="Times New Roman" w:hAnsi="Times New Roman" w:cs="Times New Roman"/>
          <w:sz w:val="24"/>
          <w:szCs w:val="24"/>
        </w:rPr>
      </w:pPr>
      <w:r w:rsidRPr="00D21317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Pr="000B3C09">
        <w:rPr>
          <w:rFonts w:ascii="Times New Roman" w:hAnsi="Times New Roman" w:cs="Times New Roman"/>
          <w:sz w:val="24"/>
          <w:szCs w:val="24"/>
        </w:rPr>
        <w:t xml:space="preserve">. Relationship of the detection sensitivity of vibrotactile stimulus processing and </w:t>
      </w:r>
      <w:r w:rsidRPr="000B3C09">
        <w:rPr>
          <w:rFonts w:ascii="Times New Roman" w:hAnsi="Times New Roman" w:cs="Times New Roman"/>
          <w:kern w:val="0"/>
          <w:sz w:val="24"/>
          <w:szCs w:val="24"/>
        </w:rPr>
        <w:t xml:space="preserve">the severity of atypical behaviour as assessed by the Autism Diagnostic Observation Schedule, Second Edition (ADOS-2) in the </w:t>
      </w:r>
      <w:proofErr w:type="spellStart"/>
      <w:r w:rsidRPr="000B3C09">
        <w:rPr>
          <w:rFonts w:ascii="Times New Roman" w:hAnsi="Times New Roman" w:cs="Times New Roman"/>
          <w:kern w:val="0"/>
          <w:sz w:val="24"/>
          <w:szCs w:val="24"/>
        </w:rPr>
        <w:t>AS</w:t>
      </w:r>
      <w:r w:rsidR="00000CF0">
        <w:rPr>
          <w:rFonts w:ascii="Times New Roman" w:hAnsi="Times New Roman" w:cs="Times New Roman"/>
          <w:kern w:val="0"/>
          <w:sz w:val="24"/>
          <w:szCs w:val="24"/>
        </w:rPr>
        <w:t>D</w:t>
      </w:r>
      <w:bookmarkStart w:id="35" w:name="_GoBack"/>
      <w:bookmarkEnd w:id="35"/>
      <w:proofErr w:type="spellEnd"/>
      <w:r w:rsidRPr="000B3C09">
        <w:rPr>
          <w:rFonts w:ascii="Times New Roman" w:hAnsi="Times New Roman" w:cs="Times New Roman"/>
          <w:kern w:val="0"/>
          <w:sz w:val="24"/>
          <w:szCs w:val="24"/>
        </w:rPr>
        <w:t xml:space="preserve"> group for </w:t>
      </w:r>
      <w:r w:rsidR="008E5EB5">
        <w:rPr>
          <w:rFonts w:ascii="Times New Roman" w:hAnsi="Times New Roman" w:cs="Times New Roman"/>
          <w:kern w:val="0"/>
          <w:sz w:val="24"/>
          <w:szCs w:val="24"/>
        </w:rPr>
        <w:t>the 40 Hz and 200 Hz conditions.</w:t>
      </w:r>
    </w:p>
    <w:tbl>
      <w:tblPr>
        <w:tblpPr w:leftFromText="142" w:rightFromText="142" w:vertAnchor="text" w:horzAnchor="margin" w:tblpY="41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70"/>
        <w:gridCol w:w="2268"/>
        <w:gridCol w:w="2268"/>
        <w:gridCol w:w="2268"/>
      </w:tblGrid>
      <w:tr w:rsidR="00D21317" w:rsidRPr="000B3C09" w:rsidTr="00CA057B"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8"/>
                <w:szCs w:val="18"/>
              </w:rPr>
              <w:t>R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eciprocal Social Interaction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 xml:space="preserve">Stereotyped </w:t>
            </w:r>
            <w:proofErr w:type="spellStart"/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Behaviors</w:t>
            </w:r>
            <w:proofErr w:type="spellEnd"/>
            <w:r w:rsidRPr="000B3C09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 xml:space="preserve"> and Restricted Interests</w:t>
            </w:r>
          </w:p>
        </w:tc>
      </w:tr>
      <w:tr w:rsidR="00D21317" w:rsidRPr="000B3C09" w:rsidTr="00CA057B"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4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 Hz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1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6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08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05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52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2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4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kern w:val="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kern w:val="0"/>
                <w:sz w:val="16"/>
                <w:szCs w:val="16"/>
              </w:rPr>
              <w:softHyphen/>
              <w:t>= 0.12</w:t>
            </w:r>
          </w:p>
        </w:tc>
      </w:tr>
      <w:tr w:rsidR="00D21317" w:rsidRPr="000B3C09" w:rsidTr="00CA057B">
        <w:tc>
          <w:tcPr>
            <w:tcW w:w="870" w:type="dxa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</w:pPr>
            <w:r w:rsidRPr="000B3C09">
              <w:rPr>
                <w:rFonts w:ascii="Arial" w:hAnsi="Arial" w:cs="Arial" w:hint="eastAsia"/>
                <w:bCs/>
                <w:iCs/>
                <w:color w:val="000000"/>
                <w:sz w:val="16"/>
                <w:szCs w:val="18"/>
              </w:rPr>
              <w:t>2</w:t>
            </w: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8"/>
              </w:rPr>
              <w:t>00 Hz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-0.17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61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08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69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02</w:t>
            </w:r>
            <w:r w:rsidRPr="000B3C09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71</w:t>
            </w:r>
          </w:p>
        </w:tc>
        <w:tc>
          <w:tcPr>
            <w:tcW w:w="2268" w:type="dxa"/>
            <w:shd w:val="clear" w:color="auto" w:fill="auto"/>
          </w:tcPr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R = 0.62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P = 0.04</w:t>
            </w:r>
            <w:r w:rsidRPr="000B3C09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  <w:p w:rsidR="00D21317" w:rsidRPr="000B3C09" w:rsidRDefault="00D21317" w:rsidP="00CA057B">
            <w:pPr>
              <w:spacing w:line="276" w:lineRule="auto"/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</w:pP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t>Power (1-β)</w:t>
            </w:r>
            <w:r w:rsidRPr="000B3C09">
              <w:rPr>
                <w:rFonts w:ascii="Arial" w:hAnsi="Arial" w:cs="Arial"/>
                <w:bCs/>
                <w:i/>
                <w:iCs/>
                <w:color w:val="000000"/>
                <w:w w:val="90"/>
                <w:sz w:val="16"/>
                <w:szCs w:val="16"/>
              </w:rPr>
              <w:t xml:space="preserve"> </w:t>
            </w:r>
            <w:r w:rsidRPr="000B3C09">
              <w:rPr>
                <w:rFonts w:ascii="Arial" w:hAnsi="Arial" w:cs="Arial"/>
                <w:bCs/>
                <w:iCs/>
                <w:color w:val="000000"/>
                <w:w w:val="90"/>
                <w:sz w:val="16"/>
                <w:szCs w:val="16"/>
              </w:rPr>
              <w:softHyphen/>
              <w:t>= 0.57</w:t>
            </w:r>
          </w:p>
        </w:tc>
      </w:tr>
    </w:tbl>
    <w:p w:rsidR="00D21317" w:rsidRPr="000B3C09" w:rsidRDefault="00D21317" w:rsidP="00DC392B">
      <w:pPr>
        <w:rPr>
          <w:rFonts w:ascii="Times New Roman" w:hAnsi="Times New Roman" w:cs="Times New Roman"/>
          <w:sz w:val="24"/>
          <w:szCs w:val="24"/>
        </w:rPr>
      </w:pPr>
    </w:p>
    <w:p w:rsidR="00AE03CE" w:rsidRPr="00682AF4" w:rsidRDefault="00AE03CE" w:rsidP="00A75FB8">
      <w:pPr>
        <w:rPr>
          <w:rFonts w:ascii="Times New Roman" w:hAnsi="Times New Roman" w:cs="Times New Roman"/>
          <w:sz w:val="24"/>
          <w:szCs w:val="24"/>
        </w:rPr>
      </w:pPr>
    </w:p>
    <w:sectPr w:rsidR="00AE03CE" w:rsidRPr="00682AF4" w:rsidSect="005E57B4">
      <w:headerReference w:type="default" r:id="rId11"/>
      <w:pgSz w:w="12240" w:h="15840" w:code="1"/>
      <w:pgMar w:top="1985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78C2" w:rsidRDefault="00C078C2" w:rsidP="00547235">
      <w:pPr>
        <w:spacing w:line="240" w:lineRule="auto"/>
      </w:pPr>
      <w:r>
        <w:separator/>
      </w:r>
    </w:p>
  </w:endnote>
  <w:endnote w:type="continuationSeparator" w:id="0">
    <w:p w:rsidR="00C078C2" w:rsidRDefault="00C078C2" w:rsidP="00547235">
      <w:pPr>
        <w:spacing w:line="240" w:lineRule="auto"/>
      </w:pPr>
      <w:r>
        <w:continuationSeparator/>
      </w:r>
    </w:p>
  </w:endnote>
  <w:endnote w:type="continuationNotice" w:id="1">
    <w:p w:rsidR="00C078C2" w:rsidRDefault="00C078C2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78C2" w:rsidRDefault="00C078C2" w:rsidP="00547235">
      <w:pPr>
        <w:spacing w:line="240" w:lineRule="auto"/>
      </w:pPr>
      <w:r>
        <w:separator/>
      </w:r>
    </w:p>
  </w:footnote>
  <w:footnote w:type="continuationSeparator" w:id="0">
    <w:p w:rsidR="00C078C2" w:rsidRDefault="00C078C2" w:rsidP="00547235">
      <w:pPr>
        <w:spacing w:line="240" w:lineRule="auto"/>
      </w:pPr>
      <w:r>
        <w:continuationSeparator/>
      </w:r>
    </w:p>
  </w:footnote>
  <w:footnote w:type="continuationNotice" w:id="1">
    <w:p w:rsidR="00C078C2" w:rsidRDefault="00C078C2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71550202"/>
      <w:docPartObj>
        <w:docPartGallery w:val="Page Numbers (Top of Page)"/>
        <w:docPartUnique/>
      </w:docPartObj>
    </w:sdtPr>
    <w:sdtContent>
      <w:p w:rsidR="002144C5" w:rsidRDefault="000C0C9D">
        <w:pPr>
          <w:pStyle w:val="Header"/>
          <w:jc w:val="right"/>
        </w:pPr>
        <w:r>
          <w:fldChar w:fldCharType="begin"/>
        </w:r>
        <w:r w:rsidR="002144C5">
          <w:instrText>PAGE   \* MERGEFORMAT</w:instrText>
        </w:r>
        <w:r>
          <w:fldChar w:fldCharType="separate"/>
        </w:r>
        <w:r w:rsidR="005E57B4" w:rsidRPr="005E57B4">
          <w:rPr>
            <w:noProof/>
            <w:lang w:val="ja-JP"/>
          </w:rPr>
          <w:t>1</w:t>
        </w:r>
        <w:r>
          <w:fldChar w:fldCharType="end"/>
        </w:r>
      </w:p>
    </w:sdtContent>
  </w:sdt>
  <w:p w:rsidR="008518C5" w:rsidRDefault="008518C5" w:rsidP="00FA771C">
    <w:pPr>
      <w:pStyle w:val="Header"/>
      <w:tabs>
        <w:tab w:val="clear" w:pos="4419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12FA7"/>
    <w:multiLevelType w:val="multilevel"/>
    <w:tmpl w:val="9946A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21029D"/>
    <w:multiLevelType w:val="hybridMultilevel"/>
    <w:tmpl w:val="63E6E14C"/>
    <w:lvl w:ilvl="0" w:tplc="F29E51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7160F8E"/>
    <w:multiLevelType w:val="multilevel"/>
    <w:tmpl w:val="FFD65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C13FA8"/>
    <w:multiLevelType w:val="hybridMultilevel"/>
    <w:tmpl w:val="01ECF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5A472C"/>
    <w:multiLevelType w:val="hybridMultilevel"/>
    <w:tmpl w:val="E1866482"/>
    <w:lvl w:ilvl="0" w:tplc="736EC2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B6B1BC3"/>
    <w:multiLevelType w:val="hybridMultilevel"/>
    <w:tmpl w:val="7B44562E"/>
    <w:lvl w:ilvl="0" w:tplc="1730EE1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C6921EE"/>
    <w:multiLevelType w:val="multilevel"/>
    <w:tmpl w:val="E1DA1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3075C6D"/>
    <w:multiLevelType w:val="multilevel"/>
    <w:tmpl w:val="3A926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0DC69E9"/>
    <w:multiLevelType w:val="hybridMultilevel"/>
    <w:tmpl w:val="1E0AD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3538C7"/>
    <w:multiLevelType w:val="multilevel"/>
    <w:tmpl w:val="DB841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BCB42A0"/>
    <w:multiLevelType w:val="hybridMultilevel"/>
    <w:tmpl w:val="34228C8C"/>
    <w:lvl w:ilvl="0" w:tplc="07383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63DD6DEE"/>
    <w:multiLevelType w:val="hybridMultilevel"/>
    <w:tmpl w:val="72BE5E0C"/>
    <w:lvl w:ilvl="0" w:tplc="4120BA0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7"/>
  </w:num>
  <w:num w:numId="5">
    <w:abstractNumId w:val="9"/>
  </w:num>
  <w:num w:numId="6">
    <w:abstractNumId w:val="0"/>
  </w:num>
  <w:num w:numId="7">
    <w:abstractNumId w:val="2"/>
  </w:num>
  <w:num w:numId="8">
    <w:abstractNumId w:val="4"/>
  </w:num>
  <w:num w:numId="9">
    <w:abstractNumId w:val="5"/>
  </w:num>
  <w:num w:numId="10">
    <w:abstractNumId w:val="1"/>
  </w:num>
  <w:num w:numId="11">
    <w:abstractNumId w:val="11"/>
  </w:num>
  <w:num w:numId="12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sak">
    <w15:presenceInfo w15:providerId="None" w15:userId="masak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s-ES_tradnl" w:vendorID="64" w:dllVersion="0" w:nlCheck="1" w:checkStyle="1"/>
  <w:activeWritingStyle w:appName="MSWord" w:lang="en-GB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s-ES_tradnl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5122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oyal Soc 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ep0swaffwtaqefrx150prg9vdvxpardeze&quot;&gt;My EndNote Library&lt;record-ids&gt;&lt;item&gt;1&lt;/item&gt;&lt;item&gt;4&lt;/item&gt;&lt;item&gt;5&lt;/item&gt;&lt;item&gt;6&lt;/item&gt;&lt;item&gt;11&lt;/item&gt;&lt;item&gt;13&lt;/item&gt;&lt;item&gt;15&lt;/item&gt;&lt;item&gt;17&lt;/item&gt;&lt;item&gt;18&lt;/item&gt;&lt;item&gt;19&lt;/item&gt;&lt;item&gt;22&lt;/item&gt;&lt;item&gt;24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/record-ids&gt;&lt;/item&gt;&lt;/Libraries&gt;"/>
  </w:docVars>
  <w:rsids>
    <w:rsidRoot w:val="008B7D1A"/>
    <w:rsid w:val="0000048E"/>
    <w:rsid w:val="0000049A"/>
    <w:rsid w:val="00000CF0"/>
    <w:rsid w:val="00000DBC"/>
    <w:rsid w:val="00000E51"/>
    <w:rsid w:val="00001D95"/>
    <w:rsid w:val="000020E1"/>
    <w:rsid w:val="000022D7"/>
    <w:rsid w:val="000042F9"/>
    <w:rsid w:val="0000459E"/>
    <w:rsid w:val="000053CF"/>
    <w:rsid w:val="00005982"/>
    <w:rsid w:val="000064DB"/>
    <w:rsid w:val="0000653E"/>
    <w:rsid w:val="000068BD"/>
    <w:rsid w:val="000101D3"/>
    <w:rsid w:val="00010215"/>
    <w:rsid w:val="000104B0"/>
    <w:rsid w:val="00010CCA"/>
    <w:rsid w:val="0001122C"/>
    <w:rsid w:val="000117A7"/>
    <w:rsid w:val="00011890"/>
    <w:rsid w:val="00011CB6"/>
    <w:rsid w:val="00012BD4"/>
    <w:rsid w:val="00013C68"/>
    <w:rsid w:val="00013D9C"/>
    <w:rsid w:val="0001418A"/>
    <w:rsid w:val="00014346"/>
    <w:rsid w:val="00014526"/>
    <w:rsid w:val="00014586"/>
    <w:rsid w:val="000153D8"/>
    <w:rsid w:val="00015555"/>
    <w:rsid w:val="0001629B"/>
    <w:rsid w:val="00016397"/>
    <w:rsid w:val="00016CF5"/>
    <w:rsid w:val="00016D34"/>
    <w:rsid w:val="000174B8"/>
    <w:rsid w:val="00017EE3"/>
    <w:rsid w:val="00020710"/>
    <w:rsid w:val="0002194A"/>
    <w:rsid w:val="00023040"/>
    <w:rsid w:val="00023929"/>
    <w:rsid w:val="0002418F"/>
    <w:rsid w:val="000242BE"/>
    <w:rsid w:val="000249F6"/>
    <w:rsid w:val="00024B45"/>
    <w:rsid w:val="000252CD"/>
    <w:rsid w:val="000258E7"/>
    <w:rsid w:val="00025B19"/>
    <w:rsid w:val="00026161"/>
    <w:rsid w:val="00026D51"/>
    <w:rsid w:val="0002753E"/>
    <w:rsid w:val="000275A2"/>
    <w:rsid w:val="00030AC1"/>
    <w:rsid w:val="00030FB2"/>
    <w:rsid w:val="000310C5"/>
    <w:rsid w:val="00031EDF"/>
    <w:rsid w:val="00032F86"/>
    <w:rsid w:val="0003337F"/>
    <w:rsid w:val="000337D7"/>
    <w:rsid w:val="00033858"/>
    <w:rsid w:val="000344C5"/>
    <w:rsid w:val="0003464A"/>
    <w:rsid w:val="000348AA"/>
    <w:rsid w:val="00034E78"/>
    <w:rsid w:val="000359A9"/>
    <w:rsid w:val="000359AC"/>
    <w:rsid w:val="0003603C"/>
    <w:rsid w:val="00036AD1"/>
    <w:rsid w:val="000374FB"/>
    <w:rsid w:val="00040813"/>
    <w:rsid w:val="00040A75"/>
    <w:rsid w:val="00040E17"/>
    <w:rsid w:val="000421CE"/>
    <w:rsid w:val="000423D7"/>
    <w:rsid w:val="000429A9"/>
    <w:rsid w:val="00042D94"/>
    <w:rsid w:val="00042ED4"/>
    <w:rsid w:val="00043019"/>
    <w:rsid w:val="00043F4A"/>
    <w:rsid w:val="00044D95"/>
    <w:rsid w:val="000451AD"/>
    <w:rsid w:val="000458A4"/>
    <w:rsid w:val="00045E08"/>
    <w:rsid w:val="000461E9"/>
    <w:rsid w:val="0004647A"/>
    <w:rsid w:val="0004677E"/>
    <w:rsid w:val="000470E0"/>
    <w:rsid w:val="000506F7"/>
    <w:rsid w:val="000518A3"/>
    <w:rsid w:val="000528C1"/>
    <w:rsid w:val="0005298B"/>
    <w:rsid w:val="000531B9"/>
    <w:rsid w:val="00053729"/>
    <w:rsid w:val="000543DC"/>
    <w:rsid w:val="00056FAB"/>
    <w:rsid w:val="0006007F"/>
    <w:rsid w:val="00060934"/>
    <w:rsid w:val="00061436"/>
    <w:rsid w:val="000616F5"/>
    <w:rsid w:val="00062204"/>
    <w:rsid w:val="000624D4"/>
    <w:rsid w:val="00062995"/>
    <w:rsid w:val="000629D6"/>
    <w:rsid w:val="00063878"/>
    <w:rsid w:val="00064150"/>
    <w:rsid w:val="000641EA"/>
    <w:rsid w:val="000645F4"/>
    <w:rsid w:val="00064628"/>
    <w:rsid w:val="00064E40"/>
    <w:rsid w:val="0006512F"/>
    <w:rsid w:val="000653DB"/>
    <w:rsid w:val="0006569F"/>
    <w:rsid w:val="0006570C"/>
    <w:rsid w:val="00065CE7"/>
    <w:rsid w:val="00066650"/>
    <w:rsid w:val="00066957"/>
    <w:rsid w:val="00067272"/>
    <w:rsid w:val="00067DF5"/>
    <w:rsid w:val="00070316"/>
    <w:rsid w:val="000705A5"/>
    <w:rsid w:val="00070ADA"/>
    <w:rsid w:val="00070C4C"/>
    <w:rsid w:val="000715DF"/>
    <w:rsid w:val="00071980"/>
    <w:rsid w:val="00071C93"/>
    <w:rsid w:val="00071D55"/>
    <w:rsid w:val="000721DD"/>
    <w:rsid w:val="000723C0"/>
    <w:rsid w:val="00073781"/>
    <w:rsid w:val="00073852"/>
    <w:rsid w:val="00073B3E"/>
    <w:rsid w:val="00073EB9"/>
    <w:rsid w:val="000743C7"/>
    <w:rsid w:val="00074B42"/>
    <w:rsid w:val="00074BA0"/>
    <w:rsid w:val="00074F2A"/>
    <w:rsid w:val="00075232"/>
    <w:rsid w:val="00075562"/>
    <w:rsid w:val="0007616D"/>
    <w:rsid w:val="00076421"/>
    <w:rsid w:val="000766A2"/>
    <w:rsid w:val="0007735C"/>
    <w:rsid w:val="0007776A"/>
    <w:rsid w:val="00077FB6"/>
    <w:rsid w:val="0008056F"/>
    <w:rsid w:val="00080BE3"/>
    <w:rsid w:val="000815B3"/>
    <w:rsid w:val="00081E03"/>
    <w:rsid w:val="00082554"/>
    <w:rsid w:val="000841C2"/>
    <w:rsid w:val="000841E0"/>
    <w:rsid w:val="000849F5"/>
    <w:rsid w:val="00085849"/>
    <w:rsid w:val="00085AEA"/>
    <w:rsid w:val="00087029"/>
    <w:rsid w:val="00090724"/>
    <w:rsid w:val="00090ADF"/>
    <w:rsid w:val="0009105E"/>
    <w:rsid w:val="00091BE2"/>
    <w:rsid w:val="0009367D"/>
    <w:rsid w:val="000939CD"/>
    <w:rsid w:val="00095991"/>
    <w:rsid w:val="00096B4A"/>
    <w:rsid w:val="0009772A"/>
    <w:rsid w:val="000A16B8"/>
    <w:rsid w:val="000A2260"/>
    <w:rsid w:val="000A23F1"/>
    <w:rsid w:val="000A2E46"/>
    <w:rsid w:val="000A2FCF"/>
    <w:rsid w:val="000A556A"/>
    <w:rsid w:val="000A5672"/>
    <w:rsid w:val="000A57A6"/>
    <w:rsid w:val="000A69A6"/>
    <w:rsid w:val="000A7BC0"/>
    <w:rsid w:val="000A7DAB"/>
    <w:rsid w:val="000A7FFC"/>
    <w:rsid w:val="000B0B97"/>
    <w:rsid w:val="000B0EB2"/>
    <w:rsid w:val="000B16D1"/>
    <w:rsid w:val="000B28F2"/>
    <w:rsid w:val="000B3209"/>
    <w:rsid w:val="000B3C09"/>
    <w:rsid w:val="000B3DFD"/>
    <w:rsid w:val="000B45D7"/>
    <w:rsid w:val="000B51C0"/>
    <w:rsid w:val="000B5FEA"/>
    <w:rsid w:val="000B6246"/>
    <w:rsid w:val="000B6297"/>
    <w:rsid w:val="000B6A1A"/>
    <w:rsid w:val="000B6D01"/>
    <w:rsid w:val="000B6D48"/>
    <w:rsid w:val="000B6DA7"/>
    <w:rsid w:val="000B7521"/>
    <w:rsid w:val="000B7608"/>
    <w:rsid w:val="000C0475"/>
    <w:rsid w:val="000C07FE"/>
    <w:rsid w:val="000C09CA"/>
    <w:rsid w:val="000C0C9D"/>
    <w:rsid w:val="000C281F"/>
    <w:rsid w:val="000C29C5"/>
    <w:rsid w:val="000C3314"/>
    <w:rsid w:val="000C372A"/>
    <w:rsid w:val="000C52D3"/>
    <w:rsid w:val="000C56CC"/>
    <w:rsid w:val="000C6A21"/>
    <w:rsid w:val="000C6B54"/>
    <w:rsid w:val="000C6E12"/>
    <w:rsid w:val="000C71D5"/>
    <w:rsid w:val="000C760A"/>
    <w:rsid w:val="000C7769"/>
    <w:rsid w:val="000D0653"/>
    <w:rsid w:val="000D109C"/>
    <w:rsid w:val="000D11EC"/>
    <w:rsid w:val="000D1BF3"/>
    <w:rsid w:val="000D22AC"/>
    <w:rsid w:val="000D2432"/>
    <w:rsid w:val="000D2487"/>
    <w:rsid w:val="000D2A1E"/>
    <w:rsid w:val="000D2BDF"/>
    <w:rsid w:val="000D3880"/>
    <w:rsid w:val="000D5144"/>
    <w:rsid w:val="000D5691"/>
    <w:rsid w:val="000D59B5"/>
    <w:rsid w:val="000D5C63"/>
    <w:rsid w:val="000D62CD"/>
    <w:rsid w:val="000D6B05"/>
    <w:rsid w:val="000D6FCB"/>
    <w:rsid w:val="000D74D2"/>
    <w:rsid w:val="000D75B3"/>
    <w:rsid w:val="000D7E88"/>
    <w:rsid w:val="000E1066"/>
    <w:rsid w:val="000E1DA1"/>
    <w:rsid w:val="000E419C"/>
    <w:rsid w:val="000E4226"/>
    <w:rsid w:val="000E4320"/>
    <w:rsid w:val="000E4BA5"/>
    <w:rsid w:val="000E5267"/>
    <w:rsid w:val="000E5362"/>
    <w:rsid w:val="000E5FA3"/>
    <w:rsid w:val="000E64AE"/>
    <w:rsid w:val="000E6B36"/>
    <w:rsid w:val="000E7C06"/>
    <w:rsid w:val="000F01DF"/>
    <w:rsid w:val="000F059C"/>
    <w:rsid w:val="000F083F"/>
    <w:rsid w:val="000F0BC4"/>
    <w:rsid w:val="000F12D8"/>
    <w:rsid w:val="000F2AC2"/>
    <w:rsid w:val="000F3DC5"/>
    <w:rsid w:val="000F42EA"/>
    <w:rsid w:val="000F51F6"/>
    <w:rsid w:val="000F54C1"/>
    <w:rsid w:val="000F5920"/>
    <w:rsid w:val="000F5D0F"/>
    <w:rsid w:val="000F62BE"/>
    <w:rsid w:val="000F65CE"/>
    <w:rsid w:val="000F73E3"/>
    <w:rsid w:val="000F763E"/>
    <w:rsid w:val="000F7C80"/>
    <w:rsid w:val="00100738"/>
    <w:rsid w:val="00100F0C"/>
    <w:rsid w:val="001017E6"/>
    <w:rsid w:val="0010195A"/>
    <w:rsid w:val="00101A11"/>
    <w:rsid w:val="0010219C"/>
    <w:rsid w:val="00102CD4"/>
    <w:rsid w:val="00102DDC"/>
    <w:rsid w:val="001041D5"/>
    <w:rsid w:val="001042CC"/>
    <w:rsid w:val="00104F2C"/>
    <w:rsid w:val="00105E64"/>
    <w:rsid w:val="001060B8"/>
    <w:rsid w:val="00106238"/>
    <w:rsid w:val="00106350"/>
    <w:rsid w:val="0010662C"/>
    <w:rsid w:val="00106897"/>
    <w:rsid w:val="00106F36"/>
    <w:rsid w:val="00107E3F"/>
    <w:rsid w:val="001107FB"/>
    <w:rsid w:val="001111E8"/>
    <w:rsid w:val="00111635"/>
    <w:rsid w:val="00111A05"/>
    <w:rsid w:val="00111AA8"/>
    <w:rsid w:val="00112789"/>
    <w:rsid w:val="00112A2A"/>
    <w:rsid w:val="00112BC8"/>
    <w:rsid w:val="001132D7"/>
    <w:rsid w:val="00113587"/>
    <w:rsid w:val="0011377B"/>
    <w:rsid w:val="00113961"/>
    <w:rsid w:val="00114638"/>
    <w:rsid w:val="0011489E"/>
    <w:rsid w:val="00114AC9"/>
    <w:rsid w:val="00116039"/>
    <w:rsid w:val="0011671B"/>
    <w:rsid w:val="0011687B"/>
    <w:rsid w:val="00116EC2"/>
    <w:rsid w:val="00116EC7"/>
    <w:rsid w:val="0011736B"/>
    <w:rsid w:val="00117B19"/>
    <w:rsid w:val="00120DA3"/>
    <w:rsid w:val="00121103"/>
    <w:rsid w:val="00122777"/>
    <w:rsid w:val="00124801"/>
    <w:rsid w:val="001267F2"/>
    <w:rsid w:val="0012694C"/>
    <w:rsid w:val="0013196B"/>
    <w:rsid w:val="0013230C"/>
    <w:rsid w:val="00132C3F"/>
    <w:rsid w:val="00133E8F"/>
    <w:rsid w:val="0013406B"/>
    <w:rsid w:val="00134267"/>
    <w:rsid w:val="001342EB"/>
    <w:rsid w:val="00134455"/>
    <w:rsid w:val="001347E7"/>
    <w:rsid w:val="00134D2F"/>
    <w:rsid w:val="00135499"/>
    <w:rsid w:val="00135994"/>
    <w:rsid w:val="00135B81"/>
    <w:rsid w:val="001363AD"/>
    <w:rsid w:val="0013663B"/>
    <w:rsid w:val="00136CE1"/>
    <w:rsid w:val="0013745A"/>
    <w:rsid w:val="00137F6C"/>
    <w:rsid w:val="001401F9"/>
    <w:rsid w:val="001409F1"/>
    <w:rsid w:val="00140BFF"/>
    <w:rsid w:val="00140D23"/>
    <w:rsid w:val="00140EF6"/>
    <w:rsid w:val="00141366"/>
    <w:rsid w:val="00141D07"/>
    <w:rsid w:val="00141F91"/>
    <w:rsid w:val="00142303"/>
    <w:rsid w:val="001424F8"/>
    <w:rsid w:val="00142950"/>
    <w:rsid w:val="00142BB8"/>
    <w:rsid w:val="0014362D"/>
    <w:rsid w:val="00143987"/>
    <w:rsid w:val="00143BCD"/>
    <w:rsid w:val="00143F2F"/>
    <w:rsid w:val="00143F50"/>
    <w:rsid w:val="001440F2"/>
    <w:rsid w:val="00144287"/>
    <w:rsid w:val="00145FBB"/>
    <w:rsid w:val="00146C9A"/>
    <w:rsid w:val="00147C8A"/>
    <w:rsid w:val="001500AD"/>
    <w:rsid w:val="001503B2"/>
    <w:rsid w:val="001509B3"/>
    <w:rsid w:val="001512E5"/>
    <w:rsid w:val="00151932"/>
    <w:rsid w:val="001519BA"/>
    <w:rsid w:val="001519CD"/>
    <w:rsid w:val="00151EF8"/>
    <w:rsid w:val="001520B1"/>
    <w:rsid w:val="001528E7"/>
    <w:rsid w:val="00153200"/>
    <w:rsid w:val="001542AA"/>
    <w:rsid w:val="001544FF"/>
    <w:rsid w:val="00154EE0"/>
    <w:rsid w:val="00155857"/>
    <w:rsid w:val="001559DF"/>
    <w:rsid w:val="001563A1"/>
    <w:rsid w:val="001565DE"/>
    <w:rsid w:val="00157386"/>
    <w:rsid w:val="00157816"/>
    <w:rsid w:val="00157A38"/>
    <w:rsid w:val="00157E76"/>
    <w:rsid w:val="00160509"/>
    <w:rsid w:val="00161378"/>
    <w:rsid w:val="00161AAF"/>
    <w:rsid w:val="0016267D"/>
    <w:rsid w:val="0016284B"/>
    <w:rsid w:val="001628E8"/>
    <w:rsid w:val="00162D01"/>
    <w:rsid w:val="00162E08"/>
    <w:rsid w:val="00163B43"/>
    <w:rsid w:val="00163EED"/>
    <w:rsid w:val="00163FC5"/>
    <w:rsid w:val="00164DAD"/>
    <w:rsid w:val="001653D7"/>
    <w:rsid w:val="00165963"/>
    <w:rsid w:val="00165C50"/>
    <w:rsid w:val="00167046"/>
    <w:rsid w:val="00167ADF"/>
    <w:rsid w:val="0017005E"/>
    <w:rsid w:val="00170852"/>
    <w:rsid w:val="00170C10"/>
    <w:rsid w:val="00170EEC"/>
    <w:rsid w:val="001710EC"/>
    <w:rsid w:val="00171672"/>
    <w:rsid w:val="0017175E"/>
    <w:rsid w:val="00172F7D"/>
    <w:rsid w:val="001732FA"/>
    <w:rsid w:val="00173438"/>
    <w:rsid w:val="00173863"/>
    <w:rsid w:val="0017428C"/>
    <w:rsid w:val="00174531"/>
    <w:rsid w:val="0017616A"/>
    <w:rsid w:val="001768F6"/>
    <w:rsid w:val="00177242"/>
    <w:rsid w:val="001809F7"/>
    <w:rsid w:val="001813DD"/>
    <w:rsid w:val="0018176F"/>
    <w:rsid w:val="001821CE"/>
    <w:rsid w:val="00182244"/>
    <w:rsid w:val="001822A8"/>
    <w:rsid w:val="001829CA"/>
    <w:rsid w:val="00183281"/>
    <w:rsid w:val="00183700"/>
    <w:rsid w:val="00185631"/>
    <w:rsid w:val="00185644"/>
    <w:rsid w:val="0018588E"/>
    <w:rsid w:val="00185AA1"/>
    <w:rsid w:val="00185B99"/>
    <w:rsid w:val="00185CCE"/>
    <w:rsid w:val="00186791"/>
    <w:rsid w:val="00186EFD"/>
    <w:rsid w:val="0018729B"/>
    <w:rsid w:val="00187CE9"/>
    <w:rsid w:val="001908D0"/>
    <w:rsid w:val="0019113B"/>
    <w:rsid w:val="001913E8"/>
    <w:rsid w:val="00191A9A"/>
    <w:rsid w:val="00192060"/>
    <w:rsid w:val="00192FE7"/>
    <w:rsid w:val="001933E0"/>
    <w:rsid w:val="00194016"/>
    <w:rsid w:val="001946C6"/>
    <w:rsid w:val="001951EA"/>
    <w:rsid w:val="0019599D"/>
    <w:rsid w:val="00195C66"/>
    <w:rsid w:val="0019603C"/>
    <w:rsid w:val="00196E2E"/>
    <w:rsid w:val="001977C2"/>
    <w:rsid w:val="001A01C6"/>
    <w:rsid w:val="001A04E0"/>
    <w:rsid w:val="001A094E"/>
    <w:rsid w:val="001A11A7"/>
    <w:rsid w:val="001A1415"/>
    <w:rsid w:val="001A165C"/>
    <w:rsid w:val="001A1BD4"/>
    <w:rsid w:val="001A1F3A"/>
    <w:rsid w:val="001A2254"/>
    <w:rsid w:val="001A35D7"/>
    <w:rsid w:val="001A39C6"/>
    <w:rsid w:val="001A486B"/>
    <w:rsid w:val="001A578D"/>
    <w:rsid w:val="001A603B"/>
    <w:rsid w:val="001A640D"/>
    <w:rsid w:val="001A6AC9"/>
    <w:rsid w:val="001A6C9E"/>
    <w:rsid w:val="001A7B2E"/>
    <w:rsid w:val="001A7DDF"/>
    <w:rsid w:val="001B01C3"/>
    <w:rsid w:val="001B065C"/>
    <w:rsid w:val="001B0A95"/>
    <w:rsid w:val="001B1A30"/>
    <w:rsid w:val="001B1F84"/>
    <w:rsid w:val="001B21E2"/>
    <w:rsid w:val="001B23D7"/>
    <w:rsid w:val="001B2851"/>
    <w:rsid w:val="001B341D"/>
    <w:rsid w:val="001B38AD"/>
    <w:rsid w:val="001B3B5B"/>
    <w:rsid w:val="001B3FBC"/>
    <w:rsid w:val="001B40E0"/>
    <w:rsid w:val="001B43B3"/>
    <w:rsid w:val="001B47CB"/>
    <w:rsid w:val="001B4B9E"/>
    <w:rsid w:val="001B4F65"/>
    <w:rsid w:val="001B5CFC"/>
    <w:rsid w:val="001B6106"/>
    <w:rsid w:val="001B6511"/>
    <w:rsid w:val="001B65C9"/>
    <w:rsid w:val="001B7217"/>
    <w:rsid w:val="001B7283"/>
    <w:rsid w:val="001B75BF"/>
    <w:rsid w:val="001B7C25"/>
    <w:rsid w:val="001C0373"/>
    <w:rsid w:val="001C0919"/>
    <w:rsid w:val="001C0B92"/>
    <w:rsid w:val="001C163F"/>
    <w:rsid w:val="001C191B"/>
    <w:rsid w:val="001C19BC"/>
    <w:rsid w:val="001C2837"/>
    <w:rsid w:val="001C2B43"/>
    <w:rsid w:val="001C2E2B"/>
    <w:rsid w:val="001C39AA"/>
    <w:rsid w:val="001C3D86"/>
    <w:rsid w:val="001C3EC8"/>
    <w:rsid w:val="001C4A3A"/>
    <w:rsid w:val="001C4DFD"/>
    <w:rsid w:val="001C4F74"/>
    <w:rsid w:val="001C502F"/>
    <w:rsid w:val="001C59AA"/>
    <w:rsid w:val="001C73CF"/>
    <w:rsid w:val="001C7659"/>
    <w:rsid w:val="001D0F93"/>
    <w:rsid w:val="001D15AC"/>
    <w:rsid w:val="001D1EC9"/>
    <w:rsid w:val="001D20A4"/>
    <w:rsid w:val="001D2660"/>
    <w:rsid w:val="001D33EB"/>
    <w:rsid w:val="001D3D4B"/>
    <w:rsid w:val="001D502D"/>
    <w:rsid w:val="001D5143"/>
    <w:rsid w:val="001D5A8F"/>
    <w:rsid w:val="001D5B01"/>
    <w:rsid w:val="001D5B4C"/>
    <w:rsid w:val="001D5E2F"/>
    <w:rsid w:val="001D5FED"/>
    <w:rsid w:val="001D6D41"/>
    <w:rsid w:val="001D76EA"/>
    <w:rsid w:val="001D7AC4"/>
    <w:rsid w:val="001E0693"/>
    <w:rsid w:val="001E135E"/>
    <w:rsid w:val="001E2B94"/>
    <w:rsid w:val="001E3462"/>
    <w:rsid w:val="001E34DE"/>
    <w:rsid w:val="001E3778"/>
    <w:rsid w:val="001E3B58"/>
    <w:rsid w:val="001E64F2"/>
    <w:rsid w:val="001E6E51"/>
    <w:rsid w:val="001E71E0"/>
    <w:rsid w:val="001E738C"/>
    <w:rsid w:val="001E755E"/>
    <w:rsid w:val="001F0276"/>
    <w:rsid w:val="001F1717"/>
    <w:rsid w:val="001F1AA2"/>
    <w:rsid w:val="001F2D75"/>
    <w:rsid w:val="001F3505"/>
    <w:rsid w:val="001F37F1"/>
    <w:rsid w:val="001F3A88"/>
    <w:rsid w:val="001F3BBC"/>
    <w:rsid w:val="001F3D98"/>
    <w:rsid w:val="001F489C"/>
    <w:rsid w:val="001F49FF"/>
    <w:rsid w:val="001F4DDC"/>
    <w:rsid w:val="001F6A0E"/>
    <w:rsid w:val="001F70E0"/>
    <w:rsid w:val="001F7454"/>
    <w:rsid w:val="00200716"/>
    <w:rsid w:val="00200B85"/>
    <w:rsid w:val="00200EC3"/>
    <w:rsid w:val="00201222"/>
    <w:rsid w:val="0020202C"/>
    <w:rsid w:val="00202430"/>
    <w:rsid w:val="00203C07"/>
    <w:rsid w:val="00204FEE"/>
    <w:rsid w:val="002059EC"/>
    <w:rsid w:val="00205E17"/>
    <w:rsid w:val="002065B9"/>
    <w:rsid w:val="00206607"/>
    <w:rsid w:val="00206C72"/>
    <w:rsid w:val="00207866"/>
    <w:rsid w:val="00207BEB"/>
    <w:rsid w:val="002101A7"/>
    <w:rsid w:val="00210267"/>
    <w:rsid w:val="00210681"/>
    <w:rsid w:val="002106CD"/>
    <w:rsid w:val="00210C26"/>
    <w:rsid w:val="00210D7E"/>
    <w:rsid w:val="00210EE6"/>
    <w:rsid w:val="002114DC"/>
    <w:rsid w:val="00211AFC"/>
    <w:rsid w:val="00212064"/>
    <w:rsid w:val="00212505"/>
    <w:rsid w:val="00213584"/>
    <w:rsid w:val="00213837"/>
    <w:rsid w:val="002144C5"/>
    <w:rsid w:val="00214C27"/>
    <w:rsid w:val="00214DEF"/>
    <w:rsid w:val="00215C72"/>
    <w:rsid w:val="0021657C"/>
    <w:rsid w:val="00216884"/>
    <w:rsid w:val="002168FF"/>
    <w:rsid w:val="00216D31"/>
    <w:rsid w:val="00217B86"/>
    <w:rsid w:val="0022069A"/>
    <w:rsid w:val="00221345"/>
    <w:rsid w:val="00221472"/>
    <w:rsid w:val="0022160A"/>
    <w:rsid w:val="002216C2"/>
    <w:rsid w:val="0022217A"/>
    <w:rsid w:val="00222877"/>
    <w:rsid w:val="002229FE"/>
    <w:rsid w:val="00222D18"/>
    <w:rsid w:val="00223732"/>
    <w:rsid w:val="002237A7"/>
    <w:rsid w:val="00224D23"/>
    <w:rsid w:val="00224D81"/>
    <w:rsid w:val="00224FCB"/>
    <w:rsid w:val="00225D8B"/>
    <w:rsid w:val="00226CEE"/>
    <w:rsid w:val="00230739"/>
    <w:rsid w:val="0023137E"/>
    <w:rsid w:val="002313C2"/>
    <w:rsid w:val="00231EF8"/>
    <w:rsid w:val="00232BA6"/>
    <w:rsid w:val="00232EC9"/>
    <w:rsid w:val="0023302E"/>
    <w:rsid w:val="00233149"/>
    <w:rsid w:val="002335EE"/>
    <w:rsid w:val="00233871"/>
    <w:rsid w:val="00233BF7"/>
    <w:rsid w:val="00234124"/>
    <w:rsid w:val="0023458C"/>
    <w:rsid w:val="002349F3"/>
    <w:rsid w:val="00234E21"/>
    <w:rsid w:val="002351AD"/>
    <w:rsid w:val="0023600F"/>
    <w:rsid w:val="002365AF"/>
    <w:rsid w:val="00236777"/>
    <w:rsid w:val="002402B6"/>
    <w:rsid w:val="00241440"/>
    <w:rsid w:val="0024270C"/>
    <w:rsid w:val="00242772"/>
    <w:rsid w:val="0024385F"/>
    <w:rsid w:val="00243D86"/>
    <w:rsid w:val="00243FAB"/>
    <w:rsid w:val="00245974"/>
    <w:rsid w:val="00246025"/>
    <w:rsid w:val="00246A97"/>
    <w:rsid w:val="00247335"/>
    <w:rsid w:val="0024750A"/>
    <w:rsid w:val="002479F2"/>
    <w:rsid w:val="00247AE7"/>
    <w:rsid w:val="00247C03"/>
    <w:rsid w:val="00247ED2"/>
    <w:rsid w:val="00250225"/>
    <w:rsid w:val="002505FB"/>
    <w:rsid w:val="00251027"/>
    <w:rsid w:val="00251C70"/>
    <w:rsid w:val="00252AFF"/>
    <w:rsid w:val="00252F2F"/>
    <w:rsid w:val="00253415"/>
    <w:rsid w:val="00253482"/>
    <w:rsid w:val="00253D11"/>
    <w:rsid w:val="00254445"/>
    <w:rsid w:val="002547C2"/>
    <w:rsid w:val="00255B33"/>
    <w:rsid w:val="002564EF"/>
    <w:rsid w:val="002571F8"/>
    <w:rsid w:val="0025788E"/>
    <w:rsid w:val="00257939"/>
    <w:rsid w:val="00257B16"/>
    <w:rsid w:val="00257E11"/>
    <w:rsid w:val="00257FE4"/>
    <w:rsid w:val="00260744"/>
    <w:rsid w:val="00260FA6"/>
    <w:rsid w:val="0026105D"/>
    <w:rsid w:val="00261450"/>
    <w:rsid w:val="0026164E"/>
    <w:rsid w:val="00262041"/>
    <w:rsid w:val="00262551"/>
    <w:rsid w:val="00262B87"/>
    <w:rsid w:val="002631AC"/>
    <w:rsid w:val="00263292"/>
    <w:rsid w:val="00263485"/>
    <w:rsid w:val="00264E2B"/>
    <w:rsid w:val="0026636C"/>
    <w:rsid w:val="00266BF8"/>
    <w:rsid w:val="002672B8"/>
    <w:rsid w:val="00270403"/>
    <w:rsid w:val="00270B17"/>
    <w:rsid w:val="00270F5F"/>
    <w:rsid w:val="00271278"/>
    <w:rsid w:val="0027241C"/>
    <w:rsid w:val="002725AF"/>
    <w:rsid w:val="00272E0A"/>
    <w:rsid w:val="00272FB8"/>
    <w:rsid w:val="00273735"/>
    <w:rsid w:val="00274043"/>
    <w:rsid w:val="00274335"/>
    <w:rsid w:val="0027468A"/>
    <w:rsid w:val="00274952"/>
    <w:rsid w:val="00274FF1"/>
    <w:rsid w:val="002751C5"/>
    <w:rsid w:val="00276CE6"/>
    <w:rsid w:val="002770DF"/>
    <w:rsid w:val="00277939"/>
    <w:rsid w:val="0028023D"/>
    <w:rsid w:val="0028036A"/>
    <w:rsid w:val="002803E9"/>
    <w:rsid w:val="00280D39"/>
    <w:rsid w:val="0028234C"/>
    <w:rsid w:val="002831B0"/>
    <w:rsid w:val="00283716"/>
    <w:rsid w:val="0028375A"/>
    <w:rsid w:val="002849A1"/>
    <w:rsid w:val="00284FB8"/>
    <w:rsid w:val="002850F3"/>
    <w:rsid w:val="00285F0D"/>
    <w:rsid w:val="00286305"/>
    <w:rsid w:val="00286EAD"/>
    <w:rsid w:val="00291FC0"/>
    <w:rsid w:val="002925EC"/>
    <w:rsid w:val="002928F1"/>
    <w:rsid w:val="00292CB4"/>
    <w:rsid w:val="00292D4A"/>
    <w:rsid w:val="002931F7"/>
    <w:rsid w:val="00293FE7"/>
    <w:rsid w:val="0029480A"/>
    <w:rsid w:val="00294D55"/>
    <w:rsid w:val="00295EE9"/>
    <w:rsid w:val="002964C7"/>
    <w:rsid w:val="0029668F"/>
    <w:rsid w:val="00296988"/>
    <w:rsid w:val="0029748A"/>
    <w:rsid w:val="00297F0C"/>
    <w:rsid w:val="002A0E23"/>
    <w:rsid w:val="002A0EDA"/>
    <w:rsid w:val="002A19EB"/>
    <w:rsid w:val="002A1C24"/>
    <w:rsid w:val="002A1E13"/>
    <w:rsid w:val="002A2444"/>
    <w:rsid w:val="002A2598"/>
    <w:rsid w:val="002A33F3"/>
    <w:rsid w:val="002A3C6B"/>
    <w:rsid w:val="002A4AFD"/>
    <w:rsid w:val="002A4B51"/>
    <w:rsid w:val="002A5673"/>
    <w:rsid w:val="002A65B1"/>
    <w:rsid w:val="002A68C7"/>
    <w:rsid w:val="002A73AC"/>
    <w:rsid w:val="002A75F9"/>
    <w:rsid w:val="002A7D94"/>
    <w:rsid w:val="002B007A"/>
    <w:rsid w:val="002B08BC"/>
    <w:rsid w:val="002B17EA"/>
    <w:rsid w:val="002B23C2"/>
    <w:rsid w:val="002B2433"/>
    <w:rsid w:val="002B27F3"/>
    <w:rsid w:val="002B28B4"/>
    <w:rsid w:val="002B2F56"/>
    <w:rsid w:val="002B35C7"/>
    <w:rsid w:val="002B35E2"/>
    <w:rsid w:val="002B40DC"/>
    <w:rsid w:val="002B4711"/>
    <w:rsid w:val="002B55E4"/>
    <w:rsid w:val="002B5976"/>
    <w:rsid w:val="002B6A54"/>
    <w:rsid w:val="002B7471"/>
    <w:rsid w:val="002B7863"/>
    <w:rsid w:val="002C0CDF"/>
    <w:rsid w:val="002C225C"/>
    <w:rsid w:val="002C2F61"/>
    <w:rsid w:val="002C35AE"/>
    <w:rsid w:val="002C3734"/>
    <w:rsid w:val="002C45DB"/>
    <w:rsid w:val="002C4905"/>
    <w:rsid w:val="002C53C6"/>
    <w:rsid w:val="002C5BD4"/>
    <w:rsid w:val="002C5DAC"/>
    <w:rsid w:val="002C5F5C"/>
    <w:rsid w:val="002C5FD4"/>
    <w:rsid w:val="002C6B80"/>
    <w:rsid w:val="002C7AFC"/>
    <w:rsid w:val="002C7D08"/>
    <w:rsid w:val="002D04A0"/>
    <w:rsid w:val="002D1598"/>
    <w:rsid w:val="002D1663"/>
    <w:rsid w:val="002D2315"/>
    <w:rsid w:val="002D295F"/>
    <w:rsid w:val="002D34F6"/>
    <w:rsid w:val="002D3B1C"/>
    <w:rsid w:val="002D3E8C"/>
    <w:rsid w:val="002D4312"/>
    <w:rsid w:val="002D4E65"/>
    <w:rsid w:val="002D5B1D"/>
    <w:rsid w:val="002D5B45"/>
    <w:rsid w:val="002D5B9A"/>
    <w:rsid w:val="002D5DEF"/>
    <w:rsid w:val="002D60D6"/>
    <w:rsid w:val="002D68C1"/>
    <w:rsid w:val="002D745D"/>
    <w:rsid w:val="002D75E8"/>
    <w:rsid w:val="002D7759"/>
    <w:rsid w:val="002E179F"/>
    <w:rsid w:val="002E1F97"/>
    <w:rsid w:val="002E1F9A"/>
    <w:rsid w:val="002E256C"/>
    <w:rsid w:val="002E30BB"/>
    <w:rsid w:val="002E4680"/>
    <w:rsid w:val="002E4B35"/>
    <w:rsid w:val="002E4EA0"/>
    <w:rsid w:val="002E5510"/>
    <w:rsid w:val="002E5DE5"/>
    <w:rsid w:val="002E6463"/>
    <w:rsid w:val="002E653C"/>
    <w:rsid w:val="002E65CF"/>
    <w:rsid w:val="002E6DBA"/>
    <w:rsid w:val="002E7050"/>
    <w:rsid w:val="002E7393"/>
    <w:rsid w:val="002E7684"/>
    <w:rsid w:val="002E76B8"/>
    <w:rsid w:val="002F0013"/>
    <w:rsid w:val="002F0879"/>
    <w:rsid w:val="002F0F21"/>
    <w:rsid w:val="002F125A"/>
    <w:rsid w:val="002F1881"/>
    <w:rsid w:val="002F18CC"/>
    <w:rsid w:val="002F2055"/>
    <w:rsid w:val="002F2311"/>
    <w:rsid w:val="002F3459"/>
    <w:rsid w:val="002F3BBF"/>
    <w:rsid w:val="002F414F"/>
    <w:rsid w:val="002F4577"/>
    <w:rsid w:val="002F5279"/>
    <w:rsid w:val="002F57A2"/>
    <w:rsid w:val="002F6778"/>
    <w:rsid w:val="002F6C33"/>
    <w:rsid w:val="002F6C59"/>
    <w:rsid w:val="0030074B"/>
    <w:rsid w:val="003007C8"/>
    <w:rsid w:val="0030089A"/>
    <w:rsid w:val="00300A95"/>
    <w:rsid w:val="003028DE"/>
    <w:rsid w:val="00302E5B"/>
    <w:rsid w:val="00303DC9"/>
    <w:rsid w:val="00304063"/>
    <w:rsid w:val="003045D2"/>
    <w:rsid w:val="00305052"/>
    <w:rsid w:val="003066F5"/>
    <w:rsid w:val="003068D8"/>
    <w:rsid w:val="00306F86"/>
    <w:rsid w:val="0030707C"/>
    <w:rsid w:val="0030770D"/>
    <w:rsid w:val="00307F42"/>
    <w:rsid w:val="00307F79"/>
    <w:rsid w:val="00307F93"/>
    <w:rsid w:val="003105D7"/>
    <w:rsid w:val="00311280"/>
    <w:rsid w:val="003113A8"/>
    <w:rsid w:val="00311CA7"/>
    <w:rsid w:val="0031275B"/>
    <w:rsid w:val="00312CC6"/>
    <w:rsid w:val="003133C5"/>
    <w:rsid w:val="003134A9"/>
    <w:rsid w:val="00313C1A"/>
    <w:rsid w:val="0031422C"/>
    <w:rsid w:val="00315177"/>
    <w:rsid w:val="0031600B"/>
    <w:rsid w:val="00317E7C"/>
    <w:rsid w:val="00320758"/>
    <w:rsid w:val="00320933"/>
    <w:rsid w:val="003213BC"/>
    <w:rsid w:val="00321B60"/>
    <w:rsid w:val="0032233F"/>
    <w:rsid w:val="00322520"/>
    <w:rsid w:val="003229F5"/>
    <w:rsid w:val="00322C69"/>
    <w:rsid w:val="003238E7"/>
    <w:rsid w:val="0032420F"/>
    <w:rsid w:val="003243E6"/>
    <w:rsid w:val="0032443C"/>
    <w:rsid w:val="003251B8"/>
    <w:rsid w:val="0032598E"/>
    <w:rsid w:val="00326971"/>
    <w:rsid w:val="00326DD8"/>
    <w:rsid w:val="0033077A"/>
    <w:rsid w:val="00330CC9"/>
    <w:rsid w:val="00330DA0"/>
    <w:rsid w:val="00330F70"/>
    <w:rsid w:val="003313FD"/>
    <w:rsid w:val="0033186F"/>
    <w:rsid w:val="00331BFE"/>
    <w:rsid w:val="00332D59"/>
    <w:rsid w:val="00333761"/>
    <w:rsid w:val="003339C2"/>
    <w:rsid w:val="0033410C"/>
    <w:rsid w:val="00334489"/>
    <w:rsid w:val="003348B2"/>
    <w:rsid w:val="00334CA9"/>
    <w:rsid w:val="003350EB"/>
    <w:rsid w:val="003350FD"/>
    <w:rsid w:val="003352D2"/>
    <w:rsid w:val="00335501"/>
    <w:rsid w:val="003356AB"/>
    <w:rsid w:val="003357C0"/>
    <w:rsid w:val="003358EB"/>
    <w:rsid w:val="00335CEF"/>
    <w:rsid w:val="00336112"/>
    <w:rsid w:val="00336164"/>
    <w:rsid w:val="0033646D"/>
    <w:rsid w:val="00336711"/>
    <w:rsid w:val="00336CF5"/>
    <w:rsid w:val="00336D49"/>
    <w:rsid w:val="00337514"/>
    <w:rsid w:val="003376B3"/>
    <w:rsid w:val="003377E8"/>
    <w:rsid w:val="00340E1B"/>
    <w:rsid w:val="00341334"/>
    <w:rsid w:val="00341BE3"/>
    <w:rsid w:val="00341DBF"/>
    <w:rsid w:val="00341EB7"/>
    <w:rsid w:val="003429E3"/>
    <w:rsid w:val="00342D82"/>
    <w:rsid w:val="00342DB6"/>
    <w:rsid w:val="00343056"/>
    <w:rsid w:val="0034368E"/>
    <w:rsid w:val="003436CA"/>
    <w:rsid w:val="00343913"/>
    <w:rsid w:val="0034436B"/>
    <w:rsid w:val="0034453E"/>
    <w:rsid w:val="003445DE"/>
    <w:rsid w:val="003446EE"/>
    <w:rsid w:val="00344AA3"/>
    <w:rsid w:val="00346D00"/>
    <w:rsid w:val="003475C3"/>
    <w:rsid w:val="00347C71"/>
    <w:rsid w:val="00347FA6"/>
    <w:rsid w:val="00350362"/>
    <w:rsid w:val="00350686"/>
    <w:rsid w:val="0035184D"/>
    <w:rsid w:val="003529AD"/>
    <w:rsid w:val="00352AE2"/>
    <w:rsid w:val="00352E8D"/>
    <w:rsid w:val="00353119"/>
    <w:rsid w:val="00353A89"/>
    <w:rsid w:val="00354027"/>
    <w:rsid w:val="00354A81"/>
    <w:rsid w:val="00354DC6"/>
    <w:rsid w:val="00354F56"/>
    <w:rsid w:val="00355265"/>
    <w:rsid w:val="003556C3"/>
    <w:rsid w:val="00355868"/>
    <w:rsid w:val="003558B0"/>
    <w:rsid w:val="00355EE1"/>
    <w:rsid w:val="00355F9C"/>
    <w:rsid w:val="00355FD6"/>
    <w:rsid w:val="00356530"/>
    <w:rsid w:val="00356A12"/>
    <w:rsid w:val="00356BE7"/>
    <w:rsid w:val="00356FC9"/>
    <w:rsid w:val="00360AED"/>
    <w:rsid w:val="00360E2F"/>
    <w:rsid w:val="0036158A"/>
    <w:rsid w:val="00362207"/>
    <w:rsid w:val="003622A7"/>
    <w:rsid w:val="00362CC9"/>
    <w:rsid w:val="00363DAD"/>
    <w:rsid w:val="00363F2A"/>
    <w:rsid w:val="00365C8B"/>
    <w:rsid w:val="003664FD"/>
    <w:rsid w:val="00366715"/>
    <w:rsid w:val="00366C15"/>
    <w:rsid w:val="00366C69"/>
    <w:rsid w:val="00366D2D"/>
    <w:rsid w:val="00366E8A"/>
    <w:rsid w:val="00367BC2"/>
    <w:rsid w:val="00370588"/>
    <w:rsid w:val="003707C2"/>
    <w:rsid w:val="00370EBA"/>
    <w:rsid w:val="00370EFC"/>
    <w:rsid w:val="0037113E"/>
    <w:rsid w:val="00371609"/>
    <w:rsid w:val="00371A51"/>
    <w:rsid w:val="00372EDD"/>
    <w:rsid w:val="0037317A"/>
    <w:rsid w:val="00373E7B"/>
    <w:rsid w:val="00373F79"/>
    <w:rsid w:val="00374048"/>
    <w:rsid w:val="00374D87"/>
    <w:rsid w:val="00374E14"/>
    <w:rsid w:val="00375F90"/>
    <w:rsid w:val="0037653A"/>
    <w:rsid w:val="003766FF"/>
    <w:rsid w:val="00376936"/>
    <w:rsid w:val="0037696B"/>
    <w:rsid w:val="00376D28"/>
    <w:rsid w:val="00377F2A"/>
    <w:rsid w:val="003807F4"/>
    <w:rsid w:val="00381674"/>
    <w:rsid w:val="003833A5"/>
    <w:rsid w:val="00383A3A"/>
    <w:rsid w:val="003840F9"/>
    <w:rsid w:val="00384397"/>
    <w:rsid w:val="00387C51"/>
    <w:rsid w:val="00390846"/>
    <w:rsid w:val="00390D17"/>
    <w:rsid w:val="00390D2C"/>
    <w:rsid w:val="00391C45"/>
    <w:rsid w:val="00392750"/>
    <w:rsid w:val="00392933"/>
    <w:rsid w:val="0039465F"/>
    <w:rsid w:val="0039470A"/>
    <w:rsid w:val="00396351"/>
    <w:rsid w:val="0039755C"/>
    <w:rsid w:val="003A018B"/>
    <w:rsid w:val="003A060C"/>
    <w:rsid w:val="003A22E1"/>
    <w:rsid w:val="003A2782"/>
    <w:rsid w:val="003A3809"/>
    <w:rsid w:val="003A5020"/>
    <w:rsid w:val="003A5530"/>
    <w:rsid w:val="003A5E36"/>
    <w:rsid w:val="003A6CD4"/>
    <w:rsid w:val="003A773A"/>
    <w:rsid w:val="003A7A09"/>
    <w:rsid w:val="003A7B7E"/>
    <w:rsid w:val="003B0811"/>
    <w:rsid w:val="003B0AE0"/>
    <w:rsid w:val="003B1B00"/>
    <w:rsid w:val="003B1D2C"/>
    <w:rsid w:val="003B2427"/>
    <w:rsid w:val="003B2554"/>
    <w:rsid w:val="003B2F1B"/>
    <w:rsid w:val="003B34C6"/>
    <w:rsid w:val="003B4FD1"/>
    <w:rsid w:val="003B527F"/>
    <w:rsid w:val="003B53E4"/>
    <w:rsid w:val="003B595C"/>
    <w:rsid w:val="003B6977"/>
    <w:rsid w:val="003B7B76"/>
    <w:rsid w:val="003C00E1"/>
    <w:rsid w:val="003C02C2"/>
    <w:rsid w:val="003C0A11"/>
    <w:rsid w:val="003C13A3"/>
    <w:rsid w:val="003C1C12"/>
    <w:rsid w:val="003C2B38"/>
    <w:rsid w:val="003C2D20"/>
    <w:rsid w:val="003C2E3D"/>
    <w:rsid w:val="003C2E8F"/>
    <w:rsid w:val="003C3977"/>
    <w:rsid w:val="003C4853"/>
    <w:rsid w:val="003C4DD0"/>
    <w:rsid w:val="003C5475"/>
    <w:rsid w:val="003C5644"/>
    <w:rsid w:val="003C6A2F"/>
    <w:rsid w:val="003C6B7C"/>
    <w:rsid w:val="003C77AD"/>
    <w:rsid w:val="003D00B6"/>
    <w:rsid w:val="003D0A17"/>
    <w:rsid w:val="003D1F74"/>
    <w:rsid w:val="003D449A"/>
    <w:rsid w:val="003D44DB"/>
    <w:rsid w:val="003D4771"/>
    <w:rsid w:val="003D4F91"/>
    <w:rsid w:val="003D51F1"/>
    <w:rsid w:val="003D626A"/>
    <w:rsid w:val="003D6976"/>
    <w:rsid w:val="003D6CD6"/>
    <w:rsid w:val="003D70A8"/>
    <w:rsid w:val="003D7293"/>
    <w:rsid w:val="003D7D15"/>
    <w:rsid w:val="003D7FA8"/>
    <w:rsid w:val="003E0819"/>
    <w:rsid w:val="003E0EE1"/>
    <w:rsid w:val="003E0F10"/>
    <w:rsid w:val="003E1570"/>
    <w:rsid w:val="003E15BD"/>
    <w:rsid w:val="003E16DC"/>
    <w:rsid w:val="003E27EA"/>
    <w:rsid w:val="003E2CBF"/>
    <w:rsid w:val="003E2CC3"/>
    <w:rsid w:val="003E33E2"/>
    <w:rsid w:val="003E3A53"/>
    <w:rsid w:val="003E3E3C"/>
    <w:rsid w:val="003E3E7B"/>
    <w:rsid w:val="003E43B5"/>
    <w:rsid w:val="003E4757"/>
    <w:rsid w:val="003E5126"/>
    <w:rsid w:val="003E59C9"/>
    <w:rsid w:val="003E5F5A"/>
    <w:rsid w:val="003E710A"/>
    <w:rsid w:val="003E7CBF"/>
    <w:rsid w:val="003F025D"/>
    <w:rsid w:val="003F031C"/>
    <w:rsid w:val="003F06CA"/>
    <w:rsid w:val="003F296D"/>
    <w:rsid w:val="003F2B2D"/>
    <w:rsid w:val="003F321C"/>
    <w:rsid w:val="003F5108"/>
    <w:rsid w:val="003F5689"/>
    <w:rsid w:val="003F61CF"/>
    <w:rsid w:val="003F70BC"/>
    <w:rsid w:val="003F7D16"/>
    <w:rsid w:val="004009F8"/>
    <w:rsid w:val="00400E48"/>
    <w:rsid w:val="00401168"/>
    <w:rsid w:val="004012F3"/>
    <w:rsid w:val="004027AF"/>
    <w:rsid w:val="00402B75"/>
    <w:rsid w:val="00403336"/>
    <w:rsid w:val="00404525"/>
    <w:rsid w:val="00405B34"/>
    <w:rsid w:val="00405BD1"/>
    <w:rsid w:val="004072F2"/>
    <w:rsid w:val="0040739A"/>
    <w:rsid w:val="00407EB8"/>
    <w:rsid w:val="00411082"/>
    <w:rsid w:val="004116E6"/>
    <w:rsid w:val="00411957"/>
    <w:rsid w:val="00411CD5"/>
    <w:rsid w:val="00411D23"/>
    <w:rsid w:val="00412853"/>
    <w:rsid w:val="00414241"/>
    <w:rsid w:val="00414A34"/>
    <w:rsid w:val="004158A3"/>
    <w:rsid w:val="00416C06"/>
    <w:rsid w:val="0041719F"/>
    <w:rsid w:val="004174B2"/>
    <w:rsid w:val="00417E1F"/>
    <w:rsid w:val="004207DD"/>
    <w:rsid w:val="00420E1B"/>
    <w:rsid w:val="00420EFF"/>
    <w:rsid w:val="00421968"/>
    <w:rsid w:val="004226FC"/>
    <w:rsid w:val="004233A9"/>
    <w:rsid w:val="0042389B"/>
    <w:rsid w:val="00423F14"/>
    <w:rsid w:val="00425704"/>
    <w:rsid w:val="00426485"/>
    <w:rsid w:val="00426D08"/>
    <w:rsid w:val="00426EA0"/>
    <w:rsid w:val="0042716D"/>
    <w:rsid w:val="00427D5D"/>
    <w:rsid w:val="00427DE2"/>
    <w:rsid w:val="00427DF1"/>
    <w:rsid w:val="00427E7F"/>
    <w:rsid w:val="004301CF"/>
    <w:rsid w:val="004307DE"/>
    <w:rsid w:val="0043221F"/>
    <w:rsid w:val="00432BFB"/>
    <w:rsid w:val="004336A5"/>
    <w:rsid w:val="004339D8"/>
    <w:rsid w:val="00433D67"/>
    <w:rsid w:val="00433DC4"/>
    <w:rsid w:val="004344C4"/>
    <w:rsid w:val="004346BA"/>
    <w:rsid w:val="004347BD"/>
    <w:rsid w:val="004347E1"/>
    <w:rsid w:val="00434B10"/>
    <w:rsid w:val="00434C92"/>
    <w:rsid w:val="00434C9C"/>
    <w:rsid w:val="00434CDE"/>
    <w:rsid w:val="004352EB"/>
    <w:rsid w:val="00436055"/>
    <w:rsid w:val="00436515"/>
    <w:rsid w:val="0043665E"/>
    <w:rsid w:val="004368B4"/>
    <w:rsid w:val="0043698A"/>
    <w:rsid w:val="00436993"/>
    <w:rsid w:val="00437DAA"/>
    <w:rsid w:val="00440975"/>
    <w:rsid w:val="00440F85"/>
    <w:rsid w:val="00441257"/>
    <w:rsid w:val="00441D34"/>
    <w:rsid w:val="00443139"/>
    <w:rsid w:val="00443960"/>
    <w:rsid w:val="00443D23"/>
    <w:rsid w:val="004443E6"/>
    <w:rsid w:val="0044474C"/>
    <w:rsid w:val="00444A44"/>
    <w:rsid w:val="00444FF6"/>
    <w:rsid w:val="00445114"/>
    <w:rsid w:val="00445A4B"/>
    <w:rsid w:val="004460B1"/>
    <w:rsid w:val="004466A7"/>
    <w:rsid w:val="00446736"/>
    <w:rsid w:val="00447007"/>
    <w:rsid w:val="00447157"/>
    <w:rsid w:val="004476A8"/>
    <w:rsid w:val="00447FB4"/>
    <w:rsid w:val="0045176C"/>
    <w:rsid w:val="004518E9"/>
    <w:rsid w:val="00451B1E"/>
    <w:rsid w:val="00452152"/>
    <w:rsid w:val="0045288E"/>
    <w:rsid w:val="0045330B"/>
    <w:rsid w:val="00453B91"/>
    <w:rsid w:val="00453CF6"/>
    <w:rsid w:val="00454317"/>
    <w:rsid w:val="00454D7C"/>
    <w:rsid w:val="00455003"/>
    <w:rsid w:val="004551C9"/>
    <w:rsid w:val="0045666E"/>
    <w:rsid w:val="00456D8B"/>
    <w:rsid w:val="004571DB"/>
    <w:rsid w:val="004571FD"/>
    <w:rsid w:val="00457673"/>
    <w:rsid w:val="004577F3"/>
    <w:rsid w:val="00460703"/>
    <w:rsid w:val="00461FA5"/>
    <w:rsid w:val="00462909"/>
    <w:rsid w:val="00463E0A"/>
    <w:rsid w:val="0046409C"/>
    <w:rsid w:val="00464609"/>
    <w:rsid w:val="004648A1"/>
    <w:rsid w:val="00464FFB"/>
    <w:rsid w:val="004657E5"/>
    <w:rsid w:val="00466409"/>
    <w:rsid w:val="0046672E"/>
    <w:rsid w:val="004673B3"/>
    <w:rsid w:val="00467A23"/>
    <w:rsid w:val="00467BC2"/>
    <w:rsid w:val="004703BA"/>
    <w:rsid w:val="00470451"/>
    <w:rsid w:val="00470B13"/>
    <w:rsid w:val="0047118A"/>
    <w:rsid w:val="00471CCA"/>
    <w:rsid w:val="004723D0"/>
    <w:rsid w:val="004728C0"/>
    <w:rsid w:val="00472970"/>
    <w:rsid w:val="00472AB4"/>
    <w:rsid w:val="00472B7D"/>
    <w:rsid w:val="004732A7"/>
    <w:rsid w:val="0047349E"/>
    <w:rsid w:val="00473CA0"/>
    <w:rsid w:val="00473EE5"/>
    <w:rsid w:val="004755CB"/>
    <w:rsid w:val="004757BA"/>
    <w:rsid w:val="004758A2"/>
    <w:rsid w:val="00476999"/>
    <w:rsid w:val="00476AAD"/>
    <w:rsid w:val="00476DAE"/>
    <w:rsid w:val="00477231"/>
    <w:rsid w:val="00477A88"/>
    <w:rsid w:val="00477C6B"/>
    <w:rsid w:val="00477CC7"/>
    <w:rsid w:val="004802DF"/>
    <w:rsid w:val="00480AAE"/>
    <w:rsid w:val="00480DAC"/>
    <w:rsid w:val="00480E65"/>
    <w:rsid w:val="00481013"/>
    <w:rsid w:val="0048125E"/>
    <w:rsid w:val="00481F63"/>
    <w:rsid w:val="00482143"/>
    <w:rsid w:val="00482298"/>
    <w:rsid w:val="00482407"/>
    <w:rsid w:val="004830CA"/>
    <w:rsid w:val="00483F1D"/>
    <w:rsid w:val="004841F2"/>
    <w:rsid w:val="00484F06"/>
    <w:rsid w:val="00485071"/>
    <w:rsid w:val="00485CBD"/>
    <w:rsid w:val="00485F84"/>
    <w:rsid w:val="00486F78"/>
    <w:rsid w:val="0048748F"/>
    <w:rsid w:val="00490130"/>
    <w:rsid w:val="00490372"/>
    <w:rsid w:val="004904B7"/>
    <w:rsid w:val="00490510"/>
    <w:rsid w:val="00490897"/>
    <w:rsid w:val="00490956"/>
    <w:rsid w:val="0049134B"/>
    <w:rsid w:val="0049169D"/>
    <w:rsid w:val="004918A6"/>
    <w:rsid w:val="00491FA5"/>
    <w:rsid w:val="004929CD"/>
    <w:rsid w:val="00492F4F"/>
    <w:rsid w:val="00492FE4"/>
    <w:rsid w:val="00493087"/>
    <w:rsid w:val="004937C9"/>
    <w:rsid w:val="004939C6"/>
    <w:rsid w:val="00493C7A"/>
    <w:rsid w:val="00493F3D"/>
    <w:rsid w:val="0049474F"/>
    <w:rsid w:val="00494B67"/>
    <w:rsid w:val="00495660"/>
    <w:rsid w:val="00495BEC"/>
    <w:rsid w:val="00496594"/>
    <w:rsid w:val="00496A94"/>
    <w:rsid w:val="00496B04"/>
    <w:rsid w:val="004A0894"/>
    <w:rsid w:val="004A149D"/>
    <w:rsid w:val="004A1C81"/>
    <w:rsid w:val="004A1E7F"/>
    <w:rsid w:val="004A26EF"/>
    <w:rsid w:val="004A273B"/>
    <w:rsid w:val="004A3024"/>
    <w:rsid w:val="004A3303"/>
    <w:rsid w:val="004A48E5"/>
    <w:rsid w:val="004A4A11"/>
    <w:rsid w:val="004A4C0F"/>
    <w:rsid w:val="004A53BB"/>
    <w:rsid w:val="004A5E61"/>
    <w:rsid w:val="004B0D44"/>
    <w:rsid w:val="004B1321"/>
    <w:rsid w:val="004B1C44"/>
    <w:rsid w:val="004B2059"/>
    <w:rsid w:val="004B472A"/>
    <w:rsid w:val="004B578A"/>
    <w:rsid w:val="004B5E22"/>
    <w:rsid w:val="004B66D0"/>
    <w:rsid w:val="004B6734"/>
    <w:rsid w:val="004B6E11"/>
    <w:rsid w:val="004B6EC2"/>
    <w:rsid w:val="004B767C"/>
    <w:rsid w:val="004B7C1D"/>
    <w:rsid w:val="004B7EB0"/>
    <w:rsid w:val="004C0A8C"/>
    <w:rsid w:val="004C1C8F"/>
    <w:rsid w:val="004C2458"/>
    <w:rsid w:val="004C2D8C"/>
    <w:rsid w:val="004C4AE6"/>
    <w:rsid w:val="004C4E5C"/>
    <w:rsid w:val="004C5DBE"/>
    <w:rsid w:val="004C625B"/>
    <w:rsid w:val="004C6B45"/>
    <w:rsid w:val="004C71C5"/>
    <w:rsid w:val="004C77AF"/>
    <w:rsid w:val="004C786C"/>
    <w:rsid w:val="004D057A"/>
    <w:rsid w:val="004D09DC"/>
    <w:rsid w:val="004D16E9"/>
    <w:rsid w:val="004D1B72"/>
    <w:rsid w:val="004D1E8D"/>
    <w:rsid w:val="004D20B9"/>
    <w:rsid w:val="004D24EF"/>
    <w:rsid w:val="004D2924"/>
    <w:rsid w:val="004D2D8C"/>
    <w:rsid w:val="004D2F9C"/>
    <w:rsid w:val="004D3338"/>
    <w:rsid w:val="004D3BFA"/>
    <w:rsid w:val="004D3D6F"/>
    <w:rsid w:val="004D3E99"/>
    <w:rsid w:val="004D416B"/>
    <w:rsid w:val="004D44B8"/>
    <w:rsid w:val="004D4A8C"/>
    <w:rsid w:val="004D5013"/>
    <w:rsid w:val="004D5539"/>
    <w:rsid w:val="004D620D"/>
    <w:rsid w:val="004D6329"/>
    <w:rsid w:val="004D66F9"/>
    <w:rsid w:val="004D6A4C"/>
    <w:rsid w:val="004D7349"/>
    <w:rsid w:val="004D7B6C"/>
    <w:rsid w:val="004E00EC"/>
    <w:rsid w:val="004E1320"/>
    <w:rsid w:val="004E195F"/>
    <w:rsid w:val="004E273B"/>
    <w:rsid w:val="004E2F0B"/>
    <w:rsid w:val="004E3337"/>
    <w:rsid w:val="004E3FA1"/>
    <w:rsid w:val="004E3FAF"/>
    <w:rsid w:val="004E3FFF"/>
    <w:rsid w:val="004E4D54"/>
    <w:rsid w:val="004E4EA2"/>
    <w:rsid w:val="004E59AE"/>
    <w:rsid w:val="004E5D0F"/>
    <w:rsid w:val="004E610D"/>
    <w:rsid w:val="004E6A56"/>
    <w:rsid w:val="004E6FA9"/>
    <w:rsid w:val="004E7CE8"/>
    <w:rsid w:val="004E7DB4"/>
    <w:rsid w:val="004E7FF4"/>
    <w:rsid w:val="004F0246"/>
    <w:rsid w:val="004F0967"/>
    <w:rsid w:val="004F0A25"/>
    <w:rsid w:val="004F0A56"/>
    <w:rsid w:val="004F0ED8"/>
    <w:rsid w:val="004F1713"/>
    <w:rsid w:val="004F2006"/>
    <w:rsid w:val="004F22DE"/>
    <w:rsid w:val="004F2757"/>
    <w:rsid w:val="004F2BD7"/>
    <w:rsid w:val="004F4636"/>
    <w:rsid w:val="004F4644"/>
    <w:rsid w:val="004F4953"/>
    <w:rsid w:val="004F4A77"/>
    <w:rsid w:val="004F626F"/>
    <w:rsid w:val="004F6F80"/>
    <w:rsid w:val="004F7B20"/>
    <w:rsid w:val="00500190"/>
    <w:rsid w:val="00500383"/>
    <w:rsid w:val="0050126E"/>
    <w:rsid w:val="005016F9"/>
    <w:rsid w:val="005017D0"/>
    <w:rsid w:val="005020A0"/>
    <w:rsid w:val="0050548A"/>
    <w:rsid w:val="005056A1"/>
    <w:rsid w:val="005058D1"/>
    <w:rsid w:val="00505D74"/>
    <w:rsid w:val="00505E0D"/>
    <w:rsid w:val="00506013"/>
    <w:rsid w:val="00506127"/>
    <w:rsid w:val="00506248"/>
    <w:rsid w:val="00506DE9"/>
    <w:rsid w:val="00506EF2"/>
    <w:rsid w:val="0050705F"/>
    <w:rsid w:val="00507DA4"/>
    <w:rsid w:val="0051078F"/>
    <w:rsid w:val="00511D46"/>
    <w:rsid w:val="00513593"/>
    <w:rsid w:val="005135AF"/>
    <w:rsid w:val="00514FDD"/>
    <w:rsid w:val="00515B3F"/>
    <w:rsid w:val="00515C99"/>
    <w:rsid w:val="00515F0C"/>
    <w:rsid w:val="00516775"/>
    <w:rsid w:val="00516BC7"/>
    <w:rsid w:val="00517005"/>
    <w:rsid w:val="005214D9"/>
    <w:rsid w:val="00521961"/>
    <w:rsid w:val="00521A82"/>
    <w:rsid w:val="00522255"/>
    <w:rsid w:val="005247D3"/>
    <w:rsid w:val="00524C6C"/>
    <w:rsid w:val="005255BE"/>
    <w:rsid w:val="005268EB"/>
    <w:rsid w:val="00527B91"/>
    <w:rsid w:val="00527BFB"/>
    <w:rsid w:val="00530024"/>
    <w:rsid w:val="00530903"/>
    <w:rsid w:val="005311D5"/>
    <w:rsid w:val="00532BCD"/>
    <w:rsid w:val="00533696"/>
    <w:rsid w:val="00533D46"/>
    <w:rsid w:val="0053473C"/>
    <w:rsid w:val="005360DF"/>
    <w:rsid w:val="005366D4"/>
    <w:rsid w:val="0053678A"/>
    <w:rsid w:val="00536BDA"/>
    <w:rsid w:val="00536D5C"/>
    <w:rsid w:val="00536DC1"/>
    <w:rsid w:val="00540E2F"/>
    <w:rsid w:val="0054224E"/>
    <w:rsid w:val="00542D16"/>
    <w:rsid w:val="005432BD"/>
    <w:rsid w:val="005439B3"/>
    <w:rsid w:val="00543DC6"/>
    <w:rsid w:val="00544383"/>
    <w:rsid w:val="00544D60"/>
    <w:rsid w:val="00545906"/>
    <w:rsid w:val="005461C9"/>
    <w:rsid w:val="005461D5"/>
    <w:rsid w:val="005468B1"/>
    <w:rsid w:val="00546FDF"/>
    <w:rsid w:val="00547235"/>
    <w:rsid w:val="00547F0C"/>
    <w:rsid w:val="00550702"/>
    <w:rsid w:val="0055091F"/>
    <w:rsid w:val="00551889"/>
    <w:rsid w:val="00551AFD"/>
    <w:rsid w:val="0055385E"/>
    <w:rsid w:val="00553DE9"/>
    <w:rsid w:val="005552D7"/>
    <w:rsid w:val="00555B99"/>
    <w:rsid w:val="00556911"/>
    <w:rsid w:val="00556A45"/>
    <w:rsid w:val="00556D5B"/>
    <w:rsid w:val="00556D86"/>
    <w:rsid w:val="005602F6"/>
    <w:rsid w:val="00560B14"/>
    <w:rsid w:val="00561831"/>
    <w:rsid w:val="00561F6B"/>
    <w:rsid w:val="00562A0A"/>
    <w:rsid w:val="005650FD"/>
    <w:rsid w:val="005652E7"/>
    <w:rsid w:val="00565858"/>
    <w:rsid w:val="00565A81"/>
    <w:rsid w:val="00565B62"/>
    <w:rsid w:val="00565F97"/>
    <w:rsid w:val="00567B3C"/>
    <w:rsid w:val="00570989"/>
    <w:rsid w:val="00572509"/>
    <w:rsid w:val="00572E00"/>
    <w:rsid w:val="00572EDD"/>
    <w:rsid w:val="00573307"/>
    <w:rsid w:val="00573DFE"/>
    <w:rsid w:val="00574671"/>
    <w:rsid w:val="00574BE4"/>
    <w:rsid w:val="00574D89"/>
    <w:rsid w:val="00575193"/>
    <w:rsid w:val="005760C7"/>
    <w:rsid w:val="0057651C"/>
    <w:rsid w:val="005766A7"/>
    <w:rsid w:val="005771AB"/>
    <w:rsid w:val="00577564"/>
    <w:rsid w:val="0057787F"/>
    <w:rsid w:val="00577D0D"/>
    <w:rsid w:val="005801FF"/>
    <w:rsid w:val="005808EF"/>
    <w:rsid w:val="00580C57"/>
    <w:rsid w:val="00581097"/>
    <w:rsid w:val="00581234"/>
    <w:rsid w:val="00581845"/>
    <w:rsid w:val="0058196B"/>
    <w:rsid w:val="005821A4"/>
    <w:rsid w:val="00583F3D"/>
    <w:rsid w:val="005842C5"/>
    <w:rsid w:val="005845F2"/>
    <w:rsid w:val="00585920"/>
    <w:rsid w:val="00585F26"/>
    <w:rsid w:val="00585F55"/>
    <w:rsid w:val="005861B5"/>
    <w:rsid w:val="005869EB"/>
    <w:rsid w:val="0058763B"/>
    <w:rsid w:val="0058778C"/>
    <w:rsid w:val="0059044A"/>
    <w:rsid w:val="005907B7"/>
    <w:rsid w:val="00591726"/>
    <w:rsid w:val="005917C6"/>
    <w:rsid w:val="00591ACA"/>
    <w:rsid w:val="00591AF4"/>
    <w:rsid w:val="00591E0B"/>
    <w:rsid w:val="00592094"/>
    <w:rsid w:val="00592D80"/>
    <w:rsid w:val="00593502"/>
    <w:rsid w:val="00593E1D"/>
    <w:rsid w:val="00595A35"/>
    <w:rsid w:val="005962CA"/>
    <w:rsid w:val="005964FA"/>
    <w:rsid w:val="00596629"/>
    <w:rsid w:val="0059757D"/>
    <w:rsid w:val="005A0406"/>
    <w:rsid w:val="005A0453"/>
    <w:rsid w:val="005A0E1F"/>
    <w:rsid w:val="005A10D3"/>
    <w:rsid w:val="005A1425"/>
    <w:rsid w:val="005A2FAC"/>
    <w:rsid w:val="005A3BF2"/>
    <w:rsid w:val="005A3D32"/>
    <w:rsid w:val="005A4027"/>
    <w:rsid w:val="005A46DC"/>
    <w:rsid w:val="005A4B17"/>
    <w:rsid w:val="005A51F7"/>
    <w:rsid w:val="005A5804"/>
    <w:rsid w:val="005A58CF"/>
    <w:rsid w:val="005A64A5"/>
    <w:rsid w:val="005A6AE9"/>
    <w:rsid w:val="005A7CDF"/>
    <w:rsid w:val="005A7DD9"/>
    <w:rsid w:val="005B130A"/>
    <w:rsid w:val="005B172F"/>
    <w:rsid w:val="005B1B89"/>
    <w:rsid w:val="005B21B5"/>
    <w:rsid w:val="005B2F97"/>
    <w:rsid w:val="005B35E7"/>
    <w:rsid w:val="005B3ECC"/>
    <w:rsid w:val="005B4937"/>
    <w:rsid w:val="005B5BBD"/>
    <w:rsid w:val="005B62ED"/>
    <w:rsid w:val="005B636F"/>
    <w:rsid w:val="005B6FCF"/>
    <w:rsid w:val="005B706B"/>
    <w:rsid w:val="005B75C9"/>
    <w:rsid w:val="005C0305"/>
    <w:rsid w:val="005C042F"/>
    <w:rsid w:val="005C04E3"/>
    <w:rsid w:val="005C0DC8"/>
    <w:rsid w:val="005C1601"/>
    <w:rsid w:val="005C1904"/>
    <w:rsid w:val="005C1B1A"/>
    <w:rsid w:val="005C1C6E"/>
    <w:rsid w:val="005C264A"/>
    <w:rsid w:val="005C28EE"/>
    <w:rsid w:val="005C2FBD"/>
    <w:rsid w:val="005C2FD7"/>
    <w:rsid w:val="005C3079"/>
    <w:rsid w:val="005C33F1"/>
    <w:rsid w:val="005C3770"/>
    <w:rsid w:val="005C3826"/>
    <w:rsid w:val="005C3ABF"/>
    <w:rsid w:val="005C3B5C"/>
    <w:rsid w:val="005C45FD"/>
    <w:rsid w:val="005C47BB"/>
    <w:rsid w:val="005C486E"/>
    <w:rsid w:val="005C5CEB"/>
    <w:rsid w:val="005C68D9"/>
    <w:rsid w:val="005C7A2B"/>
    <w:rsid w:val="005D017C"/>
    <w:rsid w:val="005D0B47"/>
    <w:rsid w:val="005D11CF"/>
    <w:rsid w:val="005D1408"/>
    <w:rsid w:val="005D1797"/>
    <w:rsid w:val="005D24D0"/>
    <w:rsid w:val="005D283C"/>
    <w:rsid w:val="005D2F5A"/>
    <w:rsid w:val="005D3198"/>
    <w:rsid w:val="005D3D01"/>
    <w:rsid w:val="005D4D69"/>
    <w:rsid w:val="005D65E8"/>
    <w:rsid w:val="005D6AFC"/>
    <w:rsid w:val="005D6B42"/>
    <w:rsid w:val="005D71FF"/>
    <w:rsid w:val="005D7A30"/>
    <w:rsid w:val="005D7A4F"/>
    <w:rsid w:val="005D7B68"/>
    <w:rsid w:val="005E0025"/>
    <w:rsid w:val="005E044D"/>
    <w:rsid w:val="005E0676"/>
    <w:rsid w:val="005E13AB"/>
    <w:rsid w:val="005E17B5"/>
    <w:rsid w:val="005E1888"/>
    <w:rsid w:val="005E1B3C"/>
    <w:rsid w:val="005E202D"/>
    <w:rsid w:val="005E2851"/>
    <w:rsid w:val="005E2DCB"/>
    <w:rsid w:val="005E3140"/>
    <w:rsid w:val="005E3632"/>
    <w:rsid w:val="005E36F1"/>
    <w:rsid w:val="005E386C"/>
    <w:rsid w:val="005E47E0"/>
    <w:rsid w:val="005E4DE5"/>
    <w:rsid w:val="005E4EFC"/>
    <w:rsid w:val="005E50C1"/>
    <w:rsid w:val="005E57B4"/>
    <w:rsid w:val="005E5BC6"/>
    <w:rsid w:val="005E5D27"/>
    <w:rsid w:val="005E6A61"/>
    <w:rsid w:val="005E6DD8"/>
    <w:rsid w:val="005E71DC"/>
    <w:rsid w:val="005E7243"/>
    <w:rsid w:val="005E74DC"/>
    <w:rsid w:val="005E7627"/>
    <w:rsid w:val="005E7DB0"/>
    <w:rsid w:val="005F00F0"/>
    <w:rsid w:val="005F0DD2"/>
    <w:rsid w:val="005F15CF"/>
    <w:rsid w:val="005F1E7C"/>
    <w:rsid w:val="005F263A"/>
    <w:rsid w:val="005F2B3F"/>
    <w:rsid w:val="005F3007"/>
    <w:rsid w:val="005F3046"/>
    <w:rsid w:val="005F3659"/>
    <w:rsid w:val="005F41AF"/>
    <w:rsid w:val="005F4768"/>
    <w:rsid w:val="005F4AA1"/>
    <w:rsid w:val="005F4D26"/>
    <w:rsid w:val="005F4DD9"/>
    <w:rsid w:val="005F574B"/>
    <w:rsid w:val="005F6133"/>
    <w:rsid w:val="005F6605"/>
    <w:rsid w:val="005F7AB0"/>
    <w:rsid w:val="006003D5"/>
    <w:rsid w:val="00600AD2"/>
    <w:rsid w:val="00601FE1"/>
    <w:rsid w:val="00602281"/>
    <w:rsid w:val="00602E1C"/>
    <w:rsid w:val="00602F1E"/>
    <w:rsid w:val="0060304A"/>
    <w:rsid w:val="00603933"/>
    <w:rsid w:val="00603FC9"/>
    <w:rsid w:val="00603FD5"/>
    <w:rsid w:val="00604833"/>
    <w:rsid w:val="0060488F"/>
    <w:rsid w:val="00604BC4"/>
    <w:rsid w:val="00604C30"/>
    <w:rsid w:val="00605CAE"/>
    <w:rsid w:val="00605E76"/>
    <w:rsid w:val="00606196"/>
    <w:rsid w:val="00606501"/>
    <w:rsid w:val="00606715"/>
    <w:rsid w:val="00606B0A"/>
    <w:rsid w:val="006102B8"/>
    <w:rsid w:val="00610863"/>
    <w:rsid w:val="00610CAE"/>
    <w:rsid w:val="0061177C"/>
    <w:rsid w:val="00611CD9"/>
    <w:rsid w:val="0061265C"/>
    <w:rsid w:val="006126CC"/>
    <w:rsid w:val="00612C70"/>
    <w:rsid w:val="00612D38"/>
    <w:rsid w:val="00612E2B"/>
    <w:rsid w:val="00614264"/>
    <w:rsid w:val="00617AF9"/>
    <w:rsid w:val="006206C6"/>
    <w:rsid w:val="00620853"/>
    <w:rsid w:val="00620B9E"/>
    <w:rsid w:val="00620D1C"/>
    <w:rsid w:val="00620F3C"/>
    <w:rsid w:val="00621577"/>
    <w:rsid w:val="00622A5C"/>
    <w:rsid w:val="0062340D"/>
    <w:rsid w:val="006235BD"/>
    <w:rsid w:val="006238D6"/>
    <w:rsid w:val="00623988"/>
    <w:rsid w:val="0062454D"/>
    <w:rsid w:val="006245A7"/>
    <w:rsid w:val="00625759"/>
    <w:rsid w:val="00625A56"/>
    <w:rsid w:val="00625EA5"/>
    <w:rsid w:val="0062656A"/>
    <w:rsid w:val="006265EA"/>
    <w:rsid w:val="006270D6"/>
    <w:rsid w:val="00627488"/>
    <w:rsid w:val="0062757F"/>
    <w:rsid w:val="00627846"/>
    <w:rsid w:val="00630AA5"/>
    <w:rsid w:val="00632EC5"/>
    <w:rsid w:val="00633205"/>
    <w:rsid w:val="0063365B"/>
    <w:rsid w:val="0063375E"/>
    <w:rsid w:val="00633A49"/>
    <w:rsid w:val="00633E10"/>
    <w:rsid w:val="00634527"/>
    <w:rsid w:val="00634DC6"/>
    <w:rsid w:val="00634ED4"/>
    <w:rsid w:val="00635078"/>
    <w:rsid w:val="00635394"/>
    <w:rsid w:val="00635E20"/>
    <w:rsid w:val="00636072"/>
    <w:rsid w:val="00636772"/>
    <w:rsid w:val="00636BA6"/>
    <w:rsid w:val="006377C6"/>
    <w:rsid w:val="006379D6"/>
    <w:rsid w:val="00637AED"/>
    <w:rsid w:val="00640ED8"/>
    <w:rsid w:val="00641612"/>
    <w:rsid w:val="0064165F"/>
    <w:rsid w:val="006417DF"/>
    <w:rsid w:val="00642AB3"/>
    <w:rsid w:val="0064306D"/>
    <w:rsid w:val="006435B4"/>
    <w:rsid w:val="00643704"/>
    <w:rsid w:val="006440EB"/>
    <w:rsid w:val="00644515"/>
    <w:rsid w:val="006449DB"/>
    <w:rsid w:val="00644CBA"/>
    <w:rsid w:val="00644E39"/>
    <w:rsid w:val="006456E1"/>
    <w:rsid w:val="00645E9B"/>
    <w:rsid w:val="0064644F"/>
    <w:rsid w:val="00646E2D"/>
    <w:rsid w:val="00647B77"/>
    <w:rsid w:val="00650C35"/>
    <w:rsid w:val="006517A5"/>
    <w:rsid w:val="0065193B"/>
    <w:rsid w:val="0065207B"/>
    <w:rsid w:val="0065255B"/>
    <w:rsid w:val="0065288F"/>
    <w:rsid w:val="00652F17"/>
    <w:rsid w:val="006540FC"/>
    <w:rsid w:val="00654EB4"/>
    <w:rsid w:val="00655AEF"/>
    <w:rsid w:val="00655CB9"/>
    <w:rsid w:val="00655F0F"/>
    <w:rsid w:val="0065622B"/>
    <w:rsid w:val="00657D8A"/>
    <w:rsid w:val="00660D86"/>
    <w:rsid w:val="0066206F"/>
    <w:rsid w:val="006625EB"/>
    <w:rsid w:val="0066280E"/>
    <w:rsid w:val="0066284B"/>
    <w:rsid w:val="006628BA"/>
    <w:rsid w:val="0066388C"/>
    <w:rsid w:val="00663F30"/>
    <w:rsid w:val="006641CE"/>
    <w:rsid w:val="00664949"/>
    <w:rsid w:val="006654ED"/>
    <w:rsid w:val="00665D84"/>
    <w:rsid w:val="00666A7D"/>
    <w:rsid w:val="006672A5"/>
    <w:rsid w:val="00667459"/>
    <w:rsid w:val="006675BF"/>
    <w:rsid w:val="00667A58"/>
    <w:rsid w:val="00667A76"/>
    <w:rsid w:val="006719E9"/>
    <w:rsid w:val="0067279F"/>
    <w:rsid w:val="00672E5C"/>
    <w:rsid w:val="0067391E"/>
    <w:rsid w:val="00673BC4"/>
    <w:rsid w:val="00673EE1"/>
    <w:rsid w:val="00673F2E"/>
    <w:rsid w:val="00674B6B"/>
    <w:rsid w:val="006751AC"/>
    <w:rsid w:val="00675CC3"/>
    <w:rsid w:val="006767F0"/>
    <w:rsid w:val="00676E1F"/>
    <w:rsid w:val="00677129"/>
    <w:rsid w:val="00677A5C"/>
    <w:rsid w:val="006804F5"/>
    <w:rsid w:val="00680F4E"/>
    <w:rsid w:val="00681CD3"/>
    <w:rsid w:val="00682235"/>
    <w:rsid w:val="006822F3"/>
    <w:rsid w:val="006828A9"/>
    <w:rsid w:val="00682AF4"/>
    <w:rsid w:val="00682C1A"/>
    <w:rsid w:val="00683367"/>
    <w:rsid w:val="00683AB8"/>
    <w:rsid w:val="006842D1"/>
    <w:rsid w:val="006849F3"/>
    <w:rsid w:val="00685AA5"/>
    <w:rsid w:val="006864F0"/>
    <w:rsid w:val="006867E3"/>
    <w:rsid w:val="00687AE2"/>
    <w:rsid w:val="00690A59"/>
    <w:rsid w:val="00690F77"/>
    <w:rsid w:val="006913C4"/>
    <w:rsid w:val="006918A1"/>
    <w:rsid w:val="00692293"/>
    <w:rsid w:val="006924DD"/>
    <w:rsid w:val="00692894"/>
    <w:rsid w:val="00692903"/>
    <w:rsid w:val="00692BD5"/>
    <w:rsid w:val="00693C54"/>
    <w:rsid w:val="006943DC"/>
    <w:rsid w:val="0069444C"/>
    <w:rsid w:val="006953AF"/>
    <w:rsid w:val="00695603"/>
    <w:rsid w:val="00696747"/>
    <w:rsid w:val="00696CAD"/>
    <w:rsid w:val="00696D24"/>
    <w:rsid w:val="00697155"/>
    <w:rsid w:val="006979A8"/>
    <w:rsid w:val="006A0089"/>
    <w:rsid w:val="006A03E8"/>
    <w:rsid w:val="006A0499"/>
    <w:rsid w:val="006A059D"/>
    <w:rsid w:val="006A0E21"/>
    <w:rsid w:val="006A0EFD"/>
    <w:rsid w:val="006A108C"/>
    <w:rsid w:val="006A1460"/>
    <w:rsid w:val="006A1676"/>
    <w:rsid w:val="006A19EE"/>
    <w:rsid w:val="006A21EA"/>
    <w:rsid w:val="006A24C9"/>
    <w:rsid w:val="006A2A41"/>
    <w:rsid w:val="006A3AB3"/>
    <w:rsid w:val="006A3ABE"/>
    <w:rsid w:val="006A3DA9"/>
    <w:rsid w:val="006A48D7"/>
    <w:rsid w:val="006A5B8D"/>
    <w:rsid w:val="006A6177"/>
    <w:rsid w:val="006A62AC"/>
    <w:rsid w:val="006A6616"/>
    <w:rsid w:val="006A6AD1"/>
    <w:rsid w:val="006A7BC5"/>
    <w:rsid w:val="006B08F1"/>
    <w:rsid w:val="006B09DC"/>
    <w:rsid w:val="006B17D3"/>
    <w:rsid w:val="006B3C8A"/>
    <w:rsid w:val="006B413F"/>
    <w:rsid w:val="006B5FD4"/>
    <w:rsid w:val="006B71B4"/>
    <w:rsid w:val="006C1355"/>
    <w:rsid w:val="006C155E"/>
    <w:rsid w:val="006C16DB"/>
    <w:rsid w:val="006C1F4A"/>
    <w:rsid w:val="006C2623"/>
    <w:rsid w:val="006C274A"/>
    <w:rsid w:val="006C31C4"/>
    <w:rsid w:val="006C35A3"/>
    <w:rsid w:val="006C4B11"/>
    <w:rsid w:val="006C4B62"/>
    <w:rsid w:val="006C5010"/>
    <w:rsid w:val="006C5265"/>
    <w:rsid w:val="006C618F"/>
    <w:rsid w:val="006C7130"/>
    <w:rsid w:val="006C73FB"/>
    <w:rsid w:val="006C777F"/>
    <w:rsid w:val="006C7B44"/>
    <w:rsid w:val="006D0A1D"/>
    <w:rsid w:val="006D15F1"/>
    <w:rsid w:val="006D1745"/>
    <w:rsid w:val="006D269F"/>
    <w:rsid w:val="006D27AA"/>
    <w:rsid w:val="006D4C30"/>
    <w:rsid w:val="006D536D"/>
    <w:rsid w:val="006D60E5"/>
    <w:rsid w:val="006D6269"/>
    <w:rsid w:val="006D639F"/>
    <w:rsid w:val="006D64B4"/>
    <w:rsid w:val="006D70E4"/>
    <w:rsid w:val="006D7998"/>
    <w:rsid w:val="006E039F"/>
    <w:rsid w:val="006E052F"/>
    <w:rsid w:val="006E0792"/>
    <w:rsid w:val="006E09AD"/>
    <w:rsid w:val="006E0D9B"/>
    <w:rsid w:val="006E2B8B"/>
    <w:rsid w:val="006E32E0"/>
    <w:rsid w:val="006E382B"/>
    <w:rsid w:val="006E3963"/>
    <w:rsid w:val="006E53DF"/>
    <w:rsid w:val="006E6636"/>
    <w:rsid w:val="006E6843"/>
    <w:rsid w:val="006E6FD8"/>
    <w:rsid w:val="006E7A82"/>
    <w:rsid w:val="006E7F86"/>
    <w:rsid w:val="006F0D7B"/>
    <w:rsid w:val="006F140C"/>
    <w:rsid w:val="006F2024"/>
    <w:rsid w:val="006F274B"/>
    <w:rsid w:val="006F2A31"/>
    <w:rsid w:val="006F2CCA"/>
    <w:rsid w:val="006F349B"/>
    <w:rsid w:val="006F36D2"/>
    <w:rsid w:val="006F3795"/>
    <w:rsid w:val="006F3CEF"/>
    <w:rsid w:val="006F488A"/>
    <w:rsid w:val="006F4CAF"/>
    <w:rsid w:val="006F5138"/>
    <w:rsid w:val="006F5F62"/>
    <w:rsid w:val="006F614C"/>
    <w:rsid w:val="006F6B2D"/>
    <w:rsid w:val="006F6D11"/>
    <w:rsid w:val="006F6E51"/>
    <w:rsid w:val="006F6E8F"/>
    <w:rsid w:val="006F7391"/>
    <w:rsid w:val="006F7E77"/>
    <w:rsid w:val="007000B1"/>
    <w:rsid w:val="00700203"/>
    <w:rsid w:val="0070047C"/>
    <w:rsid w:val="00700493"/>
    <w:rsid w:val="007005C8"/>
    <w:rsid w:val="00701873"/>
    <w:rsid w:val="00701E0A"/>
    <w:rsid w:val="00702358"/>
    <w:rsid w:val="00702362"/>
    <w:rsid w:val="00702925"/>
    <w:rsid w:val="0070299A"/>
    <w:rsid w:val="00703E6A"/>
    <w:rsid w:val="0070431F"/>
    <w:rsid w:val="007048DE"/>
    <w:rsid w:val="00704A45"/>
    <w:rsid w:val="00704B94"/>
    <w:rsid w:val="00704C94"/>
    <w:rsid w:val="00705478"/>
    <w:rsid w:val="00705684"/>
    <w:rsid w:val="007059CE"/>
    <w:rsid w:val="0070674C"/>
    <w:rsid w:val="00706EDF"/>
    <w:rsid w:val="00707622"/>
    <w:rsid w:val="00707CDF"/>
    <w:rsid w:val="00710A58"/>
    <w:rsid w:val="00710F47"/>
    <w:rsid w:val="0071163C"/>
    <w:rsid w:val="00711D98"/>
    <w:rsid w:val="00711E4A"/>
    <w:rsid w:val="00711E56"/>
    <w:rsid w:val="00712AE7"/>
    <w:rsid w:val="00713C91"/>
    <w:rsid w:val="00713EED"/>
    <w:rsid w:val="00713F4B"/>
    <w:rsid w:val="00715414"/>
    <w:rsid w:val="00715547"/>
    <w:rsid w:val="007156E4"/>
    <w:rsid w:val="00716078"/>
    <w:rsid w:val="00716F2F"/>
    <w:rsid w:val="007171D5"/>
    <w:rsid w:val="00717271"/>
    <w:rsid w:val="007177A2"/>
    <w:rsid w:val="00717FB6"/>
    <w:rsid w:val="0072021B"/>
    <w:rsid w:val="00720FDF"/>
    <w:rsid w:val="00721233"/>
    <w:rsid w:val="007213B0"/>
    <w:rsid w:val="007220D6"/>
    <w:rsid w:val="0072389D"/>
    <w:rsid w:val="00723A25"/>
    <w:rsid w:val="00723DB5"/>
    <w:rsid w:val="00724420"/>
    <w:rsid w:val="00724EE0"/>
    <w:rsid w:val="007258E7"/>
    <w:rsid w:val="00726931"/>
    <w:rsid w:val="007276E6"/>
    <w:rsid w:val="00730E1B"/>
    <w:rsid w:val="0073164E"/>
    <w:rsid w:val="00731697"/>
    <w:rsid w:val="007338D6"/>
    <w:rsid w:val="0073530C"/>
    <w:rsid w:val="0073665C"/>
    <w:rsid w:val="00736915"/>
    <w:rsid w:val="00737212"/>
    <w:rsid w:val="00737B75"/>
    <w:rsid w:val="00737B80"/>
    <w:rsid w:val="0074073E"/>
    <w:rsid w:val="007418DE"/>
    <w:rsid w:val="007421B0"/>
    <w:rsid w:val="00742971"/>
    <w:rsid w:val="00742A54"/>
    <w:rsid w:val="00742DD9"/>
    <w:rsid w:val="00743A61"/>
    <w:rsid w:val="0074409F"/>
    <w:rsid w:val="00744794"/>
    <w:rsid w:val="00744EB6"/>
    <w:rsid w:val="00744F1F"/>
    <w:rsid w:val="00745C5A"/>
    <w:rsid w:val="00745E82"/>
    <w:rsid w:val="00746437"/>
    <w:rsid w:val="0074688E"/>
    <w:rsid w:val="007476BF"/>
    <w:rsid w:val="00747704"/>
    <w:rsid w:val="0074781D"/>
    <w:rsid w:val="007479BB"/>
    <w:rsid w:val="00750779"/>
    <w:rsid w:val="00750D74"/>
    <w:rsid w:val="00750E41"/>
    <w:rsid w:val="0075132D"/>
    <w:rsid w:val="007514A7"/>
    <w:rsid w:val="00752BA5"/>
    <w:rsid w:val="00752C0A"/>
    <w:rsid w:val="00753CDF"/>
    <w:rsid w:val="0075420D"/>
    <w:rsid w:val="00755751"/>
    <w:rsid w:val="0075588D"/>
    <w:rsid w:val="0075631A"/>
    <w:rsid w:val="00757280"/>
    <w:rsid w:val="007572FD"/>
    <w:rsid w:val="00757ED0"/>
    <w:rsid w:val="007606CA"/>
    <w:rsid w:val="00760C11"/>
    <w:rsid w:val="00762624"/>
    <w:rsid w:val="00763042"/>
    <w:rsid w:val="00764DE1"/>
    <w:rsid w:val="00765027"/>
    <w:rsid w:val="007651FD"/>
    <w:rsid w:val="007660A6"/>
    <w:rsid w:val="00767370"/>
    <w:rsid w:val="00767433"/>
    <w:rsid w:val="007678EA"/>
    <w:rsid w:val="00767A5C"/>
    <w:rsid w:val="00770381"/>
    <w:rsid w:val="007703DE"/>
    <w:rsid w:val="00770B22"/>
    <w:rsid w:val="00770D90"/>
    <w:rsid w:val="00771AE0"/>
    <w:rsid w:val="00771BAA"/>
    <w:rsid w:val="007723DC"/>
    <w:rsid w:val="00772A06"/>
    <w:rsid w:val="00773899"/>
    <w:rsid w:val="00774B35"/>
    <w:rsid w:val="00774ECD"/>
    <w:rsid w:val="00775FE0"/>
    <w:rsid w:val="0077628E"/>
    <w:rsid w:val="0077629E"/>
    <w:rsid w:val="00776486"/>
    <w:rsid w:val="00776DE2"/>
    <w:rsid w:val="00777659"/>
    <w:rsid w:val="00777DAA"/>
    <w:rsid w:val="00781AFB"/>
    <w:rsid w:val="00781EB5"/>
    <w:rsid w:val="00781ED4"/>
    <w:rsid w:val="00782038"/>
    <w:rsid w:val="0078222B"/>
    <w:rsid w:val="007823D1"/>
    <w:rsid w:val="007827EE"/>
    <w:rsid w:val="00783378"/>
    <w:rsid w:val="0078342E"/>
    <w:rsid w:val="007836D8"/>
    <w:rsid w:val="00784081"/>
    <w:rsid w:val="007844FE"/>
    <w:rsid w:val="00786729"/>
    <w:rsid w:val="00787731"/>
    <w:rsid w:val="00787AAD"/>
    <w:rsid w:val="00790BC5"/>
    <w:rsid w:val="00790BFE"/>
    <w:rsid w:val="00791063"/>
    <w:rsid w:val="007924F8"/>
    <w:rsid w:val="007927EB"/>
    <w:rsid w:val="00792A83"/>
    <w:rsid w:val="00792F10"/>
    <w:rsid w:val="0079330E"/>
    <w:rsid w:val="00793F66"/>
    <w:rsid w:val="00794C27"/>
    <w:rsid w:val="007966BC"/>
    <w:rsid w:val="007970DF"/>
    <w:rsid w:val="007971F7"/>
    <w:rsid w:val="00797758"/>
    <w:rsid w:val="00797951"/>
    <w:rsid w:val="00797BBB"/>
    <w:rsid w:val="007A0A68"/>
    <w:rsid w:val="007A0CDB"/>
    <w:rsid w:val="007A0EC6"/>
    <w:rsid w:val="007A108F"/>
    <w:rsid w:val="007A1181"/>
    <w:rsid w:val="007A142C"/>
    <w:rsid w:val="007A1434"/>
    <w:rsid w:val="007A1A30"/>
    <w:rsid w:val="007A1DCC"/>
    <w:rsid w:val="007A1F35"/>
    <w:rsid w:val="007A2DD8"/>
    <w:rsid w:val="007A2F54"/>
    <w:rsid w:val="007A3FE9"/>
    <w:rsid w:val="007A4638"/>
    <w:rsid w:val="007A5511"/>
    <w:rsid w:val="007A599D"/>
    <w:rsid w:val="007A5D82"/>
    <w:rsid w:val="007A67AB"/>
    <w:rsid w:val="007A6A74"/>
    <w:rsid w:val="007A6FCB"/>
    <w:rsid w:val="007B0921"/>
    <w:rsid w:val="007B178E"/>
    <w:rsid w:val="007B3AC4"/>
    <w:rsid w:val="007B46A3"/>
    <w:rsid w:val="007B4BCF"/>
    <w:rsid w:val="007B5795"/>
    <w:rsid w:val="007B68EE"/>
    <w:rsid w:val="007B6ECC"/>
    <w:rsid w:val="007B6F79"/>
    <w:rsid w:val="007B75B3"/>
    <w:rsid w:val="007B7880"/>
    <w:rsid w:val="007B7ADE"/>
    <w:rsid w:val="007B7FC7"/>
    <w:rsid w:val="007C014B"/>
    <w:rsid w:val="007C014E"/>
    <w:rsid w:val="007C0198"/>
    <w:rsid w:val="007C01DE"/>
    <w:rsid w:val="007C0517"/>
    <w:rsid w:val="007C0E26"/>
    <w:rsid w:val="007C140B"/>
    <w:rsid w:val="007C1D5B"/>
    <w:rsid w:val="007C211E"/>
    <w:rsid w:val="007C233F"/>
    <w:rsid w:val="007C2681"/>
    <w:rsid w:val="007C2B0A"/>
    <w:rsid w:val="007C2CB7"/>
    <w:rsid w:val="007C2E5D"/>
    <w:rsid w:val="007C3432"/>
    <w:rsid w:val="007C4530"/>
    <w:rsid w:val="007C49CE"/>
    <w:rsid w:val="007C4C2F"/>
    <w:rsid w:val="007C4F86"/>
    <w:rsid w:val="007C503D"/>
    <w:rsid w:val="007C576E"/>
    <w:rsid w:val="007C5C3E"/>
    <w:rsid w:val="007C66EE"/>
    <w:rsid w:val="007C705D"/>
    <w:rsid w:val="007C79D3"/>
    <w:rsid w:val="007C7AE2"/>
    <w:rsid w:val="007C7BE7"/>
    <w:rsid w:val="007C7C9C"/>
    <w:rsid w:val="007D060F"/>
    <w:rsid w:val="007D0EE1"/>
    <w:rsid w:val="007D232B"/>
    <w:rsid w:val="007D2AA0"/>
    <w:rsid w:val="007D2DF9"/>
    <w:rsid w:val="007D3976"/>
    <w:rsid w:val="007D4328"/>
    <w:rsid w:val="007D5834"/>
    <w:rsid w:val="007D6291"/>
    <w:rsid w:val="007D6580"/>
    <w:rsid w:val="007D6B9B"/>
    <w:rsid w:val="007E026D"/>
    <w:rsid w:val="007E02EF"/>
    <w:rsid w:val="007E0D45"/>
    <w:rsid w:val="007E107B"/>
    <w:rsid w:val="007E1380"/>
    <w:rsid w:val="007E1887"/>
    <w:rsid w:val="007E2044"/>
    <w:rsid w:val="007E26B3"/>
    <w:rsid w:val="007E3062"/>
    <w:rsid w:val="007E373F"/>
    <w:rsid w:val="007E3AAD"/>
    <w:rsid w:val="007E3C68"/>
    <w:rsid w:val="007E4BB0"/>
    <w:rsid w:val="007E4CF6"/>
    <w:rsid w:val="007E4F49"/>
    <w:rsid w:val="007E5858"/>
    <w:rsid w:val="007E5A5E"/>
    <w:rsid w:val="007E661C"/>
    <w:rsid w:val="007E665C"/>
    <w:rsid w:val="007E71AC"/>
    <w:rsid w:val="007E7621"/>
    <w:rsid w:val="007E76D4"/>
    <w:rsid w:val="007E775C"/>
    <w:rsid w:val="007F0465"/>
    <w:rsid w:val="007F0F9E"/>
    <w:rsid w:val="007F129F"/>
    <w:rsid w:val="007F1399"/>
    <w:rsid w:val="007F1450"/>
    <w:rsid w:val="007F16F9"/>
    <w:rsid w:val="007F22F5"/>
    <w:rsid w:val="007F2857"/>
    <w:rsid w:val="007F3380"/>
    <w:rsid w:val="007F3E5E"/>
    <w:rsid w:val="007F4D77"/>
    <w:rsid w:val="007F51E3"/>
    <w:rsid w:val="007F532B"/>
    <w:rsid w:val="007F5CF0"/>
    <w:rsid w:val="007F6459"/>
    <w:rsid w:val="007F661C"/>
    <w:rsid w:val="007F66DD"/>
    <w:rsid w:val="007F714F"/>
    <w:rsid w:val="007F71EF"/>
    <w:rsid w:val="00800197"/>
    <w:rsid w:val="00800412"/>
    <w:rsid w:val="0080137A"/>
    <w:rsid w:val="0080149F"/>
    <w:rsid w:val="00801C2F"/>
    <w:rsid w:val="008022B5"/>
    <w:rsid w:val="00802DEA"/>
    <w:rsid w:val="00803041"/>
    <w:rsid w:val="00803284"/>
    <w:rsid w:val="00803E31"/>
    <w:rsid w:val="00805425"/>
    <w:rsid w:val="008056D3"/>
    <w:rsid w:val="00805858"/>
    <w:rsid w:val="00805BD7"/>
    <w:rsid w:val="008066A3"/>
    <w:rsid w:val="00806A29"/>
    <w:rsid w:val="0080770D"/>
    <w:rsid w:val="00807F00"/>
    <w:rsid w:val="0081009E"/>
    <w:rsid w:val="008103BC"/>
    <w:rsid w:val="00810479"/>
    <w:rsid w:val="0081071E"/>
    <w:rsid w:val="0081127A"/>
    <w:rsid w:val="008115E1"/>
    <w:rsid w:val="00812BB0"/>
    <w:rsid w:val="00813EFC"/>
    <w:rsid w:val="00814FD4"/>
    <w:rsid w:val="0081509C"/>
    <w:rsid w:val="008154B1"/>
    <w:rsid w:val="008159D8"/>
    <w:rsid w:val="00815A8E"/>
    <w:rsid w:val="00815C39"/>
    <w:rsid w:val="0081745D"/>
    <w:rsid w:val="00817505"/>
    <w:rsid w:val="00817F03"/>
    <w:rsid w:val="008201D5"/>
    <w:rsid w:val="00820A48"/>
    <w:rsid w:val="008219AF"/>
    <w:rsid w:val="0082207E"/>
    <w:rsid w:val="008220A0"/>
    <w:rsid w:val="008225B3"/>
    <w:rsid w:val="008233CE"/>
    <w:rsid w:val="00823DDF"/>
    <w:rsid w:val="00824090"/>
    <w:rsid w:val="00825A18"/>
    <w:rsid w:val="008264B1"/>
    <w:rsid w:val="00826EA5"/>
    <w:rsid w:val="00827EB8"/>
    <w:rsid w:val="00830869"/>
    <w:rsid w:val="00830A62"/>
    <w:rsid w:val="00830B35"/>
    <w:rsid w:val="00831C6A"/>
    <w:rsid w:val="00831C8F"/>
    <w:rsid w:val="00832AB3"/>
    <w:rsid w:val="00832C4B"/>
    <w:rsid w:val="00833223"/>
    <w:rsid w:val="00833D0B"/>
    <w:rsid w:val="008346DD"/>
    <w:rsid w:val="00834B61"/>
    <w:rsid w:val="00834FD7"/>
    <w:rsid w:val="0083521D"/>
    <w:rsid w:val="00835DAC"/>
    <w:rsid w:val="00835F7D"/>
    <w:rsid w:val="008367FE"/>
    <w:rsid w:val="00840F73"/>
    <w:rsid w:val="00841C23"/>
    <w:rsid w:val="00841E2F"/>
    <w:rsid w:val="008425D3"/>
    <w:rsid w:val="0084380D"/>
    <w:rsid w:val="00843F73"/>
    <w:rsid w:val="008446F7"/>
    <w:rsid w:val="00844772"/>
    <w:rsid w:val="00844ACD"/>
    <w:rsid w:val="00844AD9"/>
    <w:rsid w:val="00844B29"/>
    <w:rsid w:val="0084556F"/>
    <w:rsid w:val="00846E57"/>
    <w:rsid w:val="0084723C"/>
    <w:rsid w:val="008472F1"/>
    <w:rsid w:val="008479BA"/>
    <w:rsid w:val="00850792"/>
    <w:rsid w:val="00851030"/>
    <w:rsid w:val="00851051"/>
    <w:rsid w:val="008510A3"/>
    <w:rsid w:val="00851210"/>
    <w:rsid w:val="008513DE"/>
    <w:rsid w:val="008518C5"/>
    <w:rsid w:val="00851D6E"/>
    <w:rsid w:val="008527EA"/>
    <w:rsid w:val="00853034"/>
    <w:rsid w:val="008534C1"/>
    <w:rsid w:val="00853E36"/>
    <w:rsid w:val="008548CB"/>
    <w:rsid w:val="00854A54"/>
    <w:rsid w:val="00855FBF"/>
    <w:rsid w:val="008563C0"/>
    <w:rsid w:val="00856EA3"/>
    <w:rsid w:val="00857009"/>
    <w:rsid w:val="00857431"/>
    <w:rsid w:val="00857444"/>
    <w:rsid w:val="0085791E"/>
    <w:rsid w:val="008601A6"/>
    <w:rsid w:val="008601C8"/>
    <w:rsid w:val="00860CC7"/>
    <w:rsid w:val="00860D70"/>
    <w:rsid w:val="00860E06"/>
    <w:rsid w:val="00860F6F"/>
    <w:rsid w:val="00861C5B"/>
    <w:rsid w:val="00862254"/>
    <w:rsid w:val="0086236E"/>
    <w:rsid w:val="00862721"/>
    <w:rsid w:val="00862E5F"/>
    <w:rsid w:val="00862F11"/>
    <w:rsid w:val="00863B48"/>
    <w:rsid w:val="00863D8A"/>
    <w:rsid w:val="00863EB9"/>
    <w:rsid w:val="00864C24"/>
    <w:rsid w:val="00865752"/>
    <w:rsid w:val="00865856"/>
    <w:rsid w:val="00865C10"/>
    <w:rsid w:val="00865EC9"/>
    <w:rsid w:val="0086616D"/>
    <w:rsid w:val="008669DE"/>
    <w:rsid w:val="00866FAE"/>
    <w:rsid w:val="0087046F"/>
    <w:rsid w:val="00870C38"/>
    <w:rsid w:val="008714BF"/>
    <w:rsid w:val="008715EE"/>
    <w:rsid w:val="00871801"/>
    <w:rsid w:val="0087275B"/>
    <w:rsid w:val="008730F8"/>
    <w:rsid w:val="008736F5"/>
    <w:rsid w:val="0087386B"/>
    <w:rsid w:val="00874018"/>
    <w:rsid w:val="00874057"/>
    <w:rsid w:val="00874A93"/>
    <w:rsid w:val="00874AF9"/>
    <w:rsid w:val="00874E15"/>
    <w:rsid w:val="00874F96"/>
    <w:rsid w:val="0087537A"/>
    <w:rsid w:val="00875E77"/>
    <w:rsid w:val="008761AF"/>
    <w:rsid w:val="00876260"/>
    <w:rsid w:val="00876417"/>
    <w:rsid w:val="008765DF"/>
    <w:rsid w:val="008766C9"/>
    <w:rsid w:val="0087671B"/>
    <w:rsid w:val="00877387"/>
    <w:rsid w:val="008805E2"/>
    <w:rsid w:val="00880993"/>
    <w:rsid w:val="00880CF5"/>
    <w:rsid w:val="008813EE"/>
    <w:rsid w:val="0088149B"/>
    <w:rsid w:val="00881503"/>
    <w:rsid w:val="00881546"/>
    <w:rsid w:val="00881959"/>
    <w:rsid w:val="00882191"/>
    <w:rsid w:val="0088281A"/>
    <w:rsid w:val="00883615"/>
    <w:rsid w:val="00883DFB"/>
    <w:rsid w:val="00883FBE"/>
    <w:rsid w:val="00884070"/>
    <w:rsid w:val="008846EF"/>
    <w:rsid w:val="008848AA"/>
    <w:rsid w:val="008851B2"/>
    <w:rsid w:val="0088559F"/>
    <w:rsid w:val="00886329"/>
    <w:rsid w:val="0088745B"/>
    <w:rsid w:val="008902DB"/>
    <w:rsid w:val="008907A3"/>
    <w:rsid w:val="00891E21"/>
    <w:rsid w:val="0089272D"/>
    <w:rsid w:val="00892BBD"/>
    <w:rsid w:val="00892C99"/>
    <w:rsid w:val="008932D0"/>
    <w:rsid w:val="0089340C"/>
    <w:rsid w:val="0089405D"/>
    <w:rsid w:val="00894626"/>
    <w:rsid w:val="00894F0C"/>
    <w:rsid w:val="00895914"/>
    <w:rsid w:val="00896E99"/>
    <w:rsid w:val="00897372"/>
    <w:rsid w:val="00897B58"/>
    <w:rsid w:val="008A058A"/>
    <w:rsid w:val="008A063D"/>
    <w:rsid w:val="008A0730"/>
    <w:rsid w:val="008A0AEB"/>
    <w:rsid w:val="008A13B9"/>
    <w:rsid w:val="008A28DD"/>
    <w:rsid w:val="008A2A66"/>
    <w:rsid w:val="008A2DB1"/>
    <w:rsid w:val="008A38A4"/>
    <w:rsid w:val="008A38E0"/>
    <w:rsid w:val="008A403F"/>
    <w:rsid w:val="008A4108"/>
    <w:rsid w:val="008A4CD5"/>
    <w:rsid w:val="008A5070"/>
    <w:rsid w:val="008A5609"/>
    <w:rsid w:val="008A65E1"/>
    <w:rsid w:val="008A6886"/>
    <w:rsid w:val="008A6904"/>
    <w:rsid w:val="008A72C8"/>
    <w:rsid w:val="008A730C"/>
    <w:rsid w:val="008A76C7"/>
    <w:rsid w:val="008A7807"/>
    <w:rsid w:val="008A7E6B"/>
    <w:rsid w:val="008B03E3"/>
    <w:rsid w:val="008B0561"/>
    <w:rsid w:val="008B1148"/>
    <w:rsid w:val="008B1761"/>
    <w:rsid w:val="008B1FD8"/>
    <w:rsid w:val="008B23EB"/>
    <w:rsid w:val="008B2FE3"/>
    <w:rsid w:val="008B326C"/>
    <w:rsid w:val="008B3498"/>
    <w:rsid w:val="008B3755"/>
    <w:rsid w:val="008B3CDE"/>
    <w:rsid w:val="008B3D7E"/>
    <w:rsid w:val="008B522A"/>
    <w:rsid w:val="008B55CF"/>
    <w:rsid w:val="008B664F"/>
    <w:rsid w:val="008B7127"/>
    <w:rsid w:val="008B7B5A"/>
    <w:rsid w:val="008B7D1A"/>
    <w:rsid w:val="008C073B"/>
    <w:rsid w:val="008C0EA5"/>
    <w:rsid w:val="008C0EC1"/>
    <w:rsid w:val="008C0ED1"/>
    <w:rsid w:val="008C16B8"/>
    <w:rsid w:val="008C222D"/>
    <w:rsid w:val="008C32AF"/>
    <w:rsid w:val="008C3E91"/>
    <w:rsid w:val="008C3F3D"/>
    <w:rsid w:val="008C4173"/>
    <w:rsid w:val="008C4CE6"/>
    <w:rsid w:val="008C585D"/>
    <w:rsid w:val="008C5F67"/>
    <w:rsid w:val="008C694D"/>
    <w:rsid w:val="008C6D79"/>
    <w:rsid w:val="008C7077"/>
    <w:rsid w:val="008C722A"/>
    <w:rsid w:val="008C73F6"/>
    <w:rsid w:val="008D0405"/>
    <w:rsid w:val="008D0939"/>
    <w:rsid w:val="008D11A1"/>
    <w:rsid w:val="008D1F93"/>
    <w:rsid w:val="008D3022"/>
    <w:rsid w:val="008D3E72"/>
    <w:rsid w:val="008D429F"/>
    <w:rsid w:val="008D4409"/>
    <w:rsid w:val="008D4687"/>
    <w:rsid w:val="008D52E3"/>
    <w:rsid w:val="008D542F"/>
    <w:rsid w:val="008D5719"/>
    <w:rsid w:val="008D6174"/>
    <w:rsid w:val="008D6406"/>
    <w:rsid w:val="008D659D"/>
    <w:rsid w:val="008D7192"/>
    <w:rsid w:val="008E015B"/>
    <w:rsid w:val="008E0ACE"/>
    <w:rsid w:val="008E153E"/>
    <w:rsid w:val="008E1AFD"/>
    <w:rsid w:val="008E1DAF"/>
    <w:rsid w:val="008E44D0"/>
    <w:rsid w:val="008E4AB9"/>
    <w:rsid w:val="008E5C11"/>
    <w:rsid w:val="008E5EB5"/>
    <w:rsid w:val="008E6204"/>
    <w:rsid w:val="008E6371"/>
    <w:rsid w:val="008E7129"/>
    <w:rsid w:val="008E715E"/>
    <w:rsid w:val="008E7BFC"/>
    <w:rsid w:val="008F0145"/>
    <w:rsid w:val="008F0670"/>
    <w:rsid w:val="008F0803"/>
    <w:rsid w:val="008F0A9D"/>
    <w:rsid w:val="008F12C0"/>
    <w:rsid w:val="008F15D9"/>
    <w:rsid w:val="008F1D6C"/>
    <w:rsid w:val="008F458A"/>
    <w:rsid w:val="008F496E"/>
    <w:rsid w:val="008F4A3E"/>
    <w:rsid w:val="008F5047"/>
    <w:rsid w:val="008F54E0"/>
    <w:rsid w:val="008F5B43"/>
    <w:rsid w:val="008F5C45"/>
    <w:rsid w:val="008F5C87"/>
    <w:rsid w:val="008F6A8C"/>
    <w:rsid w:val="008F6D75"/>
    <w:rsid w:val="008F7BF0"/>
    <w:rsid w:val="0090049E"/>
    <w:rsid w:val="00900E0D"/>
    <w:rsid w:val="00901AD5"/>
    <w:rsid w:val="00901B09"/>
    <w:rsid w:val="00902544"/>
    <w:rsid w:val="00902FA5"/>
    <w:rsid w:val="00903622"/>
    <w:rsid w:val="009036DE"/>
    <w:rsid w:val="00903E63"/>
    <w:rsid w:val="0090417F"/>
    <w:rsid w:val="009042F1"/>
    <w:rsid w:val="00904B12"/>
    <w:rsid w:val="009052E0"/>
    <w:rsid w:val="00905754"/>
    <w:rsid w:val="00905965"/>
    <w:rsid w:val="00906076"/>
    <w:rsid w:val="009061C5"/>
    <w:rsid w:val="009069B1"/>
    <w:rsid w:val="0090789B"/>
    <w:rsid w:val="00907E95"/>
    <w:rsid w:val="009102B1"/>
    <w:rsid w:val="00910A26"/>
    <w:rsid w:val="00910E70"/>
    <w:rsid w:val="00911432"/>
    <w:rsid w:val="009129FA"/>
    <w:rsid w:val="00913123"/>
    <w:rsid w:val="009134DF"/>
    <w:rsid w:val="00914287"/>
    <w:rsid w:val="00914458"/>
    <w:rsid w:val="0091471B"/>
    <w:rsid w:val="0091582B"/>
    <w:rsid w:val="00915930"/>
    <w:rsid w:val="00915F33"/>
    <w:rsid w:val="0091613F"/>
    <w:rsid w:val="00916C7B"/>
    <w:rsid w:val="00920861"/>
    <w:rsid w:val="00920B2A"/>
    <w:rsid w:val="00920D38"/>
    <w:rsid w:val="00920F61"/>
    <w:rsid w:val="009219C4"/>
    <w:rsid w:val="00921AEC"/>
    <w:rsid w:val="00921CC4"/>
    <w:rsid w:val="00921E73"/>
    <w:rsid w:val="0092219A"/>
    <w:rsid w:val="009237B7"/>
    <w:rsid w:val="00923C99"/>
    <w:rsid w:val="00924099"/>
    <w:rsid w:val="00924196"/>
    <w:rsid w:val="00924DCD"/>
    <w:rsid w:val="00925C37"/>
    <w:rsid w:val="009266FE"/>
    <w:rsid w:val="00926849"/>
    <w:rsid w:val="009269BC"/>
    <w:rsid w:val="0092744F"/>
    <w:rsid w:val="0092765F"/>
    <w:rsid w:val="009276FA"/>
    <w:rsid w:val="00927908"/>
    <w:rsid w:val="00927B10"/>
    <w:rsid w:val="00927F8F"/>
    <w:rsid w:val="00930105"/>
    <w:rsid w:val="00930DD0"/>
    <w:rsid w:val="00931038"/>
    <w:rsid w:val="00931BA7"/>
    <w:rsid w:val="00932630"/>
    <w:rsid w:val="009331DA"/>
    <w:rsid w:val="00933467"/>
    <w:rsid w:val="00933B21"/>
    <w:rsid w:val="009346A3"/>
    <w:rsid w:val="009351B9"/>
    <w:rsid w:val="00935334"/>
    <w:rsid w:val="00935524"/>
    <w:rsid w:val="00935A60"/>
    <w:rsid w:val="00935EB8"/>
    <w:rsid w:val="00936342"/>
    <w:rsid w:val="009365B4"/>
    <w:rsid w:val="00937F8C"/>
    <w:rsid w:val="00940169"/>
    <w:rsid w:val="0094096E"/>
    <w:rsid w:val="00940A11"/>
    <w:rsid w:val="00941BBD"/>
    <w:rsid w:val="009425B2"/>
    <w:rsid w:val="009431CF"/>
    <w:rsid w:val="009431F5"/>
    <w:rsid w:val="00943A3D"/>
    <w:rsid w:val="00943C3D"/>
    <w:rsid w:val="00944686"/>
    <w:rsid w:val="009447A1"/>
    <w:rsid w:val="00944F96"/>
    <w:rsid w:val="00945184"/>
    <w:rsid w:val="009451C6"/>
    <w:rsid w:val="009452A2"/>
    <w:rsid w:val="009461AB"/>
    <w:rsid w:val="00947265"/>
    <w:rsid w:val="009505E3"/>
    <w:rsid w:val="00950C6A"/>
    <w:rsid w:val="00950F08"/>
    <w:rsid w:val="009521AD"/>
    <w:rsid w:val="0095258A"/>
    <w:rsid w:val="00952791"/>
    <w:rsid w:val="00952E71"/>
    <w:rsid w:val="0095379A"/>
    <w:rsid w:val="00953975"/>
    <w:rsid w:val="009547B9"/>
    <w:rsid w:val="00954AD8"/>
    <w:rsid w:val="00954AEA"/>
    <w:rsid w:val="00955377"/>
    <w:rsid w:val="00956743"/>
    <w:rsid w:val="0095722A"/>
    <w:rsid w:val="00957E18"/>
    <w:rsid w:val="00957E19"/>
    <w:rsid w:val="0096029F"/>
    <w:rsid w:val="00960784"/>
    <w:rsid w:val="00960960"/>
    <w:rsid w:val="00960EA6"/>
    <w:rsid w:val="00961797"/>
    <w:rsid w:val="00961F73"/>
    <w:rsid w:val="009626DC"/>
    <w:rsid w:val="00963E83"/>
    <w:rsid w:val="0096465C"/>
    <w:rsid w:val="0096547E"/>
    <w:rsid w:val="00966132"/>
    <w:rsid w:val="009677CF"/>
    <w:rsid w:val="00967A86"/>
    <w:rsid w:val="00970E33"/>
    <w:rsid w:val="0097136D"/>
    <w:rsid w:val="0097200E"/>
    <w:rsid w:val="009721D9"/>
    <w:rsid w:val="00972ACF"/>
    <w:rsid w:val="009732B3"/>
    <w:rsid w:val="009738C0"/>
    <w:rsid w:val="009738C3"/>
    <w:rsid w:val="00973A0F"/>
    <w:rsid w:val="00973B04"/>
    <w:rsid w:val="00973E78"/>
    <w:rsid w:val="00973FA1"/>
    <w:rsid w:val="00974452"/>
    <w:rsid w:val="00976766"/>
    <w:rsid w:val="00976E1F"/>
    <w:rsid w:val="00976E38"/>
    <w:rsid w:val="0097772F"/>
    <w:rsid w:val="00977765"/>
    <w:rsid w:val="00977B82"/>
    <w:rsid w:val="00977D28"/>
    <w:rsid w:val="00980003"/>
    <w:rsid w:val="00980ED0"/>
    <w:rsid w:val="0098155B"/>
    <w:rsid w:val="0098165C"/>
    <w:rsid w:val="00981DFC"/>
    <w:rsid w:val="00981F48"/>
    <w:rsid w:val="009820F9"/>
    <w:rsid w:val="00982248"/>
    <w:rsid w:val="009824A5"/>
    <w:rsid w:val="00983992"/>
    <w:rsid w:val="0098412F"/>
    <w:rsid w:val="00984163"/>
    <w:rsid w:val="009843DD"/>
    <w:rsid w:val="00984514"/>
    <w:rsid w:val="0098613C"/>
    <w:rsid w:val="009868DF"/>
    <w:rsid w:val="009874B5"/>
    <w:rsid w:val="00987D7C"/>
    <w:rsid w:val="00987E09"/>
    <w:rsid w:val="00987FDB"/>
    <w:rsid w:val="00990153"/>
    <w:rsid w:val="0099113E"/>
    <w:rsid w:val="00991427"/>
    <w:rsid w:val="0099143A"/>
    <w:rsid w:val="0099160E"/>
    <w:rsid w:val="009922B8"/>
    <w:rsid w:val="00992326"/>
    <w:rsid w:val="00992843"/>
    <w:rsid w:val="0099316D"/>
    <w:rsid w:val="009931CE"/>
    <w:rsid w:val="00993307"/>
    <w:rsid w:val="00993511"/>
    <w:rsid w:val="00993875"/>
    <w:rsid w:val="00993DAB"/>
    <w:rsid w:val="0099401C"/>
    <w:rsid w:val="00994052"/>
    <w:rsid w:val="009940A9"/>
    <w:rsid w:val="00994294"/>
    <w:rsid w:val="00994561"/>
    <w:rsid w:val="0099509B"/>
    <w:rsid w:val="009958DA"/>
    <w:rsid w:val="00996C79"/>
    <w:rsid w:val="0099733C"/>
    <w:rsid w:val="009975C5"/>
    <w:rsid w:val="00997CC3"/>
    <w:rsid w:val="009A1CDC"/>
    <w:rsid w:val="009A2288"/>
    <w:rsid w:val="009A31F2"/>
    <w:rsid w:val="009A41EE"/>
    <w:rsid w:val="009A4579"/>
    <w:rsid w:val="009A57AC"/>
    <w:rsid w:val="009A61F5"/>
    <w:rsid w:val="009A628D"/>
    <w:rsid w:val="009A6596"/>
    <w:rsid w:val="009A6860"/>
    <w:rsid w:val="009A6CF9"/>
    <w:rsid w:val="009A6F3C"/>
    <w:rsid w:val="009A7356"/>
    <w:rsid w:val="009A7654"/>
    <w:rsid w:val="009A781E"/>
    <w:rsid w:val="009A799A"/>
    <w:rsid w:val="009B04A9"/>
    <w:rsid w:val="009B1267"/>
    <w:rsid w:val="009B14A5"/>
    <w:rsid w:val="009B30F1"/>
    <w:rsid w:val="009B3386"/>
    <w:rsid w:val="009B46BE"/>
    <w:rsid w:val="009B4873"/>
    <w:rsid w:val="009B4D26"/>
    <w:rsid w:val="009B4DFB"/>
    <w:rsid w:val="009B53A6"/>
    <w:rsid w:val="009B561B"/>
    <w:rsid w:val="009B5B36"/>
    <w:rsid w:val="009B5B40"/>
    <w:rsid w:val="009B6411"/>
    <w:rsid w:val="009B67FA"/>
    <w:rsid w:val="009B6DF0"/>
    <w:rsid w:val="009B71BC"/>
    <w:rsid w:val="009B7A20"/>
    <w:rsid w:val="009B7F43"/>
    <w:rsid w:val="009C004E"/>
    <w:rsid w:val="009C0105"/>
    <w:rsid w:val="009C099D"/>
    <w:rsid w:val="009C11ED"/>
    <w:rsid w:val="009C1796"/>
    <w:rsid w:val="009C2EA1"/>
    <w:rsid w:val="009C304C"/>
    <w:rsid w:val="009C34D3"/>
    <w:rsid w:val="009C37B0"/>
    <w:rsid w:val="009C3C00"/>
    <w:rsid w:val="009C463C"/>
    <w:rsid w:val="009C48E8"/>
    <w:rsid w:val="009C5A0D"/>
    <w:rsid w:val="009C5B95"/>
    <w:rsid w:val="009C5C9D"/>
    <w:rsid w:val="009C5E2F"/>
    <w:rsid w:val="009C7634"/>
    <w:rsid w:val="009D00B5"/>
    <w:rsid w:val="009D1FF0"/>
    <w:rsid w:val="009D21CE"/>
    <w:rsid w:val="009D280D"/>
    <w:rsid w:val="009D2AC0"/>
    <w:rsid w:val="009D2F85"/>
    <w:rsid w:val="009D33C2"/>
    <w:rsid w:val="009D46EC"/>
    <w:rsid w:val="009D4822"/>
    <w:rsid w:val="009D56ED"/>
    <w:rsid w:val="009D5CC2"/>
    <w:rsid w:val="009D5CCA"/>
    <w:rsid w:val="009D693D"/>
    <w:rsid w:val="009D75CD"/>
    <w:rsid w:val="009D7916"/>
    <w:rsid w:val="009D7BE4"/>
    <w:rsid w:val="009E006A"/>
    <w:rsid w:val="009E02E6"/>
    <w:rsid w:val="009E0538"/>
    <w:rsid w:val="009E0589"/>
    <w:rsid w:val="009E172F"/>
    <w:rsid w:val="009E1F06"/>
    <w:rsid w:val="009E3269"/>
    <w:rsid w:val="009E36A1"/>
    <w:rsid w:val="009E385B"/>
    <w:rsid w:val="009E4068"/>
    <w:rsid w:val="009E408D"/>
    <w:rsid w:val="009E4FC9"/>
    <w:rsid w:val="009E554E"/>
    <w:rsid w:val="009E57DA"/>
    <w:rsid w:val="009E75CC"/>
    <w:rsid w:val="009F19C6"/>
    <w:rsid w:val="009F1EE0"/>
    <w:rsid w:val="009F2307"/>
    <w:rsid w:val="009F277C"/>
    <w:rsid w:val="009F358E"/>
    <w:rsid w:val="009F384A"/>
    <w:rsid w:val="009F45E1"/>
    <w:rsid w:val="009F4F43"/>
    <w:rsid w:val="009F56F2"/>
    <w:rsid w:val="009F5870"/>
    <w:rsid w:val="009F5907"/>
    <w:rsid w:val="009F5951"/>
    <w:rsid w:val="009F5EC0"/>
    <w:rsid w:val="009F6E34"/>
    <w:rsid w:val="00A00103"/>
    <w:rsid w:val="00A002E9"/>
    <w:rsid w:val="00A0062A"/>
    <w:rsid w:val="00A00A4A"/>
    <w:rsid w:val="00A0183E"/>
    <w:rsid w:val="00A020A3"/>
    <w:rsid w:val="00A021CD"/>
    <w:rsid w:val="00A025FE"/>
    <w:rsid w:val="00A02793"/>
    <w:rsid w:val="00A03129"/>
    <w:rsid w:val="00A03D14"/>
    <w:rsid w:val="00A040BF"/>
    <w:rsid w:val="00A04742"/>
    <w:rsid w:val="00A049E7"/>
    <w:rsid w:val="00A04F09"/>
    <w:rsid w:val="00A053C1"/>
    <w:rsid w:val="00A0603B"/>
    <w:rsid w:val="00A061F6"/>
    <w:rsid w:val="00A06865"/>
    <w:rsid w:val="00A06BDF"/>
    <w:rsid w:val="00A06CD5"/>
    <w:rsid w:val="00A0721D"/>
    <w:rsid w:val="00A074F0"/>
    <w:rsid w:val="00A075BD"/>
    <w:rsid w:val="00A076A1"/>
    <w:rsid w:val="00A0774E"/>
    <w:rsid w:val="00A07D14"/>
    <w:rsid w:val="00A07E9F"/>
    <w:rsid w:val="00A101BE"/>
    <w:rsid w:val="00A10A27"/>
    <w:rsid w:val="00A10C86"/>
    <w:rsid w:val="00A126A5"/>
    <w:rsid w:val="00A127E0"/>
    <w:rsid w:val="00A12DA5"/>
    <w:rsid w:val="00A132C1"/>
    <w:rsid w:val="00A133E9"/>
    <w:rsid w:val="00A13A1D"/>
    <w:rsid w:val="00A13E3D"/>
    <w:rsid w:val="00A1472B"/>
    <w:rsid w:val="00A147D1"/>
    <w:rsid w:val="00A14AFC"/>
    <w:rsid w:val="00A14DAB"/>
    <w:rsid w:val="00A1527E"/>
    <w:rsid w:val="00A1555D"/>
    <w:rsid w:val="00A161A4"/>
    <w:rsid w:val="00A16B08"/>
    <w:rsid w:val="00A16CA8"/>
    <w:rsid w:val="00A16FCF"/>
    <w:rsid w:val="00A17981"/>
    <w:rsid w:val="00A201FF"/>
    <w:rsid w:val="00A2060F"/>
    <w:rsid w:val="00A20B70"/>
    <w:rsid w:val="00A21CEF"/>
    <w:rsid w:val="00A21F78"/>
    <w:rsid w:val="00A21F99"/>
    <w:rsid w:val="00A22316"/>
    <w:rsid w:val="00A22A91"/>
    <w:rsid w:val="00A238BF"/>
    <w:rsid w:val="00A238ED"/>
    <w:rsid w:val="00A23A84"/>
    <w:rsid w:val="00A24AF9"/>
    <w:rsid w:val="00A25039"/>
    <w:rsid w:val="00A25203"/>
    <w:rsid w:val="00A252CB"/>
    <w:rsid w:val="00A26A86"/>
    <w:rsid w:val="00A26EFF"/>
    <w:rsid w:val="00A274D1"/>
    <w:rsid w:val="00A30034"/>
    <w:rsid w:val="00A30319"/>
    <w:rsid w:val="00A30D39"/>
    <w:rsid w:val="00A31322"/>
    <w:rsid w:val="00A313D6"/>
    <w:rsid w:val="00A31640"/>
    <w:rsid w:val="00A326C9"/>
    <w:rsid w:val="00A34134"/>
    <w:rsid w:val="00A34673"/>
    <w:rsid w:val="00A34677"/>
    <w:rsid w:val="00A347E4"/>
    <w:rsid w:val="00A37327"/>
    <w:rsid w:val="00A37465"/>
    <w:rsid w:val="00A37C3E"/>
    <w:rsid w:val="00A40171"/>
    <w:rsid w:val="00A40B55"/>
    <w:rsid w:val="00A41162"/>
    <w:rsid w:val="00A41930"/>
    <w:rsid w:val="00A419D9"/>
    <w:rsid w:val="00A41B13"/>
    <w:rsid w:val="00A422AE"/>
    <w:rsid w:val="00A42B8D"/>
    <w:rsid w:val="00A42BE6"/>
    <w:rsid w:val="00A43036"/>
    <w:rsid w:val="00A43BD7"/>
    <w:rsid w:val="00A43D25"/>
    <w:rsid w:val="00A44231"/>
    <w:rsid w:val="00A45040"/>
    <w:rsid w:val="00A45963"/>
    <w:rsid w:val="00A45B73"/>
    <w:rsid w:val="00A4602A"/>
    <w:rsid w:val="00A4627B"/>
    <w:rsid w:val="00A46649"/>
    <w:rsid w:val="00A46827"/>
    <w:rsid w:val="00A46901"/>
    <w:rsid w:val="00A46C27"/>
    <w:rsid w:val="00A471EE"/>
    <w:rsid w:val="00A471FD"/>
    <w:rsid w:val="00A47254"/>
    <w:rsid w:val="00A47E58"/>
    <w:rsid w:val="00A50DA5"/>
    <w:rsid w:val="00A5197A"/>
    <w:rsid w:val="00A520C9"/>
    <w:rsid w:val="00A52115"/>
    <w:rsid w:val="00A52205"/>
    <w:rsid w:val="00A528A5"/>
    <w:rsid w:val="00A52937"/>
    <w:rsid w:val="00A529FA"/>
    <w:rsid w:val="00A52A0F"/>
    <w:rsid w:val="00A539F3"/>
    <w:rsid w:val="00A53D22"/>
    <w:rsid w:val="00A55767"/>
    <w:rsid w:val="00A55AA3"/>
    <w:rsid w:val="00A564F9"/>
    <w:rsid w:val="00A5655C"/>
    <w:rsid w:val="00A567B1"/>
    <w:rsid w:val="00A572A4"/>
    <w:rsid w:val="00A573EA"/>
    <w:rsid w:val="00A57EA7"/>
    <w:rsid w:val="00A60253"/>
    <w:rsid w:val="00A6056F"/>
    <w:rsid w:val="00A61364"/>
    <w:rsid w:val="00A61446"/>
    <w:rsid w:val="00A61585"/>
    <w:rsid w:val="00A61783"/>
    <w:rsid w:val="00A61A24"/>
    <w:rsid w:val="00A61C6D"/>
    <w:rsid w:val="00A6256D"/>
    <w:rsid w:val="00A62F26"/>
    <w:rsid w:val="00A6393B"/>
    <w:rsid w:val="00A64213"/>
    <w:rsid w:val="00A6542B"/>
    <w:rsid w:val="00A65CA2"/>
    <w:rsid w:val="00A66131"/>
    <w:rsid w:val="00A66256"/>
    <w:rsid w:val="00A67112"/>
    <w:rsid w:val="00A673C1"/>
    <w:rsid w:val="00A7031D"/>
    <w:rsid w:val="00A71682"/>
    <w:rsid w:val="00A7190A"/>
    <w:rsid w:val="00A71B91"/>
    <w:rsid w:val="00A72FF4"/>
    <w:rsid w:val="00A73117"/>
    <w:rsid w:val="00A73744"/>
    <w:rsid w:val="00A73D7A"/>
    <w:rsid w:val="00A73FFA"/>
    <w:rsid w:val="00A74614"/>
    <w:rsid w:val="00A75781"/>
    <w:rsid w:val="00A75D18"/>
    <w:rsid w:val="00A75FB8"/>
    <w:rsid w:val="00A7738E"/>
    <w:rsid w:val="00A77990"/>
    <w:rsid w:val="00A80F5F"/>
    <w:rsid w:val="00A814B0"/>
    <w:rsid w:val="00A81648"/>
    <w:rsid w:val="00A821D7"/>
    <w:rsid w:val="00A8336F"/>
    <w:rsid w:val="00A836ED"/>
    <w:rsid w:val="00A83780"/>
    <w:rsid w:val="00A83BE1"/>
    <w:rsid w:val="00A84A40"/>
    <w:rsid w:val="00A84E61"/>
    <w:rsid w:val="00A85F98"/>
    <w:rsid w:val="00A86F01"/>
    <w:rsid w:val="00A87013"/>
    <w:rsid w:val="00A900E9"/>
    <w:rsid w:val="00A90E99"/>
    <w:rsid w:val="00A91D33"/>
    <w:rsid w:val="00A928FA"/>
    <w:rsid w:val="00A92BAA"/>
    <w:rsid w:val="00A92DFB"/>
    <w:rsid w:val="00A9346F"/>
    <w:rsid w:val="00A94167"/>
    <w:rsid w:val="00A94187"/>
    <w:rsid w:val="00A944E4"/>
    <w:rsid w:val="00A945F8"/>
    <w:rsid w:val="00A953B9"/>
    <w:rsid w:val="00A9680B"/>
    <w:rsid w:val="00A96ACC"/>
    <w:rsid w:val="00AA1CD0"/>
    <w:rsid w:val="00AA29C2"/>
    <w:rsid w:val="00AA3903"/>
    <w:rsid w:val="00AA3DCD"/>
    <w:rsid w:val="00AA4D8E"/>
    <w:rsid w:val="00AA7D56"/>
    <w:rsid w:val="00AB0152"/>
    <w:rsid w:val="00AB06AD"/>
    <w:rsid w:val="00AB1415"/>
    <w:rsid w:val="00AB21CE"/>
    <w:rsid w:val="00AB246E"/>
    <w:rsid w:val="00AB29CE"/>
    <w:rsid w:val="00AB303C"/>
    <w:rsid w:val="00AB3E62"/>
    <w:rsid w:val="00AB3E9F"/>
    <w:rsid w:val="00AB5699"/>
    <w:rsid w:val="00AB617C"/>
    <w:rsid w:val="00AB65C5"/>
    <w:rsid w:val="00AB6B94"/>
    <w:rsid w:val="00AB6D70"/>
    <w:rsid w:val="00AB6F3F"/>
    <w:rsid w:val="00AB748F"/>
    <w:rsid w:val="00AB7DC3"/>
    <w:rsid w:val="00AB7DCF"/>
    <w:rsid w:val="00AC0790"/>
    <w:rsid w:val="00AC093F"/>
    <w:rsid w:val="00AC0A5B"/>
    <w:rsid w:val="00AC0DA0"/>
    <w:rsid w:val="00AC0E19"/>
    <w:rsid w:val="00AC0F56"/>
    <w:rsid w:val="00AC2626"/>
    <w:rsid w:val="00AC26FB"/>
    <w:rsid w:val="00AC2FA9"/>
    <w:rsid w:val="00AC368A"/>
    <w:rsid w:val="00AC39BD"/>
    <w:rsid w:val="00AC3A30"/>
    <w:rsid w:val="00AC3B0F"/>
    <w:rsid w:val="00AC3C6C"/>
    <w:rsid w:val="00AC3C97"/>
    <w:rsid w:val="00AC3F9B"/>
    <w:rsid w:val="00AC40C7"/>
    <w:rsid w:val="00AC4572"/>
    <w:rsid w:val="00AC50FC"/>
    <w:rsid w:val="00AC51CA"/>
    <w:rsid w:val="00AC5DED"/>
    <w:rsid w:val="00AC5F9C"/>
    <w:rsid w:val="00AC690B"/>
    <w:rsid w:val="00AC712F"/>
    <w:rsid w:val="00AC7A31"/>
    <w:rsid w:val="00AC7A9A"/>
    <w:rsid w:val="00AD088C"/>
    <w:rsid w:val="00AD08D6"/>
    <w:rsid w:val="00AD10BF"/>
    <w:rsid w:val="00AD1245"/>
    <w:rsid w:val="00AD2234"/>
    <w:rsid w:val="00AD264F"/>
    <w:rsid w:val="00AD2DBA"/>
    <w:rsid w:val="00AD3730"/>
    <w:rsid w:val="00AD3C42"/>
    <w:rsid w:val="00AD4353"/>
    <w:rsid w:val="00AD4532"/>
    <w:rsid w:val="00AD4907"/>
    <w:rsid w:val="00AD5A12"/>
    <w:rsid w:val="00AD5A19"/>
    <w:rsid w:val="00AD6228"/>
    <w:rsid w:val="00AD67FB"/>
    <w:rsid w:val="00AD76A8"/>
    <w:rsid w:val="00AE03CE"/>
    <w:rsid w:val="00AE0F62"/>
    <w:rsid w:val="00AE221C"/>
    <w:rsid w:val="00AE2360"/>
    <w:rsid w:val="00AE369D"/>
    <w:rsid w:val="00AE3E75"/>
    <w:rsid w:val="00AE51E2"/>
    <w:rsid w:val="00AE5473"/>
    <w:rsid w:val="00AE578F"/>
    <w:rsid w:val="00AE58BE"/>
    <w:rsid w:val="00AE5ACA"/>
    <w:rsid w:val="00AE61F4"/>
    <w:rsid w:val="00AE6F06"/>
    <w:rsid w:val="00AE7455"/>
    <w:rsid w:val="00AE7A08"/>
    <w:rsid w:val="00AF010D"/>
    <w:rsid w:val="00AF0149"/>
    <w:rsid w:val="00AF0DA6"/>
    <w:rsid w:val="00AF15BC"/>
    <w:rsid w:val="00AF19A0"/>
    <w:rsid w:val="00AF1A54"/>
    <w:rsid w:val="00AF2355"/>
    <w:rsid w:val="00AF2AF3"/>
    <w:rsid w:val="00AF324F"/>
    <w:rsid w:val="00AF32B0"/>
    <w:rsid w:val="00AF3609"/>
    <w:rsid w:val="00AF39C5"/>
    <w:rsid w:val="00AF4C16"/>
    <w:rsid w:val="00AF55E9"/>
    <w:rsid w:val="00AF56C7"/>
    <w:rsid w:val="00AF597B"/>
    <w:rsid w:val="00AF5B97"/>
    <w:rsid w:val="00AF5CD8"/>
    <w:rsid w:val="00AF643D"/>
    <w:rsid w:val="00AF65A4"/>
    <w:rsid w:val="00AF67DD"/>
    <w:rsid w:val="00AF6FBF"/>
    <w:rsid w:val="00B0010C"/>
    <w:rsid w:val="00B005CE"/>
    <w:rsid w:val="00B00D52"/>
    <w:rsid w:val="00B0128F"/>
    <w:rsid w:val="00B0164C"/>
    <w:rsid w:val="00B01B90"/>
    <w:rsid w:val="00B01F3D"/>
    <w:rsid w:val="00B02418"/>
    <w:rsid w:val="00B02E08"/>
    <w:rsid w:val="00B0317C"/>
    <w:rsid w:val="00B03193"/>
    <w:rsid w:val="00B03424"/>
    <w:rsid w:val="00B03A3F"/>
    <w:rsid w:val="00B03D12"/>
    <w:rsid w:val="00B03F58"/>
    <w:rsid w:val="00B04584"/>
    <w:rsid w:val="00B047FA"/>
    <w:rsid w:val="00B0507D"/>
    <w:rsid w:val="00B0629A"/>
    <w:rsid w:val="00B062E4"/>
    <w:rsid w:val="00B06DBC"/>
    <w:rsid w:val="00B0711F"/>
    <w:rsid w:val="00B1057F"/>
    <w:rsid w:val="00B106C7"/>
    <w:rsid w:val="00B10F0C"/>
    <w:rsid w:val="00B1191D"/>
    <w:rsid w:val="00B126F8"/>
    <w:rsid w:val="00B1299E"/>
    <w:rsid w:val="00B1414E"/>
    <w:rsid w:val="00B15B10"/>
    <w:rsid w:val="00B163CE"/>
    <w:rsid w:val="00B16469"/>
    <w:rsid w:val="00B16540"/>
    <w:rsid w:val="00B16673"/>
    <w:rsid w:val="00B16775"/>
    <w:rsid w:val="00B16FB6"/>
    <w:rsid w:val="00B17D86"/>
    <w:rsid w:val="00B2038D"/>
    <w:rsid w:val="00B21BEB"/>
    <w:rsid w:val="00B22062"/>
    <w:rsid w:val="00B234ED"/>
    <w:rsid w:val="00B23CD6"/>
    <w:rsid w:val="00B24316"/>
    <w:rsid w:val="00B245BA"/>
    <w:rsid w:val="00B257DD"/>
    <w:rsid w:val="00B25A02"/>
    <w:rsid w:val="00B26EBE"/>
    <w:rsid w:val="00B27BAA"/>
    <w:rsid w:val="00B27CBD"/>
    <w:rsid w:val="00B30095"/>
    <w:rsid w:val="00B301AA"/>
    <w:rsid w:val="00B3060E"/>
    <w:rsid w:val="00B308D5"/>
    <w:rsid w:val="00B30F58"/>
    <w:rsid w:val="00B310A6"/>
    <w:rsid w:val="00B3148C"/>
    <w:rsid w:val="00B31E5B"/>
    <w:rsid w:val="00B31F3F"/>
    <w:rsid w:val="00B325B1"/>
    <w:rsid w:val="00B328E1"/>
    <w:rsid w:val="00B32C25"/>
    <w:rsid w:val="00B33514"/>
    <w:rsid w:val="00B34EBE"/>
    <w:rsid w:val="00B35F31"/>
    <w:rsid w:val="00B37538"/>
    <w:rsid w:val="00B4128A"/>
    <w:rsid w:val="00B41825"/>
    <w:rsid w:val="00B41D5F"/>
    <w:rsid w:val="00B433EA"/>
    <w:rsid w:val="00B435D6"/>
    <w:rsid w:val="00B43BA7"/>
    <w:rsid w:val="00B44BD2"/>
    <w:rsid w:val="00B450AA"/>
    <w:rsid w:val="00B450DE"/>
    <w:rsid w:val="00B45523"/>
    <w:rsid w:val="00B459D5"/>
    <w:rsid w:val="00B45D9E"/>
    <w:rsid w:val="00B45F5F"/>
    <w:rsid w:val="00B465E3"/>
    <w:rsid w:val="00B476F1"/>
    <w:rsid w:val="00B47DA3"/>
    <w:rsid w:val="00B500CE"/>
    <w:rsid w:val="00B50DA2"/>
    <w:rsid w:val="00B50E15"/>
    <w:rsid w:val="00B50E7E"/>
    <w:rsid w:val="00B5117A"/>
    <w:rsid w:val="00B51626"/>
    <w:rsid w:val="00B5221A"/>
    <w:rsid w:val="00B52E51"/>
    <w:rsid w:val="00B52EE7"/>
    <w:rsid w:val="00B53A37"/>
    <w:rsid w:val="00B53E2B"/>
    <w:rsid w:val="00B54410"/>
    <w:rsid w:val="00B54CF4"/>
    <w:rsid w:val="00B55A62"/>
    <w:rsid w:val="00B566F5"/>
    <w:rsid w:val="00B56763"/>
    <w:rsid w:val="00B56817"/>
    <w:rsid w:val="00B56AED"/>
    <w:rsid w:val="00B56DDC"/>
    <w:rsid w:val="00B57053"/>
    <w:rsid w:val="00B5708E"/>
    <w:rsid w:val="00B57729"/>
    <w:rsid w:val="00B57D49"/>
    <w:rsid w:val="00B57D53"/>
    <w:rsid w:val="00B57FE4"/>
    <w:rsid w:val="00B608BC"/>
    <w:rsid w:val="00B609E2"/>
    <w:rsid w:val="00B60D04"/>
    <w:rsid w:val="00B60D79"/>
    <w:rsid w:val="00B614D6"/>
    <w:rsid w:val="00B61B69"/>
    <w:rsid w:val="00B624A5"/>
    <w:rsid w:val="00B628CF"/>
    <w:rsid w:val="00B62B07"/>
    <w:rsid w:val="00B62F90"/>
    <w:rsid w:val="00B63F44"/>
    <w:rsid w:val="00B6446E"/>
    <w:rsid w:val="00B64E2F"/>
    <w:rsid w:val="00B6505E"/>
    <w:rsid w:val="00B652D0"/>
    <w:rsid w:val="00B65B50"/>
    <w:rsid w:val="00B66437"/>
    <w:rsid w:val="00B66D57"/>
    <w:rsid w:val="00B6783A"/>
    <w:rsid w:val="00B67955"/>
    <w:rsid w:val="00B67A3F"/>
    <w:rsid w:val="00B67ABC"/>
    <w:rsid w:val="00B67EA5"/>
    <w:rsid w:val="00B67EE4"/>
    <w:rsid w:val="00B7070C"/>
    <w:rsid w:val="00B70BD5"/>
    <w:rsid w:val="00B711E6"/>
    <w:rsid w:val="00B716F7"/>
    <w:rsid w:val="00B71C8E"/>
    <w:rsid w:val="00B71EE8"/>
    <w:rsid w:val="00B71FBB"/>
    <w:rsid w:val="00B72584"/>
    <w:rsid w:val="00B725DF"/>
    <w:rsid w:val="00B72E58"/>
    <w:rsid w:val="00B733FC"/>
    <w:rsid w:val="00B73758"/>
    <w:rsid w:val="00B73A4D"/>
    <w:rsid w:val="00B73CD0"/>
    <w:rsid w:val="00B73D4D"/>
    <w:rsid w:val="00B74385"/>
    <w:rsid w:val="00B743B2"/>
    <w:rsid w:val="00B74812"/>
    <w:rsid w:val="00B75759"/>
    <w:rsid w:val="00B758DC"/>
    <w:rsid w:val="00B76150"/>
    <w:rsid w:val="00B779ED"/>
    <w:rsid w:val="00B77C2D"/>
    <w:rsid w:val="00B77D3F"/>
    <w:rsid w:val="00B80074"/>
    <w:rsid w:val="00B82186"/>
    <w:rsid w:val="00B8220A"/>
    <w:rsid w:val="00B82631"/>
    <w:rsid w:val="00B8334E"/>
    <w:rsid w:val="00B83514"/>
    <w:rsid w:val="00B84011"/>
    <w:rsid w:val="00B841CB"/>
    <w:rsid w:val="00B84C62"/>
    <w:rsid w:val="00B84FBA"/>
    <w:rsid w:val="00B851AF"/>
    <w:rsid w:val="00B8598B"/>
    <w:rsid w:val="00B85CF1"/>
    <w:rsid w:val="00B85FAD"/>
    <w:rsid w:val="00B874BA"/>
    <w:rsid w:val="00B90E02"/>
    <w:rsid w:val="00B91228"/>
    <w:rsid w:val="00B91A82"/>
    <w:rsid w:val="00B928CD"/>
    <w:rsid w:val="00B934BC"/>
    <w:rsid w:val="00B94614"/>
    <w:rsid w:val="00B96331"/>
    <w:rsid w:val="00B972B4"/>
    <w:rsid w:val="00BA00FB"/>
    <w:rsid w:val="00BA027D"/>
    <w:rsid w:val="00BA02E2"/>
    <w:rsid w:val="00BA15FA"/>
    <w:rsid w:val="00BA1900"/>
    <w:rsid w:val="00BA20FC"/>
    <w:rsid w:val="00BA3EDC"/>
    <w:rsid w:val="00BA48CE"/>
    <w:rsid w:val="00BA4BB3"/>
    <w:rsid w:val="00BA4FE4"/>
    <w:rsid w:val="00BA5ADE"/>
    <w:rsid w:val="00BA6215"/>
    <w:rsid w:val="00BA6506"/>
    <w:rsid w:val="00BA6A20"/>
    <w:rsid w:val="00BA735B"/>
    <w:rsid w:val="00BA740E"/>
    <w:rsid w:val="00BA7661"/>
    <w:rsid w:val="00BA7CA0"/>
    <w:rsid w:val="00BB021A"/>
    <w:rsid w:val="00BB0A33"/>
    <w:rsid w:val="00BB0AB5"/>
    <w:rsid w:val="00BB2A2A"/>
    <w:rsid w:val="00BB2F1D"/>
    <w:rsid w:val="00BB3075"/>
    <w:rsid w:val="00BB334E"/>
    <w:rsid w:val="00BB35DC"/>
    <w:rsid w:val="00BB3780"/>
    <w:rsid w:val="00BB3AC8"/>
    <w:rsid w:val="00BB5122"/>
    <w:rsid w:val="00BB539D"/>
    <w:rsid w:val="00BB54C3"/>
    <w:rsid w:val="00BB56B7"/>
    <w:rsid w:val="00BB587C"/>
    <w:rsid w:val="00BB5D61"/>
    <w:rsid w:val="00BB632A"/>
    <w:rsid w:val="00BB686A"/>
    <w:rsid w:val="00BB69A5"/>
    <w:rsid w:val="00BB6EA6"/>
    <w:rsid w:val="00BB7B05"/>
    <w:rsid w:val="00BC0ADA"/>
    <w:rsid w:val="00BC0F3A"/>
    <w:rsid w:val="00BC13BC"/>
    <w:rsid w:val="00BC1ECD"/>
    <w:rsid w:val="00BC213A"/>
    <w:rsid w:val="00BC32D0"/>
    <w:rsid w:val="00BC3EFD"/>
    <w:rsid w:val="00BC3F4A"/>
    <w:rsid w:val="00BC46AC"/>
    <w:rsid w:val="00BC4867"/>
    <w:rsid w:val="00BC4C27"/>
    <w:rsid w:val="00BC6097"/>
    <w:rsid w:val="00BC7024"/>
    <w:rsid w:val="00BC7039"/>
    <w:rsid w:val="00BC7CB5"/>
    <w:rsid w:val="00BD053C"/>
    <w:rsid w:val="00BD1864"/>
    <w:rsid w:val="00BD2260"/>
    <w:rsid w:val="00BD2F4D"/>
    <w:rsid w:val="00BD3E67"/>
    <w:rsid w:val="00BD3F75"/>
    <w:rsid w:val="00BD4374"/>
    <w:rsid w:val="00BD45C7"/>
    <w:rsid w:val="00BD4A53"/>
    <w:rsid w:val="00BD4BC4"/>
    <w:rsid w:val="00BD5846"/>
    <w:rsid w:val="00BD637C"/>
    <w:rsid w:val="00BD66D2"/>
    <w:rsid w:val="00BD6DE3"/>
    <w:rsid w:val="00BE0374"/>
    <w:rsid w:val="00BE0655"/>
    <w:rsid w:val="00BE0B59"/>
    <w:rsid w:val="00BE0E6C"/>
    <w:rsid w:val="00BE1064"/>
    <w:rsid w:val="00BE194B"/>
    <w:rsid w:val="00BE1E4F"/>
    <w:rsid w:val="00BE25B7"/>
    <w:rsid w:val="00BE2813"/>
    <w:rsid w:val="00BE285D"/>
    <w:rsid w:val="00BE4796"/>
    <w:rsid w:val="00BE4D7F"/>
    <w:rsid w:val="00BE4D95"/>
    <w:rsid w:val="00BE4E7B"/>
    <w:rsid w:val="00BE52F4"/>
    <w:rsid w:val="00BE5C72"/>
    <w:rsid w:val="00BE5FDB"/>
    <w:rsid w:val="00BE61EB"/>
    <w:rsid w:val="00BE712D"/>
    <w:rsid w:val="00BE7BA7"/>
    <w:rsid w:val="00BF03F7"/>
    <w:rsid w:val="00BF05D2"/>
    <w:rsid w:val="00BF0711"/>
    <w:rsid w:val="00BF13D9"/>
    <w:rsid w:val="00BF1F3C"/>
    <w:rsid w:val="00BF2822"/>
    <w:rsid w:val="00BF2A30"/>
    <w:rsid w:val="00BF2B56"/>
    <w:rsid w:val="00BF2CC7"/>
    <w:rsid w:val="00BF3544"/>
    <w:rsid w:val="00BF35A5"/>
    <w:rsid w:val="00BF47D1"/>
    <w:rsid w:val="00BF48D6"/>
    <w:rsid w:val="00BF4904"/>
    <w:rsid w:val="00BF530C"/>
    <w:rsid w:val="00BF5D81"/>
    <w:rsid w:val="00BF78CB"/>
    <w:rsid w:val="00BF79D3"/>
    <w:rsid w:val="00C00380"/>
    <w:rsid w:val="00C00861"/>
    <w:rsid w:val="00C00985"/>
    <w:rsid w:val="00C00E96"/>
    <w:rsid w:val="00C00EC8"/>
    <w:rsid w:val="00C01038"/>
    <w:rsid w:val="00C017B2"/>
    <w:rsid w:val="00C02119"/>
    <w:rsid w:val="00C028E4"/>
    <w:rsid w:val="00C02C07"/>
    <w:rsid w:val="00C02E59"/>
    <w:rsid w:val="00C03EF0"/>
    <w:rsid w:val="00C040C7"/>
    <w:rsid w:val="00C046A7"/>
    <w:rsid w:val="00C05434"/>
    <w:rsid w:val="00C056F4"/>
    <w:rsid w:val="00C05731"/>
    <w:rsid w:val="00C066FF"/>
    <w:rsid w:val="00C0720D"/>
    <w:rsid w:val="00C078C2"/>
    <w:rsid w:val="00C07F86"/>
    <w:rsid w:val="00C10F6D"/>
    <w:rsid w:val="00C12A5A"/>
    <w:rsid w:val="00C1344E"/>
    <w:rsid w:val="00C14775"/>
    <w:rsid w:val="00C14812"/>
    <w:rsid w:val="00C14A22"/>
    <w:rsid w:val="00C16A2C"/>
    <w:rsid w:val="00C16FC9"/>
    <w:rsid w:val="00C17534"/>
    <w:rsid w:val="00C17847"/>
    <w:rsid w:val="00C201AD"/>
    <w:rsid w:val="00C20BE3"/>
    <w:rsid w:val="00C21160"/>
    <w:rsid w:val="00C21454"/>
    <w:rsid w:val="00C2192A"/>
    <w:rsid w:val="00C219DB"/>
    <w:rsid w:val="00C2228A"/>
    <w:rsid w:val="00C2270E"/>
    <w:rsid w:val="00C22A4F"/>
    <w:rsid w:val="00C22ACC"/>
    <w:rsid w:val="00C22D57"/>
    <w:rsid w:val="00C22F79"/>
    <w:rsid w:val="00C23194"/>
    <w:rsid w:val="00C23D98"/>
    <w:rsid w:val="00C24127"/>
    <w:rsid w:val="00C248AF"/>
    <w:rsid w:val="00C24C2A"/>
    <w:rsid w:val="00C25027"/>
    <w:rsid w:val="00C2539B"/>
    <w:rsid w:val="00C25C79"/>
    <w:rsid w:val="00C2681A"/>
    <w:rsid w:val="00C26A88"/>
    <w:rsid w:val="00C270A6"/>
    <w:rsid w:val="00C270DF"/>
    <w:rsid w:val="00C27F77"/>
    <w:rsid w:val="00C30245"/>
    <w:rsid w:val="00C306B8"/>
    <w:rsid w:val="00C315A3"/>
    <w:rsid w:val="00C3161C"/>
    <w:rsid w:val="00C319FE"/>
    <w:rsid w:val="00C32283"/>
    <w:rsid w:val="00C322C5"/>
    <w:rsid w:val="00C322CB"/>
    <w:rsid w:val="00C330D9"/>
    <w:rsid w:val="00C346F8"/>
    <w:rsid w:val="00C34A05"/>
    <w:rsid w:val="00C355E9"/>
    <w:rsid w:val="00C36281"/>
    <w:rsid w:val="00C3680C"/>
    <w:rsid w:val="00C369AB"/>
    <w:rsid w:val="00C36C59"/>
    <w:rsid w:val="00C372A0"/>
    <w:rsid w:val="00C37B76"/>
    <w:rsid w:val="00C4096B"/>
    <w:rsid w:val="00C41095"/>
    <w:rsid w:val="00C4135B"/>
    <w:rsid w:val="00C41CB2"/>
    <w:rsid w:val="00C428CE"/>
    <w:rsid w:val="00C42902"/>
    <w:rsid w:val="00C42AC3"/>
    <w:rsid w:val="00C42C5F"/>
    <w:rsid w:val="00C42FD2"/>
    <w:rsid w:val="00C43BAF"/>
    <w:rsid w:val="00C4432A"/>
    <w:rsid w:val="00C4584F"/>
    <w:rsid w:val="00C4589B"/>
    <w:rsid w:val="00C51E00"/>
    <w:rsid w:val="00C53244"/>
    <w:rsid w:val="00C532B2"/>
    <w:rsid w:val="00C53851"/>
    <w:rsid w:val="00C54A03"/>
    <w:rsid w:val="00C54F65"/>
    <w:rsid w:val="00C55D69"/>
    <w:rsid w:val="00C55E52"/>
    <w:rsid w:val="00C56C03"/>
    <w:rsid w:val="00C57247"/>
    <w:rsid w:val="00C6015E"/>
    <w:rsid w:val="00C60556"/>
    <w:rsid w:val="00C605C6"/>
    <w:rsid w:val="00C607AE"/>
    <w:rsid w:val="00C60A77"/>
    <w:rsid w:val="00C621FA"/>
    <w:rsid w:val="00C629BE"/>
    <w:rsid w:val="00C63708"/>
    <w:rsid w:val="00C63B47"/>
    <w:rsid w:val="00C63DE5"/>
    <w:rsid w:val="00C63DFA"/>
    <w:rsid w:val="00C643B9"/>
    <w:rsid w:val="00C64E91"/>
    <w:rsid w:val="00C652A2"/>
    <w:rsid w:val="00C663E1"/>
    <w:rsid w:val="00C66451"/>
    <w:rsid w:val="00C66548"/>
    <w:rsid w:val="00C701BA"/>
    <w:rsid w:val="00C709F7"/>
    <w:rsid w:val="00C71CE3"/>
    <w:rsid w:val="00C72429"/>
    <w:rsid w:val="00C72EED"/>
    <w:rsid w:val="00C731F9"/>
    <w:rsid w:val="00C73C03"/>
    <w:rsid w:val="00C73C3E"/>
    <w:rsid w:val="00C74145"/>
    <w:rsid w:val="00C744D4"/>
    <w:rsid w:val="00C74552"/>
    <w:rsid w:val="00C74561"/>
    <w:rsid w:val="00C74BC9"/>
    <w:rsid w:val="00C74C3A"/>
    <w:rsid w:val="00C756E9"/>
    <w:rsid w:val="00C75B90"/>
    <w:rsid w:val="00C75DB7"/>
    <w:rsid w:val="00C7665B"/>
    <w:rsid w:val="00C76717"/>
    <w:rsid w:val="00C76886"/>
    <w:rsid w:val="00C77309"/>
    <w:rsid w:val="00C80021"/>
    <w:rsid w:val="00C8038E"/>
    <w:rsid w:val="00C81A09"/>
    <w:rsid w:val="00C82B29"/>
    <w:rsid w:val="00C82DC1"/>
    <w:rsid w:val="00C82F22"/>
    <w:rsid w:val="00C8444C"/>
    <w:rsid w:val="00C84A10"/>
    <w:rsid w:val="00C84C0D"/>
    <w:rsid w:val="00C85D76"/>
    <w:rsid w:val="00C86581"/>
    <w:rsid w:val="00C86831"/>
    <w:rsid w:val="00C86980"/>
    <w:rsid w:val="00C8703E"/>
    <w:rsid w:val="00C87A06"/>
    <w:rsid w:val="00C90D68"/>
    <w:rsid w:val="00C91A8E"/>
    <w:rsid w:val="00C92461"/>
    <w:rsid w:val="00C929E9"/>
    <w:rsid w:val="00C92F38"/>
    <w:rsid w:val="00C93754"/>
    <w:rsid w:val="00C9377D"/>
    <w:rsid w:val="00C94D5D"/>
    <w:rsid w:val="00C95872"/>
    <w:rsid w:val="00C95A86"/>
    <w:rsid w:val="00C96AF4"/>
    <w:rsid w:val="00C97395"/>
    <w:rsid w:val="00C975CE"/>
    <w:rsid w:val="00C97C56"/>
    <w:rsid w:val="00CA05E0"/>
    <w:rsid w:val="00CA13C4"/>
    <w:rsid w:val="00CA1527"/>
    <w:rsid w:val="00CA18F0"/>
    <w:rsid w:val="00CA390A"/>
    <w:rsid w:val="00CA4A7F"/>
    <w:rsid w:val="00CA6505"/>
    <w:rsid w:val="00CA6545"/>
    <w:rsid w:val="00CA70F9"/>
    <w:rsid w:val="00CA7B5E"/>
    <w:rsid w:val="00CB0050"/>
    <w:rsid w:val="00CB0630"/>
    <w:rsid w:val="00CB0A2A"/>
    <w:rsid w:val="00CB0C0E"/>
    <w:rsid w:val="00CB0E25"/>
    <w:rsid w:val="00CB0F07"/>
    <w:rsid w:val="00CB1666"/>
    <w:rsid w:val="00CB1A32"/>
    <w:rsid w:val="00CB1CB9"/>
    <w:rsid w:val="00CB28FA"/>
    <w:rsid w:val="00CB300E"/>
    <w:rsid w:val="00CB3459"/>
    <w:rsid w:val="00CB385B"/>
    <w:rsid w:val="00CB3D71"/>
    <w:rsid w:val="00CB4462"/>
    <w:rsid w:val="00CB4A1D"/>
    <w:rsid w:val="00CB5604"/>
    <w:rsid w:val="00CB5BCB"/>
    <w:rsid w:val="00CB5FC0"/>
    <w:rsid w:val="00CB63C7"/>
    <w:rsid w:val="00CB6575"/>
    <w:rsid w:val="00CB694F"/>
    <w:rsid w:val="00CB6CD0"/>
    <w:rsid w:val="00CB7634"/>
    <w:rsid w:val="00CC0835"/>
    <w:rsid w:val="00CC0F2F"/>
    <w:rsid w:val="00CC14FB"/>
    <w:rsid w:val="00CC176D"/>
    <w:rsid w:val="00CC2235"/>
    <w:rsid w:val="00CC23D2"/>
    <w:rsid w:val="00CC27C4"/>
    <w:rsid w:val="00CC535F"/>
    <w:rsid w:val="00CC5556"/>
    <w:rsid w:val="00CC5BBA"/>
    <w:rsid w:val="00CC5F3C"/>
    <w:rsid w:val="00CC66CE"/>
    <w:rsid w:val="00CC6954"/>
    <w:rsid w:val="00CC6FF2"/>
    <w:rsid w:val="00CC7F4F"/>
    <w:rsid w:val="00CD005C"/>
    <w:rsid w:val="00CD05FD"/>
    <w:rsid w:val="00CD0EE9"/>
    <w:rsid w:val="00CD14E4"/>
    <w:rsid w:val="00CD1F4A"/>
    <w:rsid w:val="00CD1FFA"/>
    <w:rsid w:val="00CD27F3"/>
    <w:rsid w:val="00CD2D9F"/>
    <w:rsid w:val="00CD379D"/>
    <w:rsid w:val="00CD4469"/>
    <w:rsid w:val="00CD56ED"/>
    <w:rsid w:val="00CD5999"/>
    <w:rsid w:val="00CD61BF"/>
    <w:rsid w:val="00CD67F0"/>
    <w:rsid w:val="00CD6DAA"/>
    <w:rsid w:val="00CD730D"/>
    <w:rsid w:val="00CD7632"/>
    <w:rsid w:val="00CD765F"/>
    <w:rsid w:val="00CE0081"/>
    <w:rsid w:val="00CE0DD2"/>
    <w:rsid w:val="00CE12B9"/>
    <w:rsid w:val="00CE1662"/>
    <w:rsid w:val="00CE1987"/>
    <w:rsid w:val="00CE19BB"/>
    <w:rsid w:val="00CE1C1B"/>
    <w:rsid w:val="00CE1CF3"/>
    <w:rsid w:val="00CE23D0"/>
    <w:rsid w:val="00CE24B1"/>
    <w:rsid w:val="00CE2C20"/>
    <w:rsid w:val="00CE31F9"/>
    <w:rsid w:val="00CE3631"/>
    <w:rsid w:val="00CE3CBD"/>
    <w:rsid w:val="00CE3DC8"/>
    <w:rsid w:val="00CE46A7"/>
    <w:rsid w:val="00CE4BD1"/>
    <w:rsid w:val="00CE561C"/>
    <w:rsid w:val="00CE570B"/>
    <w:rsid w:val="00CE6218"/>
    <w:rsid w:val="00CE6479"/>
    <w:rsid w:val="00CE65A1"/>
    <w:rsid w:val="00CE6ADB"/>
    <w:rsid w:val="00CE7278"/>
    <w:rsid w:val="00CF0263"/>
    <w:rsid w:val="00CF105C"/>
    <w:rsid w:val="00CF3271"/>
    <w:rsid w:val="00CF38AB"/>
    <w:rsid w:val="00CF393F"/>
    <w:rsid w:val="00CF3A1B"/>
    <w:rsid w:val="00CF4E8B"/>
    <w:rsid w:val="00CF4F65"/>
    <w:rsid w:val="00CF527A"/>
    <w:rsid w:val="00CF578C"/>
    <w:rsid w:val="00CF6224"/>
    <w:rsid w:val="00CF6F28"/>
    <w:rsid w:val="00CF713A"/>
    <w:rsid w:val="00CF71B2"/>
    <w:rsid w:val="00CF7539"/>
    <w:rsid w:val="00CF75FB"/>
    <w:rsid w:val="00D0105F"/>
    <w:rsid w:val="00D01563"/>
    <w:rsid w:val="00D01EC5"/>
    <w:rsid w:val="00D02EDB"/>
    <w:rsid w:val="00D03049"/>
    <w:rsid w:val="00D03111"/>
    <w:rsid w:val="00D04277"/>
    <w:rsid w:val="00D04A2E"/>
    <w:rsid w:val="00D04AD2"/>
    <w:rsid w:val="00D053A9"/>
    <w:rsid w:val="00D054FB"/>
    <w:rsid w:val="00D0572E"/>
    <w:rsid w:val="00D0760A"/>
    <w:rsid w:val="00D079A7"/>
    <w:rsid w:val="00D07B9B"/>
    <w:rsid w:val="00D105A2"/>
    <w:rsid w:val="00D10706"/>
    <w:rsid w:val="00D10C62"/>
    <w:rsid w:val="00D1158F"/>
    <w:rsid w:val="00D118C8"/>
    <w:rsid w:val="00D1230E"/>
    <w:rsid w:val="00D127E4"/>
    <w:rsid w:val="00D1347C"/>
    <w:rsid w:val="00D136B8"/>
    <w:rsid w:val="00D136E4"/>
    <w:rsid w:val="00D15175"/>
    <w:rsid w:val="00D158A3"/>
    <w:rsid w:val="00D159E4"/>
    <w:rsid w:val="00D15B02"/>
    <w:rsid w:val="00D15DC4"/>
    <w:rsid w:val="00D1647C"/>
    <w:rsid w:val="00D1664C"/>
    <w:rsid w:val="00D17041"/>
    <w:rsid w:val="00D1721C"/>
    <w:rsid w:val="00D17D39"/>
    <w:rsid w:val="00D17E0D"/>
    <w:rsid w:val="00D20B1F"/>
    <w:rsid w:val="00D211E0"/>
    <w:rsid w:val="00D21317"/>
    <w:rsid w:val="00D21386"/>
    <w:rsid w:val="00D22E5B"/>
    <w:rsid w:val="00D239F4"/>
    <w:rsid w:val="00D23D95"/>
    <w:rsid w:val="00D246A6"/>
    <w:rsid w:val="00D24EA0"/>
    <w:rsid w:val="00D25A6C"/>
    <w:rsid w:val="00D25CEF"/>
    <w:rsid w:val="00D26204"/>
    <w:rsid w:val="00D26A4E"/>
    <w:rsid w:val="00D26FBB"/>
    <w:rsid w:val="00D27275"/>
    <w:rsid w:val="00D2752B"/>
    <w:rsid w:val="00D275FF"/>
    <w:rsid w:val="00D277E2"/>
    <w:rsid w:val="00D30117"/>
    <w:rsid w:val="00D304D2"/>
    <w:rsid w:val="00D304F8"/>
    <w:rsid w:val="00D319C5"/>
    <w:rsid w:val="00D31ED1"/>
    <w:rsid w:val="00D320E8"/>
    <w:rsid w:val="00D32DEF"/>
    <w:rsid w:val="00D340DC"/>
    <w:rsid w:val="00D34FEA"/>
    <w:rsid w:val="00D35B59"/>
    <w:rsid w:val="00D35BCB"/>
    <w:rsid w:val="00D3651F"/>
    <w:rsid w:val="00D36B15"/>
    <w:rsid w:val="00D36C80"/>
    <w:rsid w:val="00D374C5"/>
    <w:rsid w:val="00D37C5E"/>
    <w:rsid w:val="00D40110"/>
    <w:rsid w:val="00D4052E"/>
    <w:rsid w:val="00D40606"/>
    <w:rsid w:val="00D40882"/>
    <w:rsid w:val="00D40AC7"/>
    <w:rsid w:val="00D40B33"/>
    <w:rsid w:val="00D40C05"/>
    <w:rsid w:val="00D41DC5"/>
    <w:rsid w:val="00D42503"/>
    <w:rsid w:val="00D42CF2"/>
    <w:rsid w:val="00D44886"/>
    <w:rsid w:val="00D44DD2"/>
    <w:rsid w:val="00D44DD3"/>
    <w:rsid w:val="00D4545F"/>
    <w:rsid w:val="00D458C1"/>
    <w:rsid w:val="00D45E23"/>
    <w:rsid w:val="00D46BE0"/>
    <w:rsid w:val="00D46C14"/>
    <w:rsid w:val="00D46C4F"/>
    <w:rsid w:val="00D50674"/>
    <w:rsid w:val="00D50AD4"/>
    <w:rsid w:val="00D512CD"/>
    <w:rsid w:val="00D51BBC"/>
    <w:rsid w:val="00D5321B"/>
    <w:rsid w:val="00D535DD"/>
    <w:rsid w:val="00D53898"/>
    <w:rsid w:val="00D544F8"/>
    <w:rsid w:val="00D54DDA"/>
    <w:rsid w:val="00D553F4"/>
    <w:rsid w:val="00D561AF"/>
    <w:rsid w:val="00D569E4"/>
    <w:rsid w:val="00D56B3D"/>
    <w:rsid w:val="00D5762C"/>
    <w:rsid w:val="00D57A1D"/>
    <w:rsid w:val="00D60099"/>
    <w:rsid w:val="00D600E2"/>
    <w:rsid w:val="00D60609"/>
    <w:rsid w:val="00D6082A"/>
    <w:rsid w:val="00D6092D"/>
    <w:rsid w:val="00D60E4F"/>
    <w:rsid w:val="00D618D7"/>
    <w:rsid w:val="00D62E8B"/>
    <w:rsid w:val="00D65DBC"/>
    <w:rsid w:val="00D66156"/>
    <w:rsid w:val="00D662BD"/>
    <w:rsid w:val="00D66661"/>
    <w:rsid w:val="00D6697F"/>
    <w:rsid w:val="00D66E25"/>
    <w:rsid w:val="00D66E62"/>
    <w:rsid w:val="00D671EC"/>
    <w:rsid w:val="00D67346"/>
    <w:rsid w:val="00D67EE5"/>
    <w:rsid w:val="00D70409"/>
    <w:rsid w:val="00D7075D"/>
    <w:rsid w:val="00D70B4A"/>
    <w:rsid w:val="00D711CD"/>
    <w:rsid w:val="00D71BDF"/>
    <w:rsid w:val="00D71D70"/>
    <w:rsid w:val="00D72A37"/>
    <w:rsid w:val="00D73D69"/>
    <w:rsid w:val="00D74F4B"/>
    <w:rsid w:val="00D752F0"/>
    <w:rsid w:val="00D75344"/>
    <w:rsid w:val="00D75503"/>
    <w:rsid w:val="00D76309"/>
    <w:rsid w:val="00D76B0C"/>
    <w:rsid w:val="00D774AF"/>
    <w:rsid w:val="00D8045E"/>
    <w:rsid w:val="00D81342"/>
    <w:rsid w:val="00D8171F"/>
    <w:rsid w:val="00D81E00"/>
    <w:rsid w:val="00D81FBE"/>
    <w:rsid w:val="00D8238F"/>
    <w:rsid w:val="00D83781"/>
    <w:rsid w:val="00D83917"/>
    <w:rsid w:val="00D83B19"/>
    <w:rsid w:val="00D845E6"/>
    <w:rsid w:val="00D848C4"/>
    <w:rsid w:val="00D850A1"/>
    <w:rsid w:val="00D85CF2"/>
    <w:rsid w:val="00D862CA"/>
    <w:rsid w:val="00D86452"/>
    <w:rsid w:val="00D86648"/>
    <w:rsid w:val="00D870E1"/>
    <w:rsid w:val="00D90062"/>
    <w:rsid w:val="00D900F0"/>
    <w:rsid w:val="00D9021D"/>
    <w:rsid w:val="00D905E4"/>
    <w:rsid w:val="00D90707"/>
    <w:rsid w:val="00D9075B"/>
    <w:rsid w:val="00D907DA"/>
    <w:rsid w:val="00D9099F"/>
    <w:rsid w:val="00D91600"/>
    <w:rsid w:val="00D9172C"/>
    <w:rsid w:val="00D91CE5"/>
    <w:rsid w:val="00D92670"/>
    <w:rsid w:val="00D94219"/>
    <w:rsid w:val="00D95A2D"/>
    <w:rsid w:val="00D96BFB"/>
    <w:rsid w:val="00D9794E"/>
    <w:rsid w:val="00D97B7F"/>
    <w:rsid w:val="00D97D30"/>
    <w:rsid w:val="00DA0CDF"/>
    <w:rsid w:val="00DA29DC"/>
    <w:rsid w:val="00DA2DD9"/>
    <w:rsid w:val="00DA2E67"/>
    <w:rsid w:val="00DA51CB"/>
    <w:rsid w:val="00DA54FA"/>
    <w:rsid w:val="00DA5988"/>
    <w:rsid w:val="00DA5B74"/>
    <w:rsid w:val="00DA5CEC"/>
    <w:rsid w:val="00DA6248"/>
    <w:rsid w:val="00DA6299"/>
    <w:rsid w:val="00DA6642"/>
    <w:rsid w:val="00DA70C2"/>
    <w:rsid w:val="00DA7191"/>
    <w:rsid w:val="00DA746C"/>
    <w:rsid w:val="00DB00D9"/>
    <w:rsid w:val="00DB03A3"/>
    <w:rsid w:val="00DB170D"/>
    <w:rsid w:val="00DB222F"/>
    <w:rsid w:val="00DB2376"/>
    <w:rsid w:val="00DB2FF1"/>
    <w:rsid w:val="00DB3094"/>
    <w:rsid w:val="00DB378D"/>
    <w:rsid w:val="00DB3E24"/>
    <w:rsid w:val="00DB40B4"/>
    <w:rsid w:val="00DB423C"/>
    <w:rsid w:val="00DB4B39"/>
    <w:rsid w:val="00DB4ED5"/>
    <w:rsid w:val="00DB5A62"/>
    <w:rsid w:val="00DB60F2"/>
    <w:rsid w:val="00DB6558"/>
    <w:rsid w:val="00DB65EF"/>
    <w:rsid w:val="00DB69EB"/>
    <w:rsid w:val="00DB6C1D"/>
    <w:rsid w:val="00DB71C9"/>
    <w:rsid w:val="00DC093B"/>
    <w:rsid w:val="00DC11D0"/>
    <w:rsid w:val="00DC1C73"/>
    <w:rsid w:val="00DC2B14"/>
    <w:rsid w:val="00DC3232"/>
    <w:rsid w:val="00DC382E"/>
    <w:rsid w:val="00DC386D"/>
    <w:rsid w:val="00DC392B"/>
    <w:rsid w:val="00DC4255"/>
    <w:rsid w:val="00DC46E7"/>
    <w:rsid w:val="00DC60C1"/>
    <w:rsid w:val="00DC712E"/>
    <w:rsid w:val="00DD00F1"/>
    <w:rsid w:val="00DD0562"/>
    <w:rsid w:val="00DD0973"/>
    <w:rsid w:val="00DD0BF3"/>
    <w:rsid w:val="00DD0CD2"/>
    <w:rsid w:val="00DD28EC"/>
    <w:rsid w:val="00DD2AE4"/>
    <w:rsid w:val="00DD2FF0"/>
    <w:rsid w:val="00DD3ABD"/>
    <w:rsid w:val="00DD4E61"/>
    <w:rsid w:val="00DD57F4"/>
    <w:rsid w:val="00DD5894"/>
    <w:rsid w:val="00DD5BA0"/>
    <w:rsid w:val="00DD5D87"/>
    <w:rsid w:val="00DD5FED"/>
    <w:rsid w:val="00DD6104"/>
    <w:rsid w:val="00DD65F1"/>
    <w:rsid w:val="00DD700E"/>
    <w:rsid w:val="00DD7327"/>
    <w:rsid w:val="00DD755A"/>
    <w:rsid w:val="00DD7920"/>
    <w:rsid w:val="00DD7D48"/>
    <w:rsid w:val="00DD7E0F"/>
    <w:rsid w:val="00DE01EC"/>
    <w:rsid w:val="00DE07B9"/>
    <w:rsid w:val="00DE08CC"/>
    <w:rsid w:val="00DE0B34"/>
    <w:rsid w:val="00DE0E4F"/>
    <w:rsid w:val="00DE1166"/>
    <w:rsid w:val="00DE12C7"/>
    <w:rsid w:val="00DE1445"/>
    <w:rsid w:val="00DE1619"/>
    <w:rsid w:val="00DE2030"/>
    <w:rsid w:val="00DE2689"/>
    <w:rsid w:val="00DE2AC7"/>
    <w:rsid w:val="00DE2EFE"/>
    <w:rsid w:val="00DE3AB5"/>
    <w:rsid w:val="00DE3BF0"/>
    <w:rsid w:val="00DE4D57"/>
    <w:rsid w:val="00DE4E51"/>
    <w:rsid w:val="00DE4F1A"/>
    <w:rsid w:val="00DE4FA4"/>
    <w:rsid w:val="00DE544D"/>
    <w:rsid w:val="00DE5CCD"/>
    <w:rsid w:val="00DE616C"/>
    <w:rsid w:val="00DE78FD"/>
    <w:rsid w:val="00DE7C04"/>
    <w:rsid w:val="00DE7C44"/>
    <w:rsid w:val="00DF094A"/>
    <w:rsid w:val="00DF0E3C"/>
    <w:rsid w:val="00DF139A"/>
    <w:rsid w:val="00DF1A18"/>
    <w:rsid w:val="00DF1ACC"/>
    <w:rsid w:val="00DF1C5C"/>
    <w:rsid w:val="00DF215B"/>
    <w:rsid w:val="00DF4A7F"/>
    <w:rsid w:val="00DF4C14"/>
    <w:rsid w:val="00DF4C34"/>
    <w:rsid w:val="00DF52C6"/>
    <w:rsid w:val="00DF5A8C"/>
    <w:rsid w:val="00DF68DD"/>
    <w:rsid w:val="00E00322"/>
    <w:rsid w:val="00E00D3B"/>
    <w:rsid w:val="00E00F29"/>
    <w:rsid w:val="00E0107E"/>
    <w:rsid w:val="00E015EB"/>
    <w:rsid w:val="00E016AA"/>
    <w:rsid w:val="00E01913"/>
    <w:rsid w:val="00E01EA4"/>
    <w:rsid w:val="00E027CA"/>
    <w:rsid w:val="00E027EA"/>
    <w:rsid w:val="00E02BC2"/>
    <w:rsid w:val="00E03519"/>
    <w:rsid w:val="00E039FE"/>
    <w:rsid w:val="00E04C06"/>
    <w:rsid w:val="00E051D5"/>
    <w:rsid w:val="00E06C4E"/>
    <w:rsid w:val="00E07EAD"/>
    <w:rsid w:val="00E07ED2"/>
    <w:rsid w:val="00E07F31"/>
    <w:rsid w:val="00E109E5"/>
    <w:rsid w:val="00E10C2D"/>
    <w:rsid w:val="00E11520"/>
    <w:rsid w:val="00E12647"/>
    <w:rsid w:val="00E129C8"/>
    <w:rsid w:val="00E12B4C"/>
    <w:rsid w:val="00E12C37"/>
    <w:rsid w:val="00E12DF9"/>
    <w:rsid w:val="00E133BE"/>
    <w:rsid w:val="00E1358C"/>
    <w:rsid w:val="00E13681"/>
    <w:rsid w:val="00E138F0"/>
    <w:rsid w:val="00E13AFB"/>
    <w:rsid w:val="00E142A6"/>
    <w:rsid w:val="00E145FE"/>
    <w:rsid w:val="00E14734"/>
    <w:rsid w:val="00E14E58"/>
    <w:rsid w:val="00E1555F"/>
    <w:rsid w:val="00E1582C"/>
    <w:rsid w:val="00E15E44"/>
    <w:rsid w:val="00E1619A"/>
    <w:rsid w:val="00E16A84"/>
    <w:rsid w:val="00E17B97"/>
    <w:rsid w:val="00E20299"/>
    <w:rsid w:val="00E20715"/>
    <w:rsid w:val="00E2157E"/>
    <w:rsid w:val="00E22E60"/>
    <w:rsid w:val="00E23291"/>
    <w:rsid w:val="00E2413B"/>
    <w:rsid w:val="00E24A4B"/>
    <w:rsid w:val="00E2524B"/>
    <w:rsid w:val="00E256E2"/>
    <w:rsid w:val="00E2594F"/>
    <w:rsid w:val="00E25EF3"/>
    <w:rsid w:val="00E25FC1"/>
    <w:rsid w:val="00E263AE"/>
    <w:rsid w:val="00E26D61"/>
    <w:rsid w:val="00E30C19"/>
    <w:rsid w:val="00E30EA0"/>
    <w:rsid w:val="00E30FBB"/>
    <w:rsid w:val="00E31780"/>
    <w:rsid w:val="00E31E6A"/>
    <w:rsid w:val="00E32CA3"/>
    <w:rsid w:val="00E3348B"/>
    <w:rsid w:val="00E335D2"/>
    <w:rsid w:val="00E34BF5"/>
    <w:rsid w:val="00E36A3E"/>
    <w:rsid w:val="00E36ACC"/>
    <w:rsid w:val="00E40599"/>
    <w:rsid w:val="00E406CD"/>
    <w:rsid w:val="00E40E57"/>
    <w:rsid w:val="00E412CA"/>
    <w:rsid w:val="00E4168E"/>
    <w:rsid w:val="00E447E1"/>
    <w:rsid w:val="00E44CCA"/>
    <w:rsid w:val="00E45709"/>
    <w:rsid w:val="00E46A02"/>
    <w:rsid w:val="00E46F90"/>
    <w:rsid w:val="00E47B5D"/>
    <w:rsid w:val="00E5035A"/>
    <w:rsid w:val="00E503BB"/>
    <w:rsid w:val="00E51037"/>
    <w:rsid w:val="00E5143F"/>
    <w:rsid w:val="00E51578"/>
    <w:rsid w:val="00E519E5"/>
    <w:rsid w:val="00E526D3"/>
    <w:rsid w:val="00E534BD"/>
    <w:rsid w:val="00E5488E"/>
    <w:rsid w:val="00E54EA4"/>
    <w:rsid w:val="00E552B4"/>
    <w:rsid w:val="00E558F7"/>
    <w:rsid w:val="00E55E19"/>
    <w:rsid w:val="00E56720"/>
    <w:rsid w:val="00E56755"/>
    <w:rsid w:val="00E571BD"/>
    <w:rsid w:val="00E5726A"/>
    <w:rsid w:val="00E5730B"/>
    <w:rsid w:val="00E57536"/>
    <w:rsid w:val="00E57A34"/>
    <w:rsid w:val="00E57F6B"/>
    <w:rsid w:val="00E608FC"/>
    <w:rsid w:val="00E610B0"/>
    <w:rsid w:val="00E62594"/>
    <w:rsid w:val="00E629BF"/>
    <w:rsid w:val="00E62C99"/>
    <w:rsid w:val="00E635B8"/>
    <w:rsid w:val="00E635F4"/>
    <w:rsid w:val="00E64064"/>
    <w:rsid w:val="00E644A3"/>
    <w:rsid w:val="00E64EBD"/>
    <w:rsid w:val="00E65B95"/>
    <w:rsid w:val="00E66122"/>
    <w:rsid w:val="00E661DB"/>
    <w:rsid w:val="00E6680F"/>
    <w:rsid w:val="00E6699B"/>
    <w:rsid w:val="00E6766F"/>
    <w:rsid w:val="00E700C1"/>
    <w:rsid w:val="00E70749"/>
    <w:rsid w:val="00E70BC7"/>
    <w:rsid w:val="00E71192"/>
    <w:rsid w:val="00E714F0"/>
    <w:rsid w:val="00E726A0"/>
    <w:rsid w:val="00E734C5"/>
    <w:rsid w:val="00E738DF"/>
    <w:rsid w:val="00E74C08"/>
    <w:rsid w:val="00E75A57"/>
    <w:rsid w:val="00E75AAF"/>
    <w:rsid w:val="00E772E9"/>
    <w:rsid w:val="00E77446"/>
    <w:rsid w:val="00E77BFA"/>
    <w:rsid w:val="00E82816"/>
    <w:rsid w:val="00E82E26"/>
    <w:rsid w:val="00E82F71"/>
    <w:rsid w:val="00E837DD"/>
    <w:rsid w:val="00E83D16"/>
    <w:rsid w:val="00E84C0B"/>
    <w:rsid w:val="00E84DF8"/>
    <w:rsid w:val="00E84F0A"/>
    <w:rsid w:val="00E8737A"/>
    <w:rsid w:val="00E87426"/>
    <w:rsid w:val="00E87574"/>
    <w:rsid w:val="00E8757D"/>
    <w:rsid w:val="00E875A1"/>
    <w:rsid w:val="00E8766F"/>
    <w:rsid w:val="00E87674"/>
    <w:rsid w:val="00E879EF"/>
    <w:rsid w:val="00E90B58"/>
    <w:rsid w:val="00E920B8"/>
    <w:rsid w:val="00E922D1"/>
    <w:rsid w:val="00E92492"/>
    <w:rsid w:val="00E927E2"/>
    <w:rsid w:val="00E9302D"/>
    <w:rsid w:val="00E93449"/>
    <w:rsid w:val="00E93504"/>
    <w:rsid w:val="00E93663"/>
    <w:rsid w:val="00E93692"/>
    <w:rsid w:val="00E93A72"/>
    <w:rsid w:val="00E94DDB"/>
    <w:rsid w:val="00E95447"/>
    <w:rsid w:val="00E95832"/>
    <w:rsid w:val="00E962C2"/>
    <w:rsid w:val="00E96301"/>
    <w:rsid w:val="00E963C9"/>
    <w:rsid w:val="00E966AD"/>
    <w:rsid w:val="00E9691C"/>
    <w:rsid w:val="00E96DE8"/>
    <w:rsid w:val="00E975BE"/>
    <w:rsid w:val="00E97822"/>
    <w:rsid w:val="00E97CD6"/>
    <w:rsid w:val="00E97D9D"/>
    <w:rsid w:val="00EA010F"/>
    <w:rsid w:val="00EA06EA"/>
    <w:rsid w:val="00EA0DAA"/>
    <w:rsid w:val="00EA131E"/>
    <w:rsid w:val="00EA1556"/>
    <w:rsid w:val="00EA1D92"/>
    <w:rsid w:val="00EA1E94"/>
    <w:rsid w:val="00EA2FC7"/>
    <w:rsid w:val="00EA32BF"/>
    <w:rsid w:val="00EA649E"/>
    <w:rsid w:val="00EA73EB"/>
    <w:rsid w:val="00EA7A43"/>
    <w:rsid w:val="00EB01D2"/>
    <w:rsid w:val="00EB029A"/>
    <w:rsid w:val="00EB0E5E"/>
    <w:rsid w:val="00EB1620"/>
    <w:rsid w:val="00EB1A72"/>
    <w:rsid w:val="00EB2169"/>
    <w:rsid w:val="00EB2A81"/>
    <w:rsid w:val="00EB3536"/>
    <w:rsid w:val="00EB3CAA"/>
    <w:rsid w:val="00EB416E"/>
    <w:rsid w:val="00EB43BB"/>
    <w:rsid w:val="00EB491B"/>
    <w:rsid w:val="00EB514F"/>
    <w:rsid w:val="00EB5204"/>
    <w:rsid w:val="00EB6143"/>
    <w:rsid w:val="00EB67CA"/>
    <w:rsid w:val="00EB7A0E"/>
    <w:rsid w:val="00EC0D49"/>
    <w:rsid w:val="00EC12EF"/>
    <w:rsid w:val="00EC18B7"/>
    <w:rsid w:val="00EC1D31"/>
    <w:rsid w:val="00EC22E4"/>
    <w:rsid w:val="00EC320C"/>
    <w:rsid w:val="00EC34D8"/>
    <w:rsid w:val="00EC4165"/>
    <w:rsid w:val="00EC4AEE"/>
    <w:rsid w:val="00EC4D23"/>
    <w:rsid w:val="00EC5801"/>
    <w:rsid w:val="00EC5FF5"/>
    <w:rsid w:val="00EC6001"/>
    <w:rsid w:val="00EC683E"/>
    <w:rsid w:val="00EC6925"/>
    <w:rsid w:val="00EC6A87"/>
    <w:rsid w:val="00EC7C30"/>
    <w:rsid w:val="00EC7F22"/>
    <w:rsid w:val="00ED036C"/>
    <w:rsid w:val="00ED04B4"/>
    <w:rsid w:val="00ED0C4F"/>
    <w:rsid w:val="00ED115D"/>
    <w:rsid w:val="00ED1B77"/>
    <w:rsid w:val="00ED2021"/>
    <w:rsid w:val="00ED265C"/>
    <w:rsid w:val="00ED324F"/>
    <w:rsid w:val="00ED33D0"/>
    <w:rsid w:val="00ED388D"/>
    <w:rsid w:val="00ED4470"/>
    <w:rsid w:val="00ED4B86"/>
    <w:rsid w:val="00ED52F0"/>
    <w:rsid w:val="00ED566B"/>
    <w:rsid w:val="00ED5A1C"/>
    <w:rsid w:val="00ED5A45"/>
    <w:rsid w:val="00ED5D09"/>
    <w:rsid w:val="00ED5D0F"/>
    <w:rsid w:val="00ED5E1E"/>
    <w:rsid w:val="00ED6F35"/>
    <w:rsid w:val="00EE00CC"/>
    <w:rsid w:val="00EE0179"/>
    <w:rsid w:val="00EE065F"/>
    <w:rsid w:val="00EE12AF"/>
    <w:rsid w:val="00EE1644"/>
    <w:rsid w:val="00EE1A52"/>
    <w:rsid w:val="00EE1F81"/>
    <w:rsid w:val="00EE20F8"/>
    <w:rsid w:val="00EE33AC"/>
    <w:rsid w:val="00EE560E"/>
    <w:rsid w:val="00EE56A5"/>
    <w:rsid w:val="00EE5B71"/>
    <w:rsid w:val="00EE6315"/>
    <w:rsid w:val="00EE66C6"/>
    <w:rsid w:val="00EE67A5"/>
    <w:rsid w:val="00EE78B5"/>
    <w:rsid w:val="00EE7D17"/>
    <w:rsid w:val="00EF07A1"/>
    <w:rsid w:val="00EF1589"/>
    <w:rsid w:val="00EF16FF"/>
    <w:rsid w:val="00EF1D52"/>
    <w:rsid w:val="00EF1D9B"/>
    <w:rsid w:val="00EF23B0"/>
    <w:rsid w:val="00EF257F"/>
    <w:rsid w:val="00EF3296"/>
    <w:rsid w:val="00EF3378"/>
    <w:rsid w:val="00EF3585"/>
    <w:rsid w:val="00EF4664"/>
    <w:rsid w:val="00EF4B00"/>
    <w:rsid w:val="00EF5064"/>
    <w:rsid w:val="00EF56C4"/>
    <w:rsid w:val="00F00398"/>
    <w:rsid w:val="00F00F19"/>
    <w:rsid w:val="00F00FA4"/>
    <w:rsid w:val="00F01C9E"/>
    <w:rsid w:val="00F01F5B"/>
    <w:rsid w:val="00F0304A"/>
    <w:rsid w:val="00F03222"/>
    <w:rsid w:val="00F03288"/>
    <w:rsid w:val="00F03973"/>
    <w:rsid w:val="00F04630"/>
    <w:rsid w:val="00F049E2"/>
    <w:rsid w:val="00F04EF2"/>
    <w:rsid w:val="00F04F83"/>
    <w:rsid w:val="00F069CA"/>
    <w:rsid w:val="00F077F5"/>
    <w:rsid w:val="00F1118F"/>
    <w:rsid w:val="00F1131E"/>
    <w:rsid w:val="00F11458"/>
    <w:rsid w:val="00F11ACA"/>
    <w:rsid w:val="00F11BFD"/>
    <w:rsid w:val="00F11CA0"/>
    <w:rsid w:val="00F12DF0"/>
    <w:rsid w:val="00F13E34"/>
    <w:rsid w:val="00F142EB"/>
    <w:rsid w:val="00F143DE"/>
    <w:rsid w:val="00F14668"/>
    <w:rsid w:val="00F146F6"/>
    <w:rsid w:val="00F14DB8"/>
    <w:rsid w:val="00F1530D"/>
    <w:rsid w:val="00F15677"/>
    <w:rsid w:val="00F16001"/>
    <w:rsid w:val="00F1626B"/>
    <w:rsid w:val="00F16C4A"/>
    <w:rsid w:val="00F17D4C"/>
    <w:rsid w:val="00F201FE"/>
    <w:rsid w:val="00F20B6A"/>
    <w:rsid w:val="00F20DD8"/>
    <w:rsid w:val="00F2141F"/>
    <w:rsid w:val="00F221F7"/>
    <w:rsid w:val="00F22812"/>
    <w:rsid w:val="00F23B5B"/>
    <w:rsid w:val="00F24358"/>
    <w:rsid w:val="00F2442C"/>
    <w:rsid w:val="00F24D1B"/>
    <w:rsid w:val="00F250CE"/>
    <w:rsid w:val="00F25BB4"/>
    <w:rsid w:val="00F25E74"/>
    <w:rsid w:val="00F262D6"/>
    <w:rsid w:val="00F2634A"/>
    <w:rsid w:val="00F26369"/>
    <w:rsid w:val="00F268D6"/>
    <w:rsid w:val="00F269E0"/>
    <w:rsid w:val="00F2714F"/>
    <w:rsid w:val="00F277D4"/>
    <w:rsid w:val="00F277F5"/>
    <w:rsid w:val="00F307A3"/>
    <w:rsid w:val="00F30DAD"/>
    <w:rsid w:val="00F31CBD"/>
    <w:rsid w:val="00F31D00"/>
    <w:rsid w:val="00F32047"/>
    <w:rsid w:val="00F3220D"/>
    <w:rsid w:val="00F341CD"/>
    <w:rsid w:val="00F34CCD"/>
    <w:rsid w:val="00F34ED4"/>
    <w:rsid w:val="00F3592B"/>
    <w:rsid w:val="00F36986"/>
    <w:rsid w:val="00F36AFD"/>
    <w:rsid w:val="00F4092E"/>
    <w:rsid w:val="00F40F59"/>
    <w:rsid w:val="00F4108E"/>
    <w:rsid w:val="00F416AC"/>
    <w:rsid w:val="00F41A5E"/>
    <w:rsid w:val="00F41BE2"/>
    <w:rsid w:val="00F41EA0"/>
    <w:rsid w:val="00F4231F"/>
    <w:rsid w:val="00F4250F"/>
    <w:rsid w:val="00F42769"/>
    <w:rsid w:val="00F42D2D"/>
    <w:rsid w:val="00F42F21"/>
    <w:rsid w:val="00F43413"/>
    <w:rsid w:val="00F4369D"/>
    <w:rsid w:val="00F43955"/>
    <w:rsid w:val="00F43FE7"/>
    <w:rsid w:val="00F44B8D"/>
    <w:rsid w:val="00F450A8"/>
    <w:rsid w:val="00F452DE"/>
    <w:rsid w:val="00F45F66"/>
    <w:rsid w:val="00F4641D"/>
    <w:rsid w:val="00F475F2"/>
    <w:rsid w:val="00F47C7E"/>
    <w:rsid w:val="00F50F91"/>
    <w:rsid w:val="00F511DD"/>
    <w:rsid w:val="00F51682"/>
    <w:rsid w:val="00F51B9B"/>
    <w:rsid w:val="00F52CD4"/>
    <w:rsid w:val="00F53419"/>
    <w:rsid w:val="00F536CB"/>
    <w:rsid w:val="00F542C1"/>
    <w:rsid w:val="00F54819"/>
    <w:rsid w:val="00F54A55"/>
    <w:rsid w:val="00F54AED"/>
    <w:rsid w:val="00F54C2D"/>
    <w:rsid w:val="00F555FE"/>
    <w:rsid w:val="00F561BE"/>
    <w:rsid w:val="00F56250"/>
    <w:rsid w:val="00F571F9"/>
    <w:rsid w:val="00F573C2"/>
    <w:rsid w:val="00F578D8"/>
    <w:rsid w:val="00F60629"/>
    <w:rsid w:val="00F6075E"/>
    <w:rsid w:val="00F607BD"/>
    <w:rsid w:val="00F60FA1"/>
    <w:rsid w:val="00F6104F"/>
    <w:rsid w:val="00F6219E"/>
    <w:rsid w:val="00F62761"/>
    <w:rsid w:val="00F62AAD"/>
    <w:rsid w:val="00F62D83"/>
    <w:rsid w:val="00F6344F"/>
    <w:rsid w:val="00F63CBB"/>
    <w:rsid w:val="00F656FF"/>
    <w:rsid w:val="00F65E2D"/>
    <w:rsid w:val="00F66502"/>
    <w:rsid w:val="00F66E0C"/>
    <w:rsid w:val="00F671ED"/>
    <w:rsid w:val="00F67B97"/>
    <w:rsid w:val="00F67E73"/>
    <w:rsid w:val="00F7030F"/>
    <w:rsid w:val="00F705B1"/>
    <w:rsid w:val="00F7086B"/>
    <w:rsid w:val="00F70A20"/>
    <w:rsid w:val="00F71A33"/>
    <w:rsid w:val="00F726B7"/>
    <w:rsid w:val="00F7274E"/>
    <w:rsid w:val="00F72FDA"/>
    <w:rsid w:val="00F734E7"/>
    <w:rsid w:val="00F739FD"/>
    <w:rsid w:val="00F73E58"/>
    <w:rsid w:val="00F743DF"/>
    <w:rsid w:val="00F74497"/>
    <w:rsid w:val="00F74C19"/>
    <w:rsid w:val="00F75A0A"/>
    <w:rsid w:val="00F762E7"/>
    <w:rsid w:val="00F76478"/>
    <w:rsid w:val="00F76F75"/>
    <w:rsid w:val="00F772E8"/>
    <w:rsid w:val="00F77963"/>
    <w:rsid w:val="00F779AB"/>
    <w:rsid w:val="00F8068F"/>
    <w:rsid w:val="00F80C00"/>
    <w:rsid w:val="00F81223"/>
    <w:rsid w:val="00F812F7"/>
    <w:rsid w:val="00F8180A"/>
    <w:rsid w:val="00F81B5B"/>
    <w:rsid w:val="00F8384F"/>
    <w:rsid w:val="00F83C0F"/>
    <w:rsid w:val="00F8473E"/>
    <w:rsid w:val="00F84AE5"/>
    <w:rsid w:val="00F85591"/>
    <w:rsid w:val="00F86C49"/>
    <w:rsid w:val="00F86D32"/>
    <w:rsid w:val="00F87222"/>
    <w:rsid w:val="00F874B5"/>
    <w:rsid w:val="00F876B5"/>
    <w:rsid w:val="00F90012"/>
    <w:rsid w:val="00F905EA"/>
    <w:rsid w:val="00F90A08"/>
    <w:rsid w:val="00F90D2E"/>
    <w:rsid w:val="00F90E1C"/>
    <w:rsid w:val="00F914C7"/>
    <w:rsid w:val="00F920AF"/>
    <w:rsid w:val="00F9226D"/>
    <w:rsid w:val="00F9234F"/>
    <w:rsid w:val="00F93642"/>
    <w:rsid w:val="00F940FF"/>
    <w:rsid w:val="00F95E58"/>
    <w:rsid w:val="00F96232"/>
    <w:rsid w:val="00F9632C"/>
    <w:rsid w:val="00F96571"/>
    <w:rsid w:val="00F96E58"/>
    <w:rsid w:val="00F971FB"/>
    <w:rsid w:val="00F9767B"/>
    <w:rsid w:val="00F977D5"/>
    <w:rsid w:val="00F979A1"/>
    <w:rsid w:val="00F97CF1"/>
    <w:rsid w:val="00FA0315"/>
    <w:rsid w:val="00FA0A53"/>
    <w:rsid w:val="00FA0B5E"/>
    <w:rsid w:val="00FA0CF1"/>
    <w:rsid w:val="00FA0F51"/>
    <w:rsid w:val="00FA18BA"/>
    <w:rsid w:val="00FA1BD0"/>
    <w:rsid w:val="00FA42C7"/>
    <w:rsid w:val="00FA6331"/>
    <w:rsid w:val="00FA6862"/>
    <w:rsid w:val="00FA6FB3"/>
    <w:rsid w:val="00FA771C"/>
    <w:rsid w:val="00FA7A2F"/>
    <w:rsid w:val="00FA7B01"/>
    <w:rsid w:val="00FA7C44"/>
    <w:rsid w:val="00FB025C"/>
    <w:rsid w:val="00FB0557"/>
    <w:rsid w:val="00FB0604"/>
    <w:rsid w:val="00FB1A27"/>
    <w:rsid w:val="00FB1B9E"/>
    <w:rsid w:val="00FB231D"/>
    <w:rsid w:val="00FB25AA"/>
    <w:rsid w:val="00FB2DA2"/>
    <w:rsid w:val="00FB3834"/>
    <w:rsid w:val="00FB3C3F"/>
    <w:rsid w:val="00FB4053"/>
    <w:rsid w:val="00FB5A80"/>
    <w:rsid w:val="00FB6DA0"/>
    <w:rsid w:val="00FB709C"/>
    <w:rsid w:val="00FB7B5E"/>
    <w:rsid w:val="00FB7C24"/>
    <w:rsid w:val="00FC04C8"/>
    <w:rsid w:val="00FC11B1"/>
    <w:rsid w:val="00FC1CC2"/>
    <w:rsid w:val="00FC2083"/>
    <w:rsid w:val="00FC34A3"/>
    <w:rsid w:val="00FC3F52"/>
    <w:rsid w:val="00FC4317"/>
    <w:rsid w:val="00FC4D3B"/>
    <w:rsid w:val="00FC5372"/>
    <w:rsid w:val="00FC6485"/>
    <w:rsid w:val="00FC6F44"/>
    <w:rsid w:val="00FC7228"/>
    <w:rsid w:val="00FC7384"/>
    <w:rsid w:val="00FC7450"/>
    <w:rsid w:val="00FC7AAB"/>
    <w:rsid w:val="00FD05B6"/>
    <w:rsid w:val="00FD085E"/>
    <w:rsid w:val="00FD1E96"/>
    <w:rsid w:val="00FD241E"/>
    <w:rsid w:val="00FD27D7"/>
    <w:rsid w:val="00FD2AC5"/>
    <w:rsid w:val="00FD3034"/>
    <w:rsid w:val="00FD3044"/>
    <w:rsid w:val="00FD39DD"/>
    <w:rsid w:val="00FD4602"/>
    <w:rsid w:val="00FD46F9"/>
    <w:rsid w:val="00FD4D45"/>
    <w:rsid w:val="00FD4E38"/>
    <w:rsid w:val="00FD5533"/>
    <w:rsid w:val="00FD5B31"/>
    <w:rsid w:val="00FD5E03"/>
    <w:rsid w:val="00FD5EF9"/>
    <w:rsid w:val="00FD7A45"/>
    <w:rsid w:val="00FE0159"/>
    <w:rsid w:val="00FE02C0"/>
    <w:rsid w:val="00FE0D51"/>
    <w:rsid w:val="00FE1736"/>
    <w:rsid w:val="00FE209A"/>
    <w:rsid w:val="00FE28B3"/>
    <w:rsid w:val="00FE29E6"/>
    <w:rsid w:val="00FE2A0B"/>
    <w:rsid w:val="00FE2FCF"/>
    <w:rsid w:val="00FE3CD2"/>
    <w:rsid w:val="00FE454E"/>
    <w:rsid w:val="00FE50D4"/>
    <w:rsid w:val="00FE5225"/>
    <w:rsid w:val="00FE5FA9"/>
    <w:rsid w:val="00FE6303"/>
    <w:rsid w:val="00FE6609"/>
    <w:rsid w:val="00FE6AD0"/>
    <w:rsid w:val="00FE6B16"/>
    <w:rsid w:val="00FE6D74"/>
    <w:rsid w:val="00FE6EFD"/>
    <w:rsid w:val="00FE702F"/>
    <w:rsid w:val="00FE7591"/>
    <w:rsid w:val="00FE7F5B"/>
    <w:rsid w:val="00FF000B"/>
    <w:rsid w:val="00FF02D5"/>
    <w:rsid w:val="00FF0DED"/>
    <w:rsid w:val="00FF11A4"/>
    <w:rsid w:val="00FF141B"/>
    <w:rsid w:val="00FF2448"/>
    <w:rsid w:val="00FF266A"/>
    <w:rsid w:val="00FF2F0F"/>
    <w:rsid w:val="00FF3169"/>
    <w:rsid w:val="00FF3846"/>
    <w:rsid w:val="00FF3CF2"/>
    <w:rsid w:val="00FF4D58"/>
    <w:rsid w:val="00FF4FAE"/>
    <w:rsid w:val="00FF531B"/>
    <w:rsid w:val="00FF5466"/>
    <w:rsid w:val="00FF5E77"/>
    <w:rsid w:val="00FF6350"/>
    <w:rsid w:val="00FF6D0C"/>
    <w:rsid w:val="00FF6E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annotation reference" w:uiPriority="99"/>
    <w:lsdException w:name="lin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iPriority="99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Bibliography" w:uiPriority="37"/>
  </w:latentStyles>
  <w:style w:type="paragraph" w:default="1" w:styleId="Normal">
    <w:name w:val="Normal"/>
    <w:qFormat/>
    <w:rsid w:val="00F8180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37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rsid w:val="0029480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rsid w:val="00B3009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47C03"/>
  </w:style>
  <w:style w:type="paragraph" w:styleId="ListParagraph">
    <w:name w:val="List Paragraph"/>
    <w:basedOn w:val="Normal"/>
    <w:uiPriority w:val="34"/>
    <w:qFormat/>
    <w:rsid w:val="008C722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2BC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378"/>
    <w:pPr>
      <w:spacing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378"/>
    <w:rPr>
      <w:rFonts w:ascii="MS UI Gothic" w:eastAsia="MS UI Gothic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613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161378"/>
  </w:style>
  <w:style w:type="paragraph" w:styleId="Header">
    <w:name w:val="header"/>
    <w:basedOn w:val="Normal"/>
    <w:link w:val="HeaderChar"/>
    <w:uiPriority w:val="99"/>
    <w:unhideWhenUsed/>
    <w:rsid w:val="00547235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235"/>
  </w:style>
  <w:style w:type="paragraph" w:styleId="Footer">
    <w:name w:val="footer"/>
    <w:basedOn w:val="Normal"/>
    <w:link w:val="FooterChar"/>
    <w:uiPriority w:val="99"/>
    <w:unhideWhenUsed/>
    <w:rsid w:val="00547235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235"/>
  </w:style>
  <w:style w:type="character" w:styleId="PlaceholderText">
    <w:name w:val="Placeholder Text"/>
    <w:basedOn w:val="DefaultParagraphFont"/>
    <w:uiPriority w:val="99"/>
    <w:semiHidden/>
    <w:rsid w:val="00C84A1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7461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746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746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6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6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2857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0"/>
    <w:rsid w:val="00D7075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7075D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0"/>
    <w:rsid w:val="00D707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7075D"/>
    <w:rPr>
      <w:rFonts w:ascii="Calibri" w:hAnsi="Calibri" w:cs="Calibri"/>
      <w:noProof/>
      <w:lang w:val="en-GB"/>
    </w:rPr>
  </w:style>
  <w:style w:type="character" w:customStyle="1" w:styleId="1">
    <w:name w:val="メンション1"/>
    <w:basedOn w:val="DefaultParagraphFont"/>
    <w:uiPriority w:val="99"/>
    <w:semiHidden/>
    <w:unhideWhenUsed/>
    <w:rsid w:val="00B67955"/>
    <w:rPr>
      <w:color w:val="2B579A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rsid w:val="0029480A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rsid w:val="00B30095"/>
    <w:rPr>
      <w:rFonts w:asciiTheme="majorHAnsi" w:eastAsiaTheme="majorEastAsia" w:hAnsiTheme="majorHAnsi" w:cstheme="majorBidi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BE285D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00E96"/>
    <w:pPr>
      <w:spacing w:line="240" w:lineRule="auto"/>
      <w:ind w:left="420" w:hanging="420"/>
      <w:jc w:val="both"/>
    </w:pPr>
    <w:rPr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">
    <w:name w:val="未解決のメンション2"/>
    <w:basedOn w:val="DefaultParagraphFont"/>
    <w:uiPriority w:val="99"/>
    <w:semiHidden/>
    <w:unhideWhenUsed/>
    <w:rsid w:val="00EE20F8"/>
    <w:rPr>
      <w:color w:val="808080"/>
      <w:shd w:val="clear" w:color="auto" w:fill="E6E6E6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BB3780"/>
    <w:rPr>
      <w:color w:val="808080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105F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1B23D7"/>
    <w:rPr>
      <w:i/>
      <w:iCs/>
    </w:rPr>
  </w:style>
  <w:style w:type="character" w:customStyle="1" w:styleId="UnresolvedMention">
    <w:name w:val="Unresolved Mention"/>
    <w:basedOn w:val="DefaultParagraphFont"/>
    <w:rsid w:val="00C219DB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8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9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Cal04</b:Tag>
    <b:SourceType>Book</b:SourceType>
    <b:Guid>{8E3FE801-7AD8-4A63-8A59-EB89E9A707B1}</b:Guid>
    <b:Author>
      <b:Author>
        <b:NameList>
          <b:Person>
            <b:Last>Calvert</b:Last>
            <b:First>G.</b:First>
            <b:Middle>A., Spence, C., &amp; Stein, B. E. (Eds.).</b:Middle>
          </b:Person>
        </b:NameList>
      </b:Author>
    </b:Author>
    <b:Title>The hand book of multisensory processes.</b:Title>
    <b:Year>2004</b:Year>
    <b:Publisher>Cambridge, MA: MIT Press</b:Publisher>
    <b:RefOrder>1</b:RefOrder>
  </b:Source>
  <b:Source>
    <b:Tag>Vat07</b:Tag>
    <b:SourceType>Report</b:SourceType>
    <b:Guid>{C7C4AB29-6BBD-42EE-A4DA-6B389FCA7C1A}</b:Guid>
    <b:Title>The influence of synchronous audiovisual distractors on audiovisual temporal order judgments</b:Title>
    <b:Year>2007</b:Year>
    <b:Publisher>Perception &amp; Psychophysics</b:Publisher>
    <b:Author>
      <b:Author>
        <b:NameList>
          <b:Person>
            <b:Last>Vatakis</b:Last>
            <b:First>A.,</b:First>
            <b:Middle>Bayliss, L., Zampini, M., &amp; Spence, C.</b:Middle>
          </b:Person>
        </b:NameList>
      </b:Author>
    </b:Author>
    <b:RefOrder>2</b:RefOrder>
  </b:Source>
  <b:Source>
    <b:Tag>Dri00</b:Tag>
    <b:SourceType>Book</b:SourceType>
    <b:Guid>{EE40808B-E562-4827-A227-032CB01906FE}</b:Guid>
    <b:Author>
      <b:Author>
        <b:NameList>
          <b:Person>
            <b:Last>Driver</b:Last>
            <b:First>J.,</b:First>
            <b:Middle>&amp; Spence, C.</b:Middle>
          </b:Person>
        </b:NameList>
      </b:Author>
    </b:Author>
    <b:Title>Multisensory perception: Beyond modularity and convergence.</b:Title>
    <b:Year>2000</b:Year>
    <b:Publisher>Current Biology</b:Publisher>
    <b:RefOrder>3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Cal04</b:Tag>
    <b:SourceType>Book</b:SourceType>
    <b:Guid>{8E3FE801-7AD8-4A63-8A59-EB89E9A707B1}</b:Guid>
    <b:Author>
      <b:Author>
        <b:NameList>
          <b:Person>
            <b:Last>Calvert</b:Last>
            <b:First>G.</b:First>
            <b:Middle>A., Spence, C., &amp; Stein, B. E. (Eds.).</b:Middle>
          </b:Person>
        </b:NameList>
      </b:Author>
    </b:Author>
    <b:Title>The hand book of multisensory processes.</b:Title>
    <b:Year>2004</b:Year>
    <b:Publisher>Cambridge, MA: MIT Press</b:Publisher>
    <b:RefOrder>1</b:RefOrder>
  </b:Source>
  <b:Source>
    <b:Tag>Vat07</b:Tag>
    <b:SourceType>Report</b:SourceType>
    <b:Guid>{C7C4AB29-6BBD-42EE-A4DA-6B389FCA7C1A}</b:Guid>
    <b:Title>The influence of synchronous audiovisual distractors on audiovisual temporal order judgments</b:Title>
    <b:Year>2007</b:Year>
    <b:Publisher>Perception &amp; Psychophysics</b:Publisher>
    <b:Author>
      <b:Author>
        <b:NameList>
          <b:Person>
            <b:Last>Vatakis</b:Last>
            <b:First>A.,</b:First>
            <b:Middle>Bayliss, L., Zampini, M., &amp; Spence, C.</b:Middle>
          </b:Person>
        </b:NameList>
      </b:Author>
    </b:Author>
    <b:RefOrder>2</b:RefOrder>
  </b:Source>
  <b:Source>
    <b:Tag>Dri00</b:Tag>
    <b:SourceType>Book</b:SourceType>
    <b:Guid>{EE40808B-E562-4827-A227-032CB01906FE}</b:Guid>
    <b:Author>
      <b:Author>
        <b:NameList>
          <b:Person>
            <b:Last>Driver</b:Last>
            <b:First>J.,</b:First>
            <b:Middle>&amp; Spence, C.</b:Middle>
          </b:Person>
        </b:NameList>
      </b:Author>
    </b:Author>
    <b:Title>Multisensory perception: Beyond modularity and convergence.</b:Title>
    <b:Year>2000</b:Year>
    <b:Publisher>Current Biology</b:Publisher>
    <b:RefOrder>3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  <b:Source>
    <b:Tag>Cal04</b:Tag>
    <b:SourceType>Book</b:SourceType>
    <b:Guid>{8E3FE801-7AD8-4A63-8A59-EB89E9A707B1}</b:Guid>
    <b:Author>
      <b:Author>
        <b:NameList>
          <b:Person>
            <b:Last>Calvert</b:Last>
            <b:First>G.</b:First>
            <b:Middle>A., Spence, C., &amp; Stein, B. E. (Eds.).</b:Middle>
          </b:Person>
        </b:NameList>
      </b:Author>
    </b:Author>
    <b:Title>The hand book of multisensory processes.</b:Title>
    <b:Year>2004</b:Year>
    <b:Publisher>Cambridge, MA: MIT Press</b:Publisher>
    <b:RefOrder>1</b:RefOrder>
  </b:Source>
  <b:Source>
    <b:Tag>Vat07</b:Tag>
    <b:SourceType>Report</b:SourceType>
    <b:Guid>{C7C4AB29-6BBD-42EE-A4DA-6B389FCA7C1A}</b:Guid>
    <b:Title>The influence of synchronous audiovisual distractors on audiovisual temporal order judgments</b:Title>
    <b:Year>2007</b:Year>
    <b:Publisher>Perception &amp; Psychophysics</b:Publisher>
    <b:Author>
      <b:Author>
        <b:NameList>
          <b:Person>
            <b:Last>Vatakis</b:Last>
            <b:First>A.,</b:First>
            <b:Middle>Bayliss, L., Zampini, M., &amp; Spence, C.</b:Middle>
          </b:Person>
        </b:NameList>
      </b:Author>
    </b:Author>
    <b:RefOrder>2</b:RefOrder>
  </b:Source>
  <b:Source>
    <b:Tag>Dri00</b:Tag>
    <b:SourceType>Book</b:SourceType>
    <b:Guid>{EE40808B-E562-4827-A227-032CB01906FE}</b:Guid>
    <b:Author>
      <b:Author>
        <b:NameList>
          <b:Person>
            <b:Last>Driver</b:Last>
            <b:First>J.,</b:First>
            <b:Middle>&amp; Spence, C.</b:Middle>
          </b:Person>
        </b:NameList>
      </b:Author>
    </b:Author>
    <b:Title>Multisensory perception: Beyond modularity and convergence.</b:Title>
    <b:Year>2000</b:Year>
    <b:Publisher>Current Biology</b:Publisher>
    <b:RefOrder>3</b:RefOrder>
  </b:Source>
</b:Sourc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>
  <b:Source>
    <b:Tag>Cal04</b:Tag>
    <b:SourceType>Book</b:SourceType>
    <b:Guid>{8E3FE801-7AD8-4A63-8A59-EB89E9A707B1}</b:Guid>
    <b:Author>
      <b:Author>
        <b:NameList>
          <b:Person>
            <b:Last>Calvert</b:Last>
            <b:First>G.</b:First>
            <b:Middle>A., Spence, C., &amp; Stein, B. E. (Eds.).</b:Middle>
          </b:Person>
        </b:NameList>
      </b:Author>
    </b:Author>
    <b:Title>The hand book of multisensory processes.</b:Title>
    <b:Year>2004</b:Year>
    <b:Publisher>Cambridge, MA: MIT Press</b:Publisher>
    <b:RefOrder>1</b:RefOrder>
  </b:Source>
  <b:Source>
    <b:Tag>Vat07</b:Tag>
    <b:SourceType>Report</b:SourceType>
    <b:Guid>{C7C4AB29-6BBD-42EE-A4DA-6B389FCA7C1A}</b:Guid>
    <b:Title>The influence of synchronous audiovisual distractors on audiovisual temporal order judgments</b:Title>
    <b:Year>2007</b:Year>
    <b:Publisher>Perception &amp; Psychophysics</b:Publisher>
    <b:Author>
      <b:Author>
        <b:NameList>
          <b:Person>
            <b:Last>Vatakis</b:Last>
            <b:First>A.,</b:First>
            <b:Middle>Bayliss, L., Zampini, M., &amp; Spence, C.</b:Middle>
          </b:Person>
        </b:NameList>
      </b:Author>
    </b:Author>
    <b:RefOrder>2</b:RefOrder>
  </b:Source>
  <b:Source>
    <b:Tag>Dri00</b:Tag>
    <b:SourceType>Book</b:SourceType>
    <b:Guid>{EE40808B-E562-4827-A227-032CB01906FE}</b:Guid>
    <b:Author>
      <b:Author>
        <b:NameList>
          <b:Person>
            <b:Last>Driver</b:Last>
            <b:First>J.,</b:First>
            <b:Middle>&amp; Spence, C.</b:Middle>
          </b:Person>
        </b:NameList>
      </b:Author>
    </b:Author>
    <b:Title>Multisensory perception: Beyond modularity and convergence.</b:Title>
    <b:Year>2000</b:Year>
    <b:Publisher>Current Biology</b:Publisher>
    <b:RefOrder>3</b:RefOrder>
  </b:Source>
</b:Sources>
</file>

<file path=customXml/itemProps1.xml><?xml version="1.0" encoding="utf-8"?>
<ds:datastoreItem xmlns:ds="http://schemas.openxmlformats.org/officeDocument/2006/customXml" ds:itemID="{7D1E96CF-A697-42BE-8919-99457EE3D7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E22DF2B-4260-49C2-A408-82EE7E32D1B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8E198C9-EE58-46E6-A612-6EC57A5EA60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6F98E72-F915-4735-8656-03DF20852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61</Words>
  <Characters>5480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</dc:creator>
  <cp:keywords/>
  <dc:description/>
  <cp:lastModifiedBy>0012582</cp:lastModifiedBy>
  <cp:revision>4</cp:revision>
  <cp:lastPrinted>2017-08-29T02:31:00Z</cp:lastPrinted>
  <dcterms:created xsi:type="dcterms:W3CDTF">2018-06-26T05:28:00Z</dcterms:created>
  <dcterms:modified xsi:type="dcterms:W3CDTF">2018-07-06T08:32:00Z</dcterms:modified>
</cp:coreProperties>
</file>